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DE428" w14:textId="77777777" w:rsidR="007B55EF" w:rsidRPr="00620D85" w:rsidRDefault="007B55EF" w:rsidP="007B55EF">
      <w:pPr>
        <w:jc w:val="center"/>
        <w:rPr>
          <w:rFonts w:ascii="Times New Roman" w:hAnsi="Times New Roman" w:cs="Times New Roman"/>
          <w:sz w:val="32"/>
          <w:szCs w:val="24"/>
          <w:lang w:val="en-CA"/>
        </w:rPr>
      </w:pPr>
      <w:r w:rsidRPr="00620D85">
        <w:rPr>
          <w:rFonts w:ascii="Times New Roman" w:hAnsi="Times New Roman" w:cs="Times New Roman"/>
          <w:sz w:val="32"/>
          <w:szCs w:val="24"/>
          <w:lang w:val="en-CA"/>
        </w:rPr>
        <w:t>Supplementary Materials for</w:t>
      </w:r>
    </w:p>
    <w:p w14:paraId="55C6A374" w14:textId="77777777" w:rsidR="007B55EF" w:rsidRDefault="007B55EF" w:rsidP="0059539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</w:p>
    <w:p w14:paraId="70BC5E4C" w14:textId="77777777" w:rsidR="006B76A7" w:rsidRPr="006B76A7" w:rsidRDefault="006B76A7" w:rsidP="006B76A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  <w:r w:rsidRPr="006B76A7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Apoptotic exosome-like vesicles transfer specific and functional mRNAs to endothelial cells by phosphatidylserine-dependent </w:t>
      </w:r>
      <w:proofErr w:type="spellStart"/>
      <w:r w:rsidRPr="006B76A7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>macropinocytosis</w:t>
      </w:r>
      <w:proofErr w:type="spellEnd"/>
    </w:p>
    <w:p w14:paraId="057A84DF" w14:textId="77777777" w:rsidR="006B76A7" w:rsidRPr="003039EF" w:rsidRDefault="006B76A7" w:rsidP="006B76A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Alexandre Brodeur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</w:t>
      </w:r>
      <w:proofErr w:type="gramStart"/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3,#</w:t>
      </w:r>
      <w:proofErr w:type="gramEnd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 Francis Migneault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#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 Maude Lanoie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3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proofErr w:type="spellStart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Déborah</w:t>
      </w:r>
      <w:proofErr w:type="spellEnd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eillevaire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3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 Julie Turgeon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Annie </w:t>
      </w:r>
      <w:proofErr w:type="spellStart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Karakeussian</w:t>
      </w:r>
      <w:proofErr w:type="spellEnd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Rimbaud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 Nicolas Thibodeau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Éric Boilard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2,4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</w:t>
      </w:r>
      <w:proofErr w:type="spellStart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Mélanie</w:t>
      </w:r>
      <w:proofErr w:type="spellEnd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Dieudé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5,6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, and Marie-</w:t>
      </w:r>
      <w:proofErr w:type="spellStart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Josée</w:t>
      </w:r>
      <w:proofErr w:type="spellEnd"/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Hébert</w:t>
      </w:r>
      <w:r w:rsidRPr="003039EF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1,2,3</w:t>
      </w:r>
      <w:r w:rsidRPr="003039EF">
        <w:rPr>
          <w:rFonts w:ascii="Times New Roman" w:hAnsi="Times New Roman" w:cs="Times New Roman"/>
          <w:color w:val="000000" w:themeColor="text1"/>
          <w:sz w:val="24"/>
          <w:lang w:val="en-US"/>
        </w:rPr>
        <w:t>.</w:t>
      </w:r>
    </w:p>
    <w:p w14:paraId="48480AD8" w14:textId="77777777" w:rsidR="006B76A7" w:rsidRPr="00C82197" w:rsidRDefault="006B76A7" w:rsidP="006B76A7">
      <w:pPr>
        <w:spacing w:line="360" w:lineRule="auto"/>
        <w:jc w:val="both"/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  <w:lang w:eastAsia="fr-CA"/>
        </w:rPr>
      </w:pPr>
      <w:r w:rsidRPr="00C82197"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  <w:lang w:eastAsia="fr-CA"/>
        </w:rPr>
        <w:t>1</w:t>
      </w:r>
      <w:r w:rsidRPr="00C82197">
        <w:rPr>
          <w:rFonts w:ascii="Times New Roman" w:hAnsi="Times New Roman" w:cs="Times New Roman"/>
          <w:sz w:val="24"/>
          <w:szCs w:val="24"/>
        </w:rPr>
        <w:t>Centre de recherche, Centre Hospitalier de l'Université de Montréal (CRCHUM) and Université de Montréal, Montréal, QC, Canada.</w:t>
      </w:r>
    </w:p>
    <w:p w14:paraId="0ED4E447" w14:textId="77777777" w:rsidR="006B76A7" w:rsidRPr="006B76A7" w:rsidRDefault="006B76A7" w:rsidP="006B76A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B76A7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2</w:t>
      </w:r>
      <w:r w:rsidRPr="006B76A7">
        <w:rPr>
          <w:rFonts w:ascii="Times New Roman" w:hAnsi="Times New Roman" w:cs="Times New Roman"/>
          <w:color w:val="000000" w:themeColor="text1"/>
          <w:sz w:val="24"/>
          <w:lang w:val="en-US"/>
        </w:rPr>
        <w:t>Canadian Donation and Transplantation Research Program (CDTRP), Canada.</w:t>
      </w:r>
    </w:p>
    <w:p w14:paraId="1846292C" w14:textId="77777777" w:rsidR="006B76A7" w:rsidRPr="001104C5" w:rsidRDefault="006B76A7" w:rsidP="006B76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104C5">
        <w:rPr>
          <w:rFonts w:ascii="Times New Roman" w:hAnsi="Times New Roman" w:cs="Times New Roman"/>
          <w:sz w:val="24"/>
          <w:szCs w:val="24"/>
        </w:rPr>
        <w:t>Département de Médecine,</w:t>
      </w:r>
      <w:r w:rsidRPr="001104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04C5">
        <w:rPr>
          <w:rFonts w:ascii="Times New Roman" w:hAnsi="Times New Roman" w:cs="Times New Roman"/>
          <w:sz w:val="24"/>
          <w:szCs w:val="24"/>
        </w:rPr>
        <w:t>Université de Montréal, Montréal, QC, Canada.</w:t>
      </w:r>
    </w:p>
    <w:p w14:paraId="56A64B5C" w14:textId="77777777" w:rsidR="006B76A7" w:rsidRPr="00C64AEF" w:rsidRDefault="006B76A7" w:rsidP="006B76A7">
      <w:pPr>
        <w:spacing w:line="360" w:lineRule="auto"/>
        <w:jc w:val="both"/>
        <w:rPr>
          <w:rFonts w:ascii="Times New Roman" w:eastAsia="Times" w:hAnsi="Times New Roman" w:cs="Times New Roman"/>
          <w:color w:val="000000" w:themeColor="text1"/>
          <w:sz w:val="24"/>
          <w:szCs w:val="24"/>
          <w:lang w:eastAsia="fr-CA"/>
        </w:rPr>
      </w:pPr>
      <w:r>
        <w:rPr>
          <w:rFonts w:ascii="Times New Roman" w:eastAsia="Times" w:hAnsi="Times New Roman" w:cs="Times New Roman"/>
          <w:color w:val="000000" w:themeColor="text1"/>
          <w:sz w:val="24"/>
          <w:szCs w:val="24"/>
          <w:vertAlign w:val="superscript"/>
          <w:lang w:eastAsia="fr-CA"/>
        </w:rPr>
        <w:t>4</w:t>
      </w:r>
      <w:r w:rsidRPr="00C64AEF">
        <w:rPr>
          <w:rFonts w:ascii="Times New Roman" w:eastAsia="Times" w:hAnsi="Times New Roman" w:cs="Times New Roman"/>
          <w:color w:val="000000" w:themeColor="text1"/>
          <w:sz w:val="24"/>
          <w:szCs w:val="24"/>
          <w:lang w:eastAsia="fr-CA"/>
        </w:rPr>
        <w:t>Centre de Recherche, Centre Hospitalier Universitaire (CHU) de Québec-Université Laval, Département de Microbiologie et Immunologie Québec, QC, Canada.</w:t>
      </w:r>
    </w:p>
    <w:p w14:paraId="44A5E21C" w14:textId="77777777" w:rsidR="006B76A7" w:rsidRDefault="006B76A7" w:rsidP="006B76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82197">
        <w:rPr>
          <w:rFonts w:ascii="Times New Roman" w:hAnsi="Times New Roman" w:cs="Times New Roman"/>
          <w:sz w:val="24"/>
          <w:szCs w:val="24"/>
        </w:rPr>
        <w:t>Département de Microbiologie, Infectiologie et Immunologie, Faculté de Médecine,</w:t>
      </w:r>
      <w:r w:rsidRPr="00C821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2197">
        <w:rPr>
          <w:rFonts w:ascii="Times New Roman" w:hAnsi="Times New Roman" w:cs="Times New Roman"/>
          <w:sz w:val="24"/>
          <w:szCs w:val="24"/>
        </w:rPr>
        <w:t>Université de Montréal, Montréal, QC, Canada.</w:t>
      </w:r>
    </w:p>
    <w:p w14:paraId="2AE03646" w14:textId="77777777" w:rsidR="006B76A7" w:rsidRPr="00C82197" w:rsidRDefault="006B76A7" w:rsidP="006B76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219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82197">
        <w:rPr>
          <w:rFonts w:ascii="Times New Roman" w:hAnsi="Times New Roman" w:cs="Times New Roman"/>
          <w:sz w:val="24"/>
          <w:szCs w:val="24"/>
        </w:rPr>
        <w:t>Héma-Québec, Québec, QC, Canada.</w:t>
      </w:r>
    </w:p>
    <w:p w14:paraId="768ED6B2" w14:textId="77777777" w:rsidR="006B76A7" w:rsidRPr="006B76A7" w:rsidRDefault="006B76A7" w:rsidP="006B76A7">
      <w:pPr>
        <w:spacing w:line="360" w:lineRule="auto"/>
        <w:jc w:val="both"/>
        <w:rPr>
          <w:rFonts w:ascii="Times New Roman" w:eastAsia="Times" w:hAnsi="Times New Roman" w:cs="Times New Roman"/>
          <w:color w:val="000000" w:themeColor="text1"/>
          <w:sz w:val="24"/>
          <w:szCs w:val="24"/>
          <w:lang w:val="en-US" w:eastAsia="fr-CA"/>
        </w:rPr>
      </w:pPr>
      <w:r w:rsidRPr="006B76A7">
        <w:rPr>
          <w:rFonts w:ascii="Times New Roman" w:hAnsi="Times New Roman" w:cs="Times New Roman"/>
          <w:sz w:val="24"/>
          <w:szCs w:val="24"/>
          <w:lang w:val="en-US"/>
        </w:rPr>
        <w:t># Both authors contributed equally to this work.</w:t>
      </w:r>
    </w:p>
    <w:p w14:paraId="60CF5E80" w14:textId="77777777" w:rsidR="006B76A7" w:rsidRPr="00BE5BA2" w:rsidRDefault="006B76A7" w:rsidP="006B76A7">
      <w:pPr>
        <w:pStyle w:val="Paragraph"/>
        <w:spacing w:line="480" w:lineRule="auto"/>
        <w:ind w:firstLine="0"/>
        <w:rPr>
          <w:rFonts w:eastAsia="Times"/>
          <w:b/>
          <w:color w:val="000000" w:themeColor="text1"/>
        </w:rPr>
      </w:pPr>
      <w:r w:rsidRPr="00BE5BA2">
        <w:rPr>
          <w:b/>
          <w:i/>
        </w:rPr>
        <w:t>Running title:</w:t>
      </w:r>
      <w:r w:rsidRPr="00BE5BA2">
        <w:rPr>
          <w:rFonts w:eastAsia="Times"/>
          <w:color w:val="000000" w:themeColor="text1"/>
        </w:rPr>
        <w:t xml:space="preserve"> </w:t>
      </w:r>
      <w:r w:rsidRPr="00BE5BA2">
        <w:rPr>
          <w:rFonts w:eastAsia="Times"/>
          <w:b/>
          <w:color w:val="000000" w:themeColor="text1"/>
        </w:rPr>
        <w:t>Apoptotic exosome-like vesicles transfer functional mRNA</w:t>
      </w:r>
    </w:p>
    <w:p w14:paraId="0E694DD0" w14:textId="77777777" w:rsidR="006B76A7" w:rsidRPr="00BE5BA2" w:rsidRDefault="006B76A7" w:rsidP="006B76A7">
      <w:pPr>
        <w:pStyle w:val="Paragraph"/>
        <w:spacing w:line="480" w:lineRule="auto"/>
        <w:ind w:firstLine="0"/>
      </w:pPr>
      <w:r w:rsidRPr="00BE5BA2">
        <w:rPr>
          <w:b/>
        </w:rPr>
        <w:t>Corresponding author</w:t>
      </w:r>
    </w:p>
    <w:p w14:paraId="78DADAF5" w14:textId="77777777" w:rsidR="006B76A7" w:rsidRPr="006B76A7" w:rsidRDefault="006B76A7" w:rsidP="006B76A7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B76A7">
        <w:rPr>
          <w:rFonts w:ascii="Times New Roman" w:hAnsi="Times New Roman" w:cs="Times New Roman"/>
          <w:color w:val="000000" w:themeColor="text1"/>
          <w:sz w:val="24"/>
          <w:lang w:val="en-US"/>
        </w:rPr>
        <w:t>*Dr. Marie-</w:t>
      </w:r>
      <w:proofErr w:type="spellStart"/>
      <w:r w:rsidRPr="006B76A7">
        <w:rPr>
          <w:rFonts w:ascii="Times New Roman" w:hAnsi="Times New Roman" w:cs="Times New Roman"/>
          <w:color w:val="000000" w:themeColor="text1"/>
          <w:sz w:val="24"/>
          <w:lang w:val="en-US"/>
        </w:rPr>
        <w:t>Josée</w:t>
      </w:r>
      <w:proofErr w:type="spellEnd"/>
      <w:r w:rsidRPr="006B76A7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Hébert, marie-josee.hebert@umontreal.ca</w:t>
      </w:r>
    </w:p>
    <w:p w14:paraId="7F0EE442" w14:textId="77777777" w:rsidR="006B76A7" w:rsidRPr="006B76A7" w:rsidRDefault="006B76A7" w:rsidP="006B76A7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6B76A7">
        <w:rPr>
          <w:rFonts w:ascii="Times New Roman" w:hAnsi="Times New Roman" w:cs="Times New Roman"/>
          <w:color w:val="000000" w:themeColor="text1"/>
          <w:sz w:val="24"/>
          <w:lang w:val="en-US"/>
        </w:rPr>
        <w:t>CRCHUM, 900 St. Denis Street, Pavilion R, Room R12.412, Montreal, QC, Canada H2X 0A9. Telephone: (514) 890-8000 Extension 28479, Fax: (514) 412-7944.</w:t>
      </w:r>
    </w:p>
    <w:p w14:paraId="7957B088" w14:textId="77777777" w:rsidR="006B76A7" w:rsidRPr="006B76A7" w:rsidRDefault="006B76A7" w:rsidP="006B76A7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6B76A7">
        <w:rPr>
          <w:rFonts w:ascii="Times New Roman" w:hAnsi="Times New Roman" w:cs="Times New Roman"/>
          <w:b/>
          <w:sz w:val="24"/>
          <w:lang w:val="en-US"/>
        </w:rPr>
        <w:t>DISCLOSURE</w:t>
      </w:r>
    </w:p>
    <w:p w14:paraId="341C5BA6" w14:textId="77777777" w:rsidR="006B76A7" w:rsidRPr="006B76A7" w:rsidRDefault="006B76A7" w:rsidP="006B76A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B76A7">
        <w:rPr>
          <w:rFonts w:ascii="Times New Roman" w:hAnsi="Times New Roman" w:cs="Times New Roman"/>
          <w:sz w:val="24"/>
          <w:lang w:val="en-US"/>
        </w:rPr>
        <w:t>The authors of this manuscript have no conflicts of interest to disclose.</w:t>
      </w:r>
    </w:p>
    <w:p w14:paraId="7F6B085D" w14:textId="77777777" w:rsidR="003039EF" w:rsidRDefault="003039EF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1B5B96A" w14:textId="0CAE3AFC" w:rsidR="003039EF" w:rsidRDefault="003039EF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3039EF">
        <w:rPr>
          <w:rFonts w:ascii="Times New Roman" w:hAnsi="Times New Roman" w:cs="Times New Roman"/>
          <w:b/>
          <w:sz w:val="24"/>
          <w:szCs w:val="24"/>
          <w:lang w:val="en-CA"/>
        </w:rPr>
        <w:t>Supplementary Materials and Methods</w:t>
      </w:r>
    </w:p>
    <w:p w14:paraId="13197AB7" w14:textId="5385758D" w:rsidR="003039EF" w:rsidRDefault="003039EF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31885E3" w14:textId="43BCEEA3" w:rsidR="001D375D" w:rsidRDefault="003039EF" w:rsidP="003039EF">
      <w:pPr>
        <w:autoSpaceDE w:val="0"/>
        <w:autoSpaceDN w:val="0"/>
        <w:adjustRightInd w:val="0"/>
        <w:spacing w:after="0" w:line="480" w:lineRule="auto"/>
        <w:jc w:val="both"/>
        <w:rPr>
          <w:lang w:val="en-CA"/>
        </w:rPr>
      </w:pPr>
      <w:r w:rsidRPr="003039EF">
        <w:rPr>
          <w:rFonts w:ascii="Times New Roman" w:hAnsi="Times New Roman" w:cs="Times New Roman"/>
          <w:i/>
          <w:sz w:val="24"/>
          <w:szCs w:val="24"/>
          <w:lang w:val="en-CA"/>
        </w:rPr>
        <w:t>Murine primary renal endothelial cells (MPREC) cell cultu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MPRE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rom 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>C57BL/6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mice were purchased from </w:t>
      </w:r>
      <w:proofErr w:type="spellStart"/>
      <w:r w:rsidRPr="003039EF">
        <w:rPr>
          <w:rFonts w:ascii="Times New Roman" w:hAnsi="Times New Roman" w:cs="Times New Roman"/>
          <w:sz w:val="24"/>
          <w:szCs w:val="24"/>
          <w:lang w:val="en-CA"/>
        </w:rPr>
        <w:t>CellBiologic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>C57-6014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, grown in 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>Complete Endothelial Cell Medi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ellBiologic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M1168) </w:t>
      </w:r>
      <w:r w:rsidR="00381E59">
        <w:rPr>
          <w:rFonts w:ascii="Times New Roman" w:hAnsi="Times New Roman" w:cs="Times New Roman"/>
          <w:sz w:val="24"/>
          <w:szCs w:val="24"/>
          <w:lang w:val="en-CA"/>
        </w:rPr>
        <w:t xml:space="preserve">and used </w:t>
      </w:r>
      <w:r w:rsidR="00381E59" w:rsidRPr="00381E59">
        <w:rPr>
          <w:rFonts w:ascii="Times New Roman" w:hAnsi="Times New Roman" w:cs="Times New Roman"/>
          <w:sz w:val="24"/>
          <w:szCs w:val="24"/>
          <w:lang w:val="en-CA"/>
        </w:rPr>
        <w:t>between passages 6 and 8</w:t>
      </w:r>
      <w:r w:rsidR="00381E59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381E59" w:rsidRPr="00381E59">
        <w:rPr>
          <w:lang w:val="en-CA"/>
        </w:rPr>
        <w:t xml:space="preserve"> </w:t>
      </w:r>
      <w:r w:rsidR="001D375D">
        <w:rPr>
          <w:lang w:val="en-CA"/>
        </w:rPr>
        <w:t>C</w:t>
      </w:r>
      <w:r w:rsidR="00381E59" w:rsidRPr="00381E59">
        <w:rPr>
          <w:rFonts w:ascii="Times New Roman" w:hAnsi="Times New Roman" w:cs="Times New Roman"/>
          <w:sz w:val="24"/>
          <w:szCs w:val="24"/>
          <w:lang w:val="en-CA"/>
        </w:rPr>
        <w:t>ells</w:t>
      </w:r>
      <w:r w:rsidR="001D375D">
        <w:rPr>
          <w:rFonts w:ascii="Times New Roman" w:hAnsi="Times New Roman" w:cs="Times New Roman"/>
          <w:sz w:val="24"/>
          <w:szCs w:val="24"/>
          <w:lang w:val="en-CA"/>
        </w:rPr>
        <w:t xml:space="preserve"> were</w:t>
      </w:r>
      <w:r w:rsidR="00381E59" w:rsidRPr="00381E59">
        <w:rPr>
          <w:rFonts w:ascii="Times New Roman" w:hAnsi="Times New Roman" w:cs="Times New Roman"/>
          <w:sz w:val="24"/>
          <w:szCs w:val="24"/>
          <w:lang w:val="en-CA"/>
        </w:rPr>
        <w:t xml:space="preserve"> exposed to experimental conditions or vehicle when they reached 80-90% confluence.</w:t>
      </w:r>
      <w:r w:rsidR="001D375D" w:rsidRPr="001D375D">
        <w:rPr>
          <w:lang w:val="en-CA"/>
        </w:rPr>
        <w:t xml:space="preserve"> </w:t>
      </w:r>
    </w:p>
    <w:p w14:paraId="1E6B2180" w14:textId="0480E39C" w:rsidR="00381E59" w:rsidRDefault="001D375D" w:rsidP="003039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1D375D">
        <w:rPr>
          <w:rFonts w:ascii="Times New Roman" w:hAnsi="Times New Roman" w:cs="Times New Roman"/>
          <w:i/>
          <w:sz w:val="24"/>
          <w:szCs w:val="24"/>
          <w:lang w:val="en-CA"/>
        </w:rPr>
        <w:t>Aortic murine cell isolation</w:t>
      </w:r>
      <w:r w:rsidRPr="001D375D">
        <w:rPr>
          <w:rFonts w:ascii="Times New Roman" w:hAnsi="Times New Roman" w:cs="Times New Roman"/>
          <w:sz w:val="24"/>
          <w:szCs w:val="24"/>
          <w:lang w:val="en-CA"/>
        </w:rPr>
        <w:t>. Murine ECs (</w:t>
      </w:r>
      <w:proofErr w:type="spellStart"/>
      <w:r w:rsidRPr="001D375D">
        <w:rPr>
          <w:rFonts w:ascii="Times New Roman" w:hAnsi="Times New Roman" w:cs="Times New Roman"/>
          <w:sz w:val="24"/>
          <w:szCs w:val="24"/>
          <w:lang w:val="en-CA"/>
        </w:rPr>
        <w:t>mEC</w:t>
      </w:r>
      <w:proofErr w:type="spellEnd"/>
      <w:r w:rsidRPr="001D375D">
        <w:rPr>
          <w:rFonts w:ascii="Times New Roman" w:hAnsi="Times New Roman" w:cs="Times New Roman"/>
          <w:sz w:val="24"/>
          <w:szCs w:val="24"/>
          <w:lang w:val="en-CA"/>
        </w:rPr>
        <w:t xml:space="preserve">) were isolated from the aorta of C57BL/6 (wild-type; WT) grown in Dulbecco's modified eagle medium (DMEM) low‐glucose culture media supplemented with endothelial cell growth supplements (ECGS; Alfa </w:t>
      </w:r>
      <w:proofErr w:type="spellStart"/>
      <w:r w:rsidRPr="001D375D">
        <w:rPr>
          <w:rFonts w:ascii="Times New Roman" w:hAnsi="Times New Roman" w:cs="Times New Roman"/>
          <w:sz w:val="24"/>
          <w:szCs w:val="24"/>
          <w:lang w:val="en-CA"/>
        </w:rPr>
        <w:t>Aesar</w:t>
      </w:r>
      <w:proofErr w:type="spellEnd"/>
      <w:r w:rsidRPr="001D375D">
        <w:rPr>
          <w:rFonts w:ascii="Times New Roman" w:hAnsi="Times New Roman" w:cs="Times New Roman"/>
          <w:sz w:val="24"/>
          <w:szCs w:val="24"/>
          <w:lang w:val="en-CA"/>
        </w:rPr>
        <w:t xml:space="preserve">, Haverhill, MA), 10% fetal bovine serum (FBS; Invitrogen, Carlsbad, CA), 10% newborn calf serum (Invitrogen), heparin (12.6 U/mL, Sandoz, </w:t>
      </w:r>
      <w:proofErr w:type="spellStart"/>
      <w:r w:rsidRPr="001D375D">
        <w:rPr>
          <w:rFonts w:ascii="Times New Roman" w:hAnsi="Times New Roman" w:cs="Times New Roman"/>
          <w:sz w:val="24"/>
          <w:szCs w:val="24"/>
          <w:lang w:val="en-CA"/>
        </w:rPr>
        <w:t>Holzkirchen</w:t>
      </w:r>
      <w:proofErr w:type="spellEnd"/>
      <w:r w:rsidRPr="001D375D">
        <w:rPr>
          <w:rFonts w:ascii="Times New Roman" w:hAnsi="Times New Roman" w:cs="Times New Roman"/>
          <w:sz w:val="24"/>
          <w:szCs w:val="24"/>
          <w:lang w:val="en-CA"/>
        </w:rPr>
        <w:t xml:space="preserve">, Germany), 1% penicillin‐streptomycin, and 1% amphotericin B. To generate conditioned media, cells were exposed to serum-free medium RPMI-1640 (Invitrogen) for 9 hours. Conditioned medium from </w:t>
      </w:r>
      <w:proofErr w:type="spellStart"/>
      <w:r w:rsidRPr="001D375D">
        <w:rPr>
          <w:rFonts w:ascii="Times New Roman" w:hAnsi="Times New Roman" w:cs="Times New Roman"/>
          <w:sz w:val="24"/>
          <w:szCs w:val="24"/>
          <w:lang w:val="en-CA"/>
        </w:rPr>
        <w:t>mEC</w:t>
      </w:r>
      <w:proofErr w:type="spellEnd"/>
      <w:r w:rsidRPr="001D375D">
        <w:rPr>
          <w:rFonts w:ascii="Times New Roman" w:hAnsi="Times New Roman" w:cs="Times New Roman"/>
          <w:sz w:val="24"/>
          <w:szCs w:val="24"/>
          <w:lang w:val="en-CA"/>
        </w:rPr>
        <w:t xml:space="preserve"> cultures was fractionated by sequential centrifugation a</w:t>
      </w:r>
      <w:bookmarkStart w:id="0" w:name="_GoBack"/>
      <w:bookmarkEnd w:id="0"/>
      <w:r w:rsidRPr="001D375D">
        <w:rPr>
          <w:rFonts w:ascii="Times New Roman" w:hAnsi="Times New Roman" w:cs="Times New Roman"/>
          <w:sz w:val="24"/>
          <w:szCs w:val="24"/>
          <w:lang w:val="en-CA"/>
        </w:rPr>
        <w:t>s described for HUVEC-derived conditioned medium.</w:t>
      </w:r>
    </w:p>
    <w:p w14:paraId="106EDFAB" w14:textId="42E67863" w:rsidR="003039EF" w:rsidRDefault="003039EF" w:rsidP="003039E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3039EF">
        <w:rPr>
          <w:rFonts w:ascii="Times New Roman" w:hAnsi="Times New Roman" w:cs="Times New Roman"/>
          <w:i/>
          <w:sz w:val="24"/>
          <w:szCs w:val="24"/>
          <w:lang w:val="en-CA"/>
        </w:rPr>
        <w:t>WI38 human fibroblasts cell cultu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 xml:space="preserve">WI-38 human fibroblasts from normal embryonic lung tissue were purchased from the American Type Culture Collection (CCL-75), grown in fibroblast basal medium (Lonza, CC-3131) supplemented with 10% inactivated fetal bovine serum (Wisent, 090150; normal growth medium [N]) and used between passages 6 and 8. </w:t>
      </w:r>
      <w:r w:rsidR="001D375D">
        <w:rPr>
          <w:rFonts w:ascii="Times New Roman" w:hAnsi="Times New Roman" w:cs="Times New Roman"/>
          <w:sz w:val="24"/>
          <w:szCs w:val="24"/>
          <w:lang w:val="en-CA"/>
        </w:rPr>
        <w:t>Cells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 xml:space="preserve"> were plated at a density of 20,000 cells/cm</w:t>
      </w:r>
      <w:r w:rsidRPr="001D375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3039EF">
        <w:rPr>
          <w:rFonts w:ascii="Times New Roman" w:hAnsi="Times New Roman" w:cs="Times New Roman"/>
          <w:sz w:val="24"/>
          <w:szCs w:val="24"/>
          <w:lang w:val="en-CA"/>
        </w:rPr>
        <w:t xml:space="preserve"> in 6-well plates and exposed to experimental conditions or vehicle when they reached 80-90% confluence.</w:t>
      </w:r>
    </w:p>
    <w:p w14:paraId="508A1E60" w14:textId="77777777" w:rsidR="003039EF" w:rsidRDefault="003039EF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079E7F20" w14:textId="704489FF" w:rsidR="00A31C45" w:rsidRDefault="00A31C45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1.</w:t>
      </w:r>
      <w:r w:rsidR="004D56BB" w:rsidRPr="004D56BB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List of the </w:t>
      </w:r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protein</w:t>
      </w:r>
      <w:r w:rsidR="006D32F9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-</w:t>
      </w:r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coding transcripts expressed in </w:t>
      </w:r>
      <w:proofErr w:type="spellStart"/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ApoExo</w:t>
      </w:r>
      <w:proofErr w:type="spellEnd"/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, </w:t>
      </w:r>
      <w:proofErr w:type="spellStart"/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ApoBodies</w:t>
      </w:r>
      <w:proofErr w:type="spellEnd"/>
      <w:r w:rsidR="004D56BB" w:rsidRPr="004D56BB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</w:t>
      </w:r>
      <w:r w:rsidR="007A4E1C" w:rsidRP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and endothelial cells in normal (HUVEC_N) or serum-starved (HUVEC_SS) condition</w:t>
      </w:r>
      <w:r w:rsidR="006D32F9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s</w:t>
      </w:r>
      <w:r w:rsidR="007A4E1C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.</w:t>
      </w:r>
    </w:p>
    <w:p w14:paraId="14312485" w14:textId="3C52B0D9" w:rsidR="00D74F1A" w:rsidRDefault="00D74F1A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</w:pPr>
    </w:p>
    <w:p w14:paraId="1867E03A" w14:textId="4DAE8617" w:rsidR="00D74F1A" w:rsidRDefault="00D74F1A" w:rsidP="00D74F1A">
      <w:pPr>
        <w:autoSpaceDE w:val="0"/>
        <w:autoSpaceDN w:val="0"/>
        <w:adjustRightInd w:val="0"/>
        <w:spacing w:after="0" w:line="24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="002D2812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S2-4.</w:t>
      </w:r>
      <w:r w:rsidRPr="004D56BB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 </w:t>
      </w:r>
      <w:r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F</w:t>
      </w:r>
      <w:r w:rsidRPr="00D74F1A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old enrichment </w:t>
      </w:r>
      <w:r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 xml:space="preserve">and </w:t>
      </w:r>
      <w:r w:rsidRPr="00D74F1A">
        <w:rPr>
          <w:rFonts w:ascii="TimesNewRomanPS-BoldMT" w:hAnsi="TimesNewRomanPS-BoldMT" w:cs="TimesNewRomanPS-BoldMT"/>
          <w:b/>
          <w:bCs/>
          <w:sz w:val="24"/>
          <w:szCs w:val="24"/>
          <w:lang w:val="en-CA"/>
        </w:rPr>
        <w:t>p-value for each GO-term associated to biological processes, cellular components and molecular function.</w:t>
      </w:r>
    </w:p>
    <w:p w14:paraId="7CF95042" w14:textId="77777777" w:rsidR="007A4E1C" w:rsidRPr="004D56BB" w:rsidRDefault="007A4E1C" w:rsidP="000265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CBA435E" w14:textId="31E1E04E" w:rsidR="0088603A" w:rsidRDefault="00A31C45" w:rsidP="000265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Figure S1.</w:t>
      </w:r>
      <w:r w:rsidR="0002655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026557" w:rsidRPr="7120F59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poptotic exosome-like vesicles are different from classical exosomes and apoptotic bodies. </w:t>
      </w:r>
      <w:r w:rsidR="00026557" w:rsidRPr="00026557">
        <w:rPr>
          <w:rFonts w:ascii="Times New Roman" w:hAnsi="Times New Roman" w:cs="Times New Roman"/>
          <w:sz w:val="24"/>
          <w:szCs w:val="24"/>
          <w:lang w:val="en-CA"/>
        </w:rPr>
        <w:t>Small-particle flow cytometry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 xml:space="preserve"> g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 xml:space="preserve">ating strategy to analyze 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 xml:space="preserve">the 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 xml:space="preserve">expression of 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>phosphatidylserine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 xml:space="preserve"> and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 xml:space="preserve"> proteasome 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 xml:space="preserve">on </w:t>
      </w:r>
      <w:proofErr w:type="spellStart"/>
      <w:r w:rsidR="00026557">
        <w:rPr>
          <w:rFonts w:ascii="Times New Roman" w:hAnsi="Times New Roman" w:cs="Times New Roman"/>
          <w:sz w:val="24"/>
          <w:szCs w:val="24"/>
          <w:lang w:val="en-CA"/>
        </w:rPr>
        <w:t>CellTrace</w:t>
      </w:r>
      <w:proofErr w:type="spellEnd"/>
      <w:r w:rsidR="0002655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>+ EVs in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 xml:space="preserve"> conditioned media from</w:t>
      </w:r>
      <w:r w:rsidR="00026557" w:rsidRPr="00CB643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>endothelial cells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026557" w:rsidRPr="7120F59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 xml:space="preserve">ize calibration of the flow cytometer by using silica particles of known dimensions (100 nm, 500 nm, 1 </w:t>
      </w:r>
      <w:proofErr w:type="spellStart"/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>μm</w:t>
      </w:r>
      <w:proofErr w:type="spellEnd"/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 xml:space="preserve"> and 2 µm in diameter). 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>ontrol experiments with small particle flow cytometry to validate the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>particle size, nature and membrane moiety of extracellular vesicles by using respectively silica particles, ultracentrifugation depletion, Ca2+ ion chelation and detergent treatment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026557" w:rsidRPr="7120F599">
        <w:rPr>
          <w:rFonts w:ascii="Times New Roman" w:hAnsi="Times New Roman" w:cs="Times New Roman"/>
          <w:sz w:val="24"/>
          <w:szCs w:val="24"/>
          <w:lang w:val="en-CA"/>
        </w:rPr>
        <w:t>n ≥ 3 for each condition</w:t>
      </w:r>
      <w:r w:rsidR="00026557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09D6B0E" w14:textId="2C73BF61" w:rsidR="00A31C45" w:rsidRDefault="00A31C45" w:rsidP="000265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Figure S2.</w:t>
      </w:r>
      <w:r w:rsidR="00991B4D" w:rsidRPr="00991B4D">
        <w:rPr>
          <w:lang w:val="en-CA"/>
        </w:rPr>
        <w:t xml:space="preserve"> </w:t>
      </w:r>
      <w:r w:rsidR="00991B4D" w:rsidRPr="00991B4D">
        <w:rPr>
          <w:rFonts w:ascii="Times New Roman" w:hAnsi="Times New Roman" w:cs="Times New Roman"/>
          <w:b/>
          <w:sz w:val="24"/>
          <w:szCs w:val="24"/>
          <w:lang w:val="en-CA"/>
        </w:rPr>
        <w:t xml:space="preserve">Apoptotic exosome-like vesicles </w:t>
      </w:r>
      <w:r w:rsidR="00991B4D">
        <w:rPr>
          <w:rFonts w:ascii="Times New Roman" w:hAnsi="Times New Roman" w:cs="Times New Roman"/>
          <w:b/>
          <w:sz w:val="24"/>
          <w:szCs w:val="24"/>
          <w:lang w:val="en-CA"/>
        </w:rPr>
        <w:t xml:space="preserve">internalization is mediated by </w:t>
      </w:r>
      <w:r w:rsidR="00991B4D" w:rsidRPr="00991B4D">
        <w:rPr>
          <w:rFonts w:ascii="Times New Roman" w:hAnsi="Times New Roman" w:cs="Times New Roman"/>
          <w:b/>
          <w:sz w:val="24"/>
          <w:szCs w:val="24"/>
          <w:lang w:val="en-CA"/>
        </w:rPr>
        <w:t xml:space="preserve">phosphatidylserine-dependent </w:t>
      </w:r>
      <w:proofErr w:type="spellStart"/>
      <w:r w:rsidR="00991B4D">
        <w:rPr>
          <w:rFonts w:ascii="Times New Roman" w:hAnsi="Times New Roman" w:cs="Times New Roman"/>
          <w:b/>
          <w:sz w:val="24"/>
          <w:szCs w:val="24"/>
          <w:lang w:val="en-CA"/>
        </w:rPr>
        <w:t>macropinocytosis</w:t>
      </w:r>
      <w:proofErr w:type="spellEnd"/>
      <w:r w:rsidR="00991B4D" w:rsidRPr="00991B4D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991B4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DE3BCD" w:rsidRPr="00DE3BCD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 xml:space="preserve">Quantification of </w:t>
      </w:r>
      <w:proofErr w:type="spellStart"/>
      <w:r w:rsidR="00D74F1A">
        <w:rPr>
          <w:rFonts w:ascii="Times New Roman" w:hAnsi="Times New Roman" w:cs="Times New Roman"/>
          <w:sz w:val="24"/>
          <w:szCs w:val="24"/>
          <w:lang w:val="en-CA"/>
        </w:rPr>
        <w:t>ApoBodies</w:t>
      </w:r>
      <w:proofErr w:type="spellEnd"/>
      <w:r w:rsidR="00D74F1A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="00D74F1A">
        <w:rPr>
          <w:rFonts w:ascii="Times New Roman" w:hAnsi="Times New Roman" w:cs="Times New Roman"/>
          <w:sz w:val="24"/>
          <w:szCs w:val="24"/>
          <w:lang w:val="en-CA"/>
        </w:rPr>
        <w:t>ExoN</w:t>
      </w:r>
      <w:proofErr w:type="spellEnd"/>
      <w:r w:rsidR="00D74F1A" w:rsidRPr="00D74F1A">
        <w:rPr>
          <w:rFonts w:ascii="Times New Roman" w:hAnsi="Times New Roman" w:cs="Times New Roman"/>
          <w:sz w:val="24"/>
          <w:szCs w:val="24"/>
          <w:lang w:val="en-CA"/>
        </w:rPr>
        <w:t xml:space="preserve"> uptake by serum-starved endothelial cells treated at 37 °C or 4 °C for 1 h using flow cytometry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D74F1A" w:rsidRPr="00DE3BCD">
        <w:rPr>
          <w:rFonts w:ascii="Times New Roman" w:hAnsi="Times New Roman" w:cs="Times New Roman"/>
          <w:sz w:val="24"/>
          <w:szCs w:val="24"/>
          <w:lang w:val="en-CA"/>
        </w:rPr>
        <w:t>n ≥ 3 for each condition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>. (</w:t>
      </w:r>
      <w:r w:rsidR="00D74F1A" w:rsidRPr="00D74F1A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="00D74F1A">
        <w:rPr>
          <w:rFonts w:ascii="Times New Roman" w:hAnsi="Times New Roman" w:cs="Times New Roman"/>
          <w:sz w:val="24"/>
          <w:szCs w:val="24"/>
          <w:lang w:val="en-CA"/>
        </w:rPr>
        <w:t xml:space="preserve">)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Time-dependent uptake of protein-labeled </w:t>
      </w:r>
      <w:proofErr w:type="spellStart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 by 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murine primary renal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endothelial cells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DE3BCD">
        <w:rPr>
          <w:rFonts w:ascii="Times New Roman" w:hAnsi="Times New Roman" w:cs="Times New Roman"/>
          <w:sz w:val="24"/>
          <w:szCs w:val="24"/>
          <w:lang w:val="en-CA"/>
        </w:rPr>
        <w:t>mPRECs</w:t>
      </w:r>
      <w:proofErr w:type="spellEnd"/>
      <w:r w:rsidR="00DE3BCD">
        <w:rPr>
          <w:rFonts w:ascii="Times New Roman" w:hAnsi="Times New Roman" w:cs="Times New Roman"/>
          <w:sz w:val="24"/>
          <w:szCs w:val="24"/>
          <w:lang w:val="en-CA"/>
        </w:rPr>
        <w:t>) and human fibroblasts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>(WI38) treated at 37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°C or 4 °C for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1 to 4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 h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quantified by flow cytometry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n ≥ 3 for each condition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>. (</w:t>
      </w:r>
      <w:r w:rsidR="00D74F1A">
        <w:rPr>
          <w:rFonts w:ascii="Times New Roman" w:hAnsi="Times New Roman" w:cs="Times New Roman"/>
          <w:b/>
          <w:sz w:val="24"/>
          <w:szCs w:val="24"/>
          <w:lang w:val="en-CA"/>
        </w:rPr>
        <w:t>C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DE3BCD" w:rsidRPr="00DE3BCD">
        <w:rPr>
          <w:lang w:val="en-US"/>
        </w:rPr>
        <w:t xml:space="preserve"> </w:t>
      </w:r>
      <w:proofErr w:type="spellStart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Macropinocytosis</w:t>
      </w:r>
      <w:proofErr w:type="spellEnd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 inhibition suppressed </w:t>
      </w:r>
      <w:proofErr w:type="spellStart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 uptake by </w:t>
      </w:r>
      <w:proofErr w:type="spellStart"/>
      <w:r w:rsidR="00DE3BCD">
        <w:rPr>
          <w:rFonts w:ascii="Times New Roman" w:hAnsi="Times New Roman" w:cs="Times New Roman"/>
          <w:sz w:val="24"/>
          <w:szCs w:val="24"/>
          <w:lang w:val="en-CA"/>
        </w:rPr>
        <w:t>mPRECs</w:t>
      </w:r>
      <w:proofErr w:type="spellEnd"/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and WI38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 xml:space="preserve">. Quantification of </w:t>
      </w:r>
      <w:proofErr w:type="spellStart"/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A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>poExo</w:t>
      </w:r>
      <w:proofErr w:type="spellEnd"/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uptake by flow cytometry in </w:t>
      </w:r>
      <w:proofErr w:type="spellStart"/>
      <w:r w:rsidR="00DE3BCD">
        <w:rPr>
          <w:rFonts w:ascii="Times New Roman" w:hAnsi="Times New Roman" w:cs="Times New Roman"/>
          <w:sz w:val="24"/>
          <w:szCs w:val="24"/>
          <w:lang w:val="en-CA"/>
        </w:rPr>
        <w:t>mPRECs</w:t>
      </w:r>
      <w:proofErr w:type="spellEnd"/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and WI38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pre-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treated for 30 min with EIPA </w:t>
      </w:r>
      <w:r w:rsidR="00DE3BCD" w:rsidRPr="00DE3BCD">
        <w:rPr>
          <w:rFonts w:ascii="Times New Roman" w:hAnsi="Times New Roman" w:cs="Times New Roman"/>
          <w:sz w:val="24"/>
          <w:szCs w:val="24"/>
          <w:lang w:val="en-CA"/>
        </w:rPr>
        <w:t>50 µM or its vehicle (DMSO; Ctrl) followed by a treatment of 1 h. n ≥ 3 for each condition.</w:t>
      </w:r>
      <w:r w:rsidR="00DE3BC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91B4D" w:rsidRPr="7120F599">
        <w:rPr>
          <w:rFonts w:ascii="Times New Roman" w:hAnsi="Times New Roman" w:cs="Times New Roman"/>
          <w:sz w:val="24"/>
          <w:szCs w:val="24"/>
          <w:lang w:val="en-CA"/>
        </w:rPr>
        <w:t xml:space="preserve">Flow cytometry experiments expressed as median fluorescence </w:t>
      </w:r>
      <w:r w:rsidR="00991B4D" w:rsidRPr="00F243AD">
        <w:rPr>
          <w:rFonts w:ascii="Times New Roman" w:hAnsi="Times New Roman" w:cs="Times New Roman"/>
          <w:sz w:val="24"/>
          <w:szCs w:val="24"/>
          <w:lang w:val="en-CA"/>
        </w:rPr>
        <w:t>intensity (MFI) (30,000 events/sample) ± SEM.</w:t>
      </w:r>
      <w:r w:rsidR="00991B4D" w:rsidRPr="00991B4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991B4D" w:rsidRPr="00C80E1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 values were obtained by one-way ANOVA and Bonferroni's </w:t>
      </w:r>
      <w:r w:rsidR="00991B4D" w:rsidRPr="00C80E1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ost hoc</w:t>
      </w:r>
      <w:r w:rsidR="00991B4D" w:rsidRPr="00C80E15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test.</w:t>
      </w:r>
      <w:r w:rsidR="00991B4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991B4D" w:rsidRPr="00D77FC4">
        <w:rPr>
          <w:rFonts w:ascii="Times New Roman" w:hAnsi="Times New Roman" w:cs="Times New Roman"/>
          <w:sz w:val="24"/>
          <w:szCs w:val="24"/>
          <w:lang w:val="en-US"/>
        </w:rPr>
        <w:t>(* P &lt; 0.05, ** P &lt; 0.01, and *** P &lt; 0.001)</w:t>
      </w:r>
      <w:r w:rsidR="00991B4D" w:rsidRPr="7DFBC9E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79CE4D7" w14:textId="6F81C40D" w:rsidR="00D74F1A" w:rsidRDefault="00D74F1A" w:rsidP="000879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S3. Representative </w:t>
      </w:r>
      <w:r w:rsidR="005876B3" w:rsidRPr="005876B3">
        <w:rPr>
          <w:rFonts w:ascii="Times New Roman" w:hAnsi="Times New Roman" w:cs="Times New Roman"/>
          <w:b/>
          <w:sz w:val="24"/>
          <w:szCs w:val="24"/>
          <w:lang w:val="en-CA"/>
        </w:rPr>
        <w:t>immunoblot of CAV1 knock-down</w:t>
      </w:r>
      <w:r w:rsidR="005876B3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β-actin expression. 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 xml:space="preserve">Serum-starved endothelial cells were transfected with Ctrl or CAV1 siRNA 90 </w:t>
      </w:r>
      <w:proofErr w:type="spellStart"/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>nM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spellEnd"/>
      <w:r w:rsidR="005876B3">
        <w:rPr>
          <w:rFonts w:ascii="Times New Roman" w:hAnsi="Times New Roman" w:cs="Times New Roman"/>
          <w:sz w:val="24"/>
          <w:szCs w:val="24"/>
          <w:lang w:val="en-CA"/>
        </w:rPr>
        <w:t xml:space="preserve"> CAV1 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lastRenderedPageBreak/>
        <w:t>expression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 xml:space="preserve"> was 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t xml:space="preserve">normalized with 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>β-actin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t xml:space="preserve"> expression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t>represented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 xml:space="preserve"> as arbitrary units ± SEM. n = </w:t>
      </w:r>
      <w:r w:rsidR="005876B3">
        <w:rPr>
          <w:rFonts w:ascii="Times New Roman" w:hAnsi="Times New Roman" w:cs="Times New Roman"/>
          <w:sz w:val="24"/>
          <w:szCs w:val="24"/>
          <w:lang w:val="en-CA"/>
        </w:rPr>
        <w:t>3</w:t>
      </w:r>
      <w:r w:rsidR="005876B3" w:rsidRPr="005876B3">
        <w:rPr>
          <w:rFonts w:ascii="Times New Roman" w:hAnsi="Times New Roman" w:cs="Times New Roman"/>
          <w:sz w:val="24"/>
          <w:szCs w:val="24"/>
          <w:lang w:val="en-CA"/>
        </w:rPr>
        <w:t xml:space="preserve"> for each condition.</w:t>
      </w:r>
      <w:r w:rsidR="005876B3" w:rsidRPr="005876B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5876B3" w:rsidRPr="002E496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 value </w:t>
      </w:r>
      <w:r w:rsidR="005876B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was </w:t>
      </w:r>
      <w:r w:rsidR="005876B3" w:rsidRPr="002E496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obtained by unpaired t-test. </w:t>
      </w:r>
      <w:r w:rsidR="005876B3" w:rsidRPr="002E4967">
        <w:rPr>
          <w:rFonts w:ascii="Times New Roman" w:hAnsi="Times New Roman" w:cs="Times New Roman"/>
          <w:sz w:val="24"/>
          <w:szCs w:val="24"/>
          <w:lang w:val="en-US"/>
        </w:rPr>
        <w:t>(*</w:t>
      </w:r>
      <w:r w:rsidR="005876B3"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5876B3" w:rsidRPr="002E4967">
        <w:rPr>
          <w:rFonts w:ascii="Times New Roman" w:hAnsi="Times New Roman" w:cs="Times New Roman"/>
          <w:sz w:val="24"/>
          <w:szCs w:val="24"/>
          <w:lang w:val="en-US"/>
        </w:rPr>
        <w:t xml:space="preserve"> P &lt; 0.0</w:t>
      </w:r>
      <w:r w:rsidR="005876B3">
        <w:rPr>
          <w:rFonts w:ascii="Times New Roman" w:hAnsi="Times New Roman" w:cs="Times New Roman"/>
          <w:sz w:val="24"/>
          <w:szCs w:val="24"/>
          <w:lang w:val="en-US"/>
        </w:rPr>
        <w:t>01).</w:t>
      </w:r>
    </w:p>
    <w:p w14:paraId="47060C7F" w14:textId="139ACF89" w:rsidR="002D2812" w:rsidRPr="00E3712A" w:rsidRDefault="002D2812" w:rsidP="002D28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812">
        <w:rPr>
          <w:rFonts w:ascii="Times New Roman" w:hAnsi="Times New Roman" w:cs="Times New Roman"/>
          <w:b/>
          <w:sz w:val="24"/>
          <w:szCs w:val="24"/>
          <w:lang w:val="en-CA"/>
        </w:rPr>
        <w:t xml:space="preserve">Figure S4. </w:t>
      </w:r>
      <w:proofErr w:type="spellStart"/>
      <w:r w:rsidRPr="002D2812">
        <w:rPr>
          <w:rFonts w:ascii="Times New Roman" w:hAnsi="Times New Roman" w:cs="Times New Roman"/>
          <w:b/>
          <w:sz w:val="24"/>
          <w:szCs w:val="24"/>
          <w:lang w:val="en-CA"/>
        </w:rPr>
        <w:t>Macropinocytosis</w:t>
      </w:r>
      <w:proofErr w:type="spellEnd"/>
      <w:r w:rsidRPr="002D281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cts as the central pathway for </w:t>
      </w:r>
      <w:proofErr w:type="spellStart"/>
      <w:r w:rsidRPr="002D2812">
        <w:rPr>
          <w:rFonts w:ascii="Times New Roman" w:hAnsi="Times New Roman" w:cs="Times New Roman"/>
          <w:b/>
          <w:sz w:val="24"/>
          <w:szCs w:val="24"/>
          <w:lang w:val="en-CA"/>
        </w:rPr>
        <w:t>ApoExo</w:t>
      </w:r>
      <w:proofErr w:type="spellEnd"/>
      <w:r w:rsidRPr="002D281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uptake.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B54DA8"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B54DA8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) Quantification by flow cytometry of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, apoptotic bodies and normal exosomes uptake in serum-starved endothelial cells pre-treated for 30 min with EIPA 50 µM or its vehicle (DMSO; Ctrl) followed by a treatment of 1 h. n ≥ 3 for each condition.</w:t>
      </w:r>
      <w:r>
        <w:rPr>
          <w:lang w:val="en-CA"/>
        </w:rPr>
        <w:t xml:space="preserve"> </w:t>
      </w:r>
      <w:r w:rsidR="00B54DA8" w:rsidRPr="002D2812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B54DA8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="00B54DA8" w:rsidRPr="002D2812">
        <w:rPr>
          <w:rFonts w:ascii="Times New Roman" w:hAnsi="Times New Roman" w:cs="Times New Roman"/>
          <w:sz w:val="24"/>
          <w:szCs w:val="24"/>
          <w:lang w:val="en-CA"/>
        </w:rPr>
        <w:t xml:space="preserve">) Quantification by flow cytometry of the uptake of </w:t>
      </w:r>
      <w:proofErr w:type="spellStart"/>
      <w:r w:rsidR="00B54DA8" w:rsidRPr="002D2812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="00B54DA8" w:rsidRPr="002D2812">
        <w:rPr>
          <w:rFonts w:ascii="Times New Roman" w:hAnsi="Times New Roman" w:cs="Times New Roman"/>
          <w:sz w:val="24"/>
          <w:szCs w:val="24"/>
          <w:lang w:val="en-CA"/>
        </w:rPr>
        <w:t xml:space="preserve"> pre-treated for 1 h with vehicle (water; Ctrl) or annexin V 10 µg/mL then incubated with serum-starved endothelial cells pre-treated for 30 min with vehicle (DMSO; Ctrl) or EIPA 50 µM followed by a treatment of 1 h. n ≥ 3 for each condition.</w:t>
      </w:r>
      <w:r w:rsidR="00B54DA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Flow cytometry experiments expressed as median fluorescence intensity (MFI) (30,000 events/sample) ± SEM.</w:t>
      </w:r>
      <w:r w:rsidRPr="002D2812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 values obtained by unpaired t-test (* P &lt; 0.05, ** P &lt; 0.01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** P &lt; 0.00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**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</w:t>
      </w:r>
      <w:r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 &lt; 0.0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).</w:t>
      </w:r>
    </w:p>
    <w:p w14:paraId="67EF65E4" w14:textId="402ADA50" w:rsidR="000879C4" w:rsidRDefault="000879C4" w:rsidP="000879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E4967"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2D2812">
        <w:rPr>
          <w:rFonts w:ascii="Times New Roman" w:hAnsi="Times New Roman" w:cs="Times New Roman"/>
          <w:b/>
          <w:sz w:val="24"/>
          <w:szCs w:val="24"/>
          <w:lang w:val="en-CA"/>
        </w:rPr>
        <w:t>5</w:t>
      </w:r>
      <w:r w:rsidRPr="002E4967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proofErr w:type="spellStart"/>
      <w:r w:rsidRPr="002E4967">
        <w:rPr>
          <w:rFonts w:ascii="Times New Roman" w:hAnsi="Times New Roman" w:cs="Times New Roman"/>
          <w:b/>
          <w:sz w:val="24"/>
          <w:szCs w:val="24"/>
          <w:lang w:val="en-CA"/>
        </w:rPr>
        <w:t>ApoExo</w:t>
      </w:r>
      <w:proofErr w:type="spellEnd"/>
      <w:r w:rsidRPr="002E4967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ansfer encapsulated RNA to endothelial cells</w:t>
      </w:r>
      <w:r w:rsidRPr="002E4967">
        <w:rPr>
          <w:rFonts w:ascii="Times New Roman" w:hAnsi="Times New Roman" w:cs="Times New Roman"/>
          <w:sz w:val="24"/>
          <w:szCs w:val="24"/>
          <w:lang w:val="en-CA"/>
        </w:rPr>
        <w:t xml:space="preserve">. Quantification by flow cytometry of the uptake of </w:t>
      </w:r>
      <w:proofErr w:type="spellStart"/>
      <w:r w:rsidRPr="002E4967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Pr="002E4967">
        <w:rPr>
          <w:rFonts w:ascii="Times New Roman" w:hAnsi="Times New Roman" w:cs="Times New Roman"/>
          <w:sz w:val="24"/>
          <w:szCs w:val="24"/>
          <w:lang w:val="en-CA"/>
        </w:rPr>
        <w:t xml:space="preserve"> pre-treated for 30 min with </w:t>
      </w:r>
      <w:proofErr w:type="spellStart"/>
      <w:r w:rsidRPr="002E4967">
        <w:rPr>
          <w:rFonts w:ascii="Times New Roman" w:hAnsi="Times New Roman" w:cs="Times New Roman"/>
          <w:sz w:val="24"/>
          <w:szCs w:val="24"/>
          <w:lang w:val="en-CA"/>
        </w:rPr>
        <w:t>RNAse</w:t>
      </w:r>
      <w:proofErr w:type="spellEnd"/>
      <w:r w:rsidRPr="002E4967">
        <w:rPr>
          <w:rFonts w:ascii="Times New Roman" w:hAnsi="Times New Roman" w:cs="Times New Roman"/>
          <w:sz w:val="24"/>
          <w:szCs w:val="24"/>
          <w:lang w:val="en-CA"/>
        </w:rPr>
        <w:t xml:space="preserve"> A (5 </w:t>
      </w:r>
      <w:proofErr w:type="spellStart"/>
      <w:r w:rsidRPr="002E4967">
        <w:rPr>
          <w:rFonts w:ascii="Times New Roman" w:hAnsi="Times New Roman" w:cs="Times New Roman"/>
          <w:sz w:val="24"/>
          <w:szCs w:val="24"/>
          <w:lang w:val="en-CA"/>
        </w:rPr>
        <w:t>μg</w:t>
      </w:r>
      <w:proofErr w:type="spellEnd"/>
      <w:r w:rsidRPr="002E4967">
        <w:rPr>
          <w:rFonts w:ascii="Times New Roman" w:hAnsi="Times New Roman" w:cs="Times New Roman"/>
          <w:sz w:val="24"/>
          <w:szCs w:val="24"/>
          <w:lang w:val="en-CA"/>
        </w:rPr>
        <w:t xml:space="preserve">/mL) then incubated with serum-starved endothelial cells for 1 h. n = 3 for each condition.  Flow cytometry experiments expressed as median fluorescence intensity (MFI) (30,000 events/sample) ± SEM. </w:t>
      </w:r>
      <w:r w:rsidRPr="002E4967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P values were obtained by unpaired t-test. </w:t>
      </w:r>
      <w:r w:rsidRPr="002E4967">
        <w:rPr>
          <w:rFonts w:ascii="Times New Roman" w:hAnsi="Times New Roman" w:cs="Times New Roman"/>
          <w:sz w:val="24"/>
          <w:szCs w:val="24"/>
          <w:lang w:val="en-US"/>
        </w:rPr>
        <w:t>(* P &lt; 0.05, ** P &lt; 0.01)</w:t>
      </w:r>
      <w:r w:rsidRPr="002E4967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2917F3DC" w14:textId="5C04118E" w:rsidR="00A31C45" w:rsidRDefault="00A31C45" w:rsidP="000265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2D2812">
        <w:rPr>
          <w:rFonts w:ascii="Times New Roman" w:hAnsi="Times New Roman" w:cs="Times New Roman"/>
          <w:b/>
          <w:sz w:val="24"/>
          <w:szCs w:val="24"/>
          <w:lang w:val="en-CA"/>
        </w:rPr>
        <w:t>6</w:t>
      </w:r>
      <w:r w:rsidRPr="00697F34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697F34" w:rsidRPr="00697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697F34" w:rsidRPr="00697F34">
        <w:rPr>
          <w:rFonts w:ascii="Times New Roman" w:hAnsi="Times New Roman" w:cs="Times New Roman"/>
          <w:b/>
          <w:sz w:val="24"/>
          <w:szCs w:val="24"/>
          <w:lang w:val="en-US"/>
        </w:rPr>
        <w:t>ApoExo</w:t>
      </w:r>
      <w:proofErr w:type="spellEnd"/>
      <w:r w:rsidR="00697F34" w:rsidRPr="00697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 a specific profile of mRNAs.</w:t>
      </w:r>
      <w:r w:rsidR="00697F34" w:rsidRPr="00697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7F3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97F34" w:rsidRPr="00697F3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697F34">
        <w:rPr>
          <w:rFonts w:ascii="Times New Roman" w:hAnsi="Times New Roman" w:cs="Times New Roman"/>
          <w:sz w:val="24"/>
          <w:szCs w:val="24"/>
          <w:lang w:val="en-US"/>
        </w:rPr>
        <w:t>) P</w:t>
      </w:r>
      <w:r w:rsidR="00697F34" w:rsidRPr="00B31906">
        <w:rPr>
          <w:rFonts w:ascii="Times New Roman" w:hAnsi="Times New Roman" w:cs="Times New Roman"/>
          <w:sz w:val="24"/>
          <w:szCs w:val="24"/>
          <w:lang w:val="en-US"/>
        </w:rPr>
        <w:t>rincipal component analysis (PCA) using protein</w:t>
      </w:r>
      <w:r w:rsidR="006D32F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97F34" w:rsidRPr="00B31906">
        <w:rPr>
          <w:rFonts w:ascii="Times New Roman" w:hAnsi="Times New Roman" w:cs="Times New Roman"/>
          <w:sz w:val="24"/>
          <w:szCs w:val="24"/>
          <w:lang w:val="en-US"/>
        </w:rPr>
        <w:t>coding mRNAs in extracellular vesicles and cells</w:t>
      </w:r>
      <w:r w:rsidR="00697F34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697F34" w:rsidRPr="00697F34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697F3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97F34" w:rsidRPr="00697F34">
        <w:rPr>
          <w:rFonts w:ascii="Times New Roman" w:hAnsi="Times New Roman" w:cs="Times New Roman"/>
          <w:sz w:val="24"/>
          <w:szCs w:val="24"/>
          <w:lang w:val="en-US"/>
        </w:rPr>
        <w:t xml:space="preserve">Gene ontology analysis of </w:t>
      </w:r>
      <w:r w:rsidR="00697F34">
        <w:rPr>
          <w:rFonts w:ascii="Times New Roman" w:hAnsi="Times New Roman" w:cs="Times New Roman"/>
          <w:sz w:val="24"/>
          <w:szCs w:val="24"/>
          <w:lang w:val="en-US"/>
        </w:rPr>
        <w:t xml:space="preserve">cellular component and molecular function </w:t>
      </w:r>
      <w:r w:rsidR="00697F34" w:rsidRPr="00697F34">
        <w:rPr>
          <w:rFonts w:ascii="Times New Roman" w:hAnsi="Times New Roman" w:cs="Times New Roman"/>
          <w:sz w:val="24"/>
          <w:szCs w:val="24"/>
          <w:lang w:val="en-US"/>
        </w:rPr>
        <w:t xml:space="preserve">for mRNA enriched in </w:t>
      </w:r>
      <w:proofErr w:type="spellStart"/>
      <w:r w:rsidR="00697F34" w:rsidRPr="00697F34">
        <w:rPr>
          <w:rFonts w:ascii="Times New Roman" w:hAnsi="Times New Roman" w:cs="Times New Roman"/>
          <w:sz w:val="24"/>
          <w:szCs w:val="24"/>
          <w:lang w:val="en-US"/>
        </w:rPr>
        <w:t>ApoExo</w:t>
      </w:r>
      <w:proofErr w:type="spellEnd"/>
      <w:r w:rsidR="00697F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4A8A9D" w14:textId="75EDFFDA" w:rsidR="00A31C45" w:rsidRPr="00E3712A" w:rsidRDefault="00A31C45" w:rsidP="00E371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Figure S</w:t>
      </w:r>
      <w:r w:rsidR="002D2812">
        <w:rPr>
          <w:rFonts w:ascii="Times New Roman" w:hAnsi="Times New Roman" w:cs="Times New Roman"/>
          <w:b/>
          <w:sz w:val="24"/>
          <w:szCs w:val="24"/>
          <w:lang w:val="en-CA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="00697F3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proofErr w:type="spellStart"/>
      <w:r w:rsidR="00DA74B8" w:rsidRPr="00057D62">
        <w:rPr>
          <w:rFonts w:ascii="Times New Roman" w:hAnsi="Times New Roman" w:cs="Times New Roman"/>
          <w:b/>
          <w:sz w:val="24"/>
          <w:szCs w:val="24"/>
          <w:lang w:val="en-CA"/>
        </w:rPr>
        <w:t>ApoExo</w:t>
      </w:r>
      <w:proofErr w:type="spellEnd"/>
      <w:r w:rsidR="00DA74B8" w:rsidRPr="00057D62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ansfer functional </w:t>
      </w:r>
      <w:r w:rsidR="00DA74B8">
        <w:rPr>
          <w:rFonts w:ascii="Times New Roman" w:hAnsi="Times New Roman" w:cs="Times New Roman"/>
          <w:b/>
          <w:sz w:val="24"/>
          <w:szCs w:val="24"/>
          <w:lang w:val="en-CA"/>
        </w:rPr>
        <w:t>PCSK5 m</w:t>
      </w:r>
      <w:r w:rsidR="00DA74B8" w:rsidRPr="00057D62">
        <w:rPr>
          <w:rFonts w:ascii="Times New Roman" w:hAnsi="Times New Roman" w:cs="Times New Roman"/>
          <w:b/>
          <w:sz w:val="24"/>
          <w:szCs w:val="24"/>
          <w:lang w:val="en-CA"/>
        </w:rPr>
        <w:t xml:space="preserve">RNA to endothelial cells </w:t>
      </w:r>
      <w:r w:rsidR="00DA74B8">
        <w:rPr>
          <w:rFonts w:ascii="Times New Roman" w:hAnsi="Times New Roman" w:cs="Times New Roman"/>
          <w:b/>
          <w:sz w:val="24"/>
          <w:szCs w:val="24"/>
          <w:lang w:val="en-CA"/>
        </w:rPr>
        <w:t xml:space="preserve">increasing PCSK5 </w:t>
      </w:r>
      <w:r w:rsidR="00DA74B8" w:rsidRPr="00057D62">
        <w:rPr>
          <w:rFonts w:ascii="Times New Roman" w:hAnsi="Times New Roman" w:cs="Times New Roman"/>
          <w:b/>
          <w:sz w:val="24"/>
          <w:szCs w:val="24"/>
          <w:lang w:val="en-CA"/>
        </w:rPr>
        <w:t>protein levels.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757F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D9757F" w:rsidRPr="00D9757F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="00D9757F">
        <w:rPr>
          <w:rFonts w:ascii="Times New Roman" w:hAnsi="Times New Roman" w:cs="Times New Roman"/>
          <w:sz w:val="24"/>
          <w:szCs w:val="24"/>
          <w:lang w:val="en-CA"/>
        </w:rPr>
        <w:t>) Serum-starved e</w:t>
      </w:r>
      <w:r w:rsidR="00D9757F" w:rsidRPr="00D9757F">
        <w:rPr>
          <w:rFonts w:ascii="Times New Roman" w:hAnsi="Times New Roman" w:cs="Times New Roman"/>
          <w:sz w:val="24"/>
          <w:szCs w:val="24"/>
          <w:lang w:val="en-CA"/>
        </w:rPr>
        <w:t xml:space="preserve">ndothelial cells were treated with </w:t>
      </w:r>
      <w:proofErr w:type="spellStart"/>
      <w:r w:rsidR="00D9757F" w:rsidRPr="00D9757F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="00D9757F" w:rsidRPr="00D9757F">
        <w:rPr>
          <w:rFonts w:ascii="Times New Roman" w:hAnsi="Times New Roman" w:cs="Times New Roman"/>
          <w:sz w:val="24"/>
          <w:szCs w:val="24"/>
          <w:lang w:val="en-CA"/>
        </w:rPr>
        <w:t xml:space="preserve"> or </w:t>
      </w:r>
      <w:r w:rsidR="00D9757F">
        <w:rPr>
          <w:rFonts w:ascii="Times New Roman" w:hAnsi="Times New Roman" w:cs="Times New Roman"/>
          <w:sz w:val="24"/>
          <w:szCs w:val="24"/>
          <w:lang w:val="en-CA"/>
        </w:rPr>
        <w:t>conditioned media depleted of extracellular vesicles</w:t>
      </w:r>
      <w:r w:rsidR="00D9757F" w:rsidRPr="00D9757F">
        <w:rPr>
          <w:rFonts w:ascii="Times New Roman" w:hAnsi="Times New Roman" w:cs="Times New Roman"/>
          <w:sz w:val="24"/>
          <w:szCs w:val="24"/>
          <w:lang w:val="en-CA"/>
        </w:rPr>
        <w:t xml:space="preserve"> for 24 h. Control (Ctrl) represents cells treated with RPMI serum-free medium. n </w:t>
      </w:r>
      <w:r w:rsidR="00D9757F">
        <w:rPr>
          <w:rFonts w:ascii="Times New Roman" w:hAnsi="Times New Roman" w:cs="Times New Roman"/>
          <w:sz w:val="24"/>
          <w:szCs w:val="24"/>
          <w:lang w:val="en-CA"/>
        </w:rPr>
        <w:t>=</w:t>
      </w:r>
      <w:r w:rsidR="00D9757F" w:rsidRPr="00D9757F">
        <w:rPr>
          <w:rFonts w:ascii="Times New Roman" w:hAnsi="Times New Roman" w:cs="Times New Roman"/>
          <w:sz w:val="24"/>
          <w:szCs w:val="24"/>
          <w:lang w:val="en-CA"/>
        </w:rPr>
        <w:t xml:space="preserve"> 3 for each condition.</w:t>
      </w:r>
      <w:r w:rsidR="00D9757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D9757F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 xml:space="preserve">) Endothelial cells were </w:t>
      </w:r>
      <w:r w:rsidR="00DA74B8" w:rsidRPr="7DFBC9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ransfected with Ctrl or 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CSK5</w:t>
      </w:r>
      <w:r w:rsidR="00DA74B8" w:rsidRPr="7DFBC9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RNA 90 </w:t>
      </w:r>
      <w:proofErr w:type="spellStart"/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M.</w:t>
      </w:r>
      <w:proofErr w:type="spellEnd"/>
      <w:r w:rsidR="00DA74B8" w:rsidRPr="00DA74B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 xml:space="preserve">Forty-eight hours post-transfection, 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lls were exp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sed to RPMI serum-free medium 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4 hours to produce 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SK5-depleted </w:t>
      </w:r>
      <w:proofErr w:type="spellStart"/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oExo</w:t>
      </w:r>
      <w:proofErr w:type="spellEnd"/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Expression of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>PCSK5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 mRNA was measured by quantitative RT-PCR and presented as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 xml:space="preserve">relative expression 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of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>PCSK5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 mRNA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>compared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>to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 cells </w:t>
      </w:r>
      <w:r w:rsidR="00DA74B8">
        <w:rPr>
          <w:rFonts w:ascii="Times New Roman" w:hAnsi="Times New Roman" w:cs="Times New Roman"/>
          <w:sz w:val="24"/>
          <w:szCs w:val="24"/>
          <w:lang w:val="en-CA"/>
        </w:rPr>
        <w:t xml:space="preserve">transfected with control siRNA </w:t>
      </w:r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>(</w:t>
      </w:r>
      <w:proofErr w:type="spellStart"/>
      <w:r w:rsidR="00DA74B8">
        <w:rPr>
          <w:rFonts w:ascii="Times New Roman" w:hAnsi="Times New Roman" w:cs="Times New Roman"/>
          <w:sz w:val="24"/>
          <w:szCs w:val="24"/>
          <w:lang w:val="en-CA"/>
        </w:rPr>
        <w:t>siCtrl</w:t>
      </w:r>
      <w:proofErr w:type="spellEnd"/>
      <w:r w:rsidR="00DA74B8" w:rsidRPr="00D009DB">
        <w:rPr>
          <w:rFonts w:ascii="Times New Roman" w:hAnsi="Times New Roman" w:cs="Times New Roman"/>
          <w:sz w:val="24"/>
          <w:szCs w:val="24"/>
          <w:lang w:val="en-CA"/>
        </w:rPr>
        <w:t xml:space="preserve">) ± SEM after normalization with </w:t>
      </w:r>
      <w:r w:rsidR="00DA74B8" w:rsidRPr="00F95E99">
        <w:rPr>
          <w:rFonts w:ascii="Times New Roman" w:hAnsi="Times New Roman" w:cs="Times New Roman"/>
          <w:sz w:val="24"/>
          <w:szCs w:val="24"/>
          <w:lang w:val="en-CA"/>
        </w:rPr>
        <w:t>HPRT1.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 ≥ 3 for each condition. (</w:t>
      </w:r>
      <w:r w:rsidR="00D975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Endogenous PCSK5 protein expression is not modulated by the </w:t>
      </w:r>
      <w:proofErr w:type="spellStart"/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cropinocytosis</w:t>
      </w:r>
      <w:proofErr w:type="spellEnd"/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hibitor EIPA. 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dothelial cells were exposed to the vehicle (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MSO) 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EIPA 30 µM (EIPA) for 24 h. PCSK5 expression was quantified by densitometry and expressed as arbitrary units ± SEM; n ≥ 3. Representative immunoblots cropped from the same gel are presented. 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D975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676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SK5 protein is not expressed in </w:t>
      </w:r>
      <w:proofErr w:type="spellStart"/>
      <w:r w:rsidR="000676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oExo</w:t>
      </w:r>
      <w:proofErr w:type="spellEnd"/>
      <w:r w:rsidR="000676E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 xml:space="preserve">Western Blots </w:t>
      </w:r>
      <w:r w:rsidR="000676E5">
        <w:rPr>
          <w:rFonts w:ascii="Times New Roman" w:hAnsi="Times New Roman" w:cs="Times New Roman"/>
          <w:sz w:val="24"/>
          <w:szCs w:val="24"/>
          <w:lang w:val="en-CA"/>
        </w:rPr>
        <w:t xml:space="preserve">showing PCSK5 and 20S proteasome </w:t>
      </w:r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proofErr w:type="spellStart"/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>ApoExo</w:t>
      </w:r>
      <w:proofErr w:type="spellEnd"/>
      <w:r w:rsidR="000676E5">
        <w:rPr>
          <w:rFonts w:ascii="Times New Roman" w:hAnsi="Times New Roman" w:cs="Times New Roman"/>
          <w:sz w:val="24"/>
          <w:szCs w:val="24"/>
          <w:lang w:val="en-CA"/>
        </w:rPr>
        <w:t xml:space="preserve"> and cell extract</w:t>
      </w:r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 xml:space="preserve">. Molecular weights expressed in </w:t>
      </w:r>
      <w:proofErr w:type="spellStart"/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>kDa</w:t>
      </w:r>
      <w:proofErr w:type="spellEnd"/>
      <w:r w:rsidR="000676E5" w:rsidRPr="7120F599">
        <w:rPr>
          <w:rFonts w:ascii="Times New Roman" w:hAnsi="Times New Roman" w:cs="Times New Roman"/>
          <w:sz w:val="24"/>
          <w:szCs w:val="24"/>
          <w:lang w:val="en-CA"/>
        </w:rPr>
        <w:t>. Representative blots are depicted. n ≥ 3 for each condition</w:t>
      </w:r>
      <w:r w:rsidR="000676E5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DA74B8" w:rsidRPr="00DA74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 values obtained by unpaired t-test (* P &lt; 0.05, ** P &lt; 0.01, and *** P &lt; 0.001).</w:t>
      </w:r>
    </w:p>
    <w:sectPr w:rsidR="00A31C45" w:rsidRPr="00E37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AC16F" w14:textId="77777777" w:rsidR="00191BA8" w:rsidRDefault="00191BA8" w:rsidP="008A6741">
      <w:pPr>
        <w:spacing w:after="0" w:line="240" w:lineRule="auto"/>
      </w:pPr>
      <w:r>
        <w:separator/>
      </w:r>
    </w:p>
  </w:endnote>
  <w:endnote w:type="continuationSeparator" w:id="0">
    <w:p w14:paraId="1FF8158E" w14:textId="77777777" w:rsidR="00191BA8" w:rsidRDefault="00191BA8" w:rsidP="008A6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92235" w14:textId="77777777" w:rsidR="00191BA8" w:rsidRDefault="00191BA8" w:rsidP="008A6741">
      <w:pPr>
        <w:spacing w:after="0" w:line="240" w:lineRule="auto"/>
      </w:pPr>
      <w:r>
        <w:separator/>
      </w:r>
    </w:p>
  </w:footnote>
  <w:footnote w:type="continuationSeparator" w:id="0">
    <w:p w14:paraId="3C80F533" w14:textId="77777777" w:rsidR="00191BA8" w:rsidRDefault="00191BA8" w:rsidP="008A6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82790"/>
    <w:multiLevelType w:val="hybridMultilevel"/>
    <w:tmpl w:val="EA24E3B6"/>
    <w:lvl w:ilvl="0" w:tplc="0C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B1D138D"/>
    <w:multiLevelType w:val="multilevel"/>
    <w:tmpl w:val="866A1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C421D2"/>
    <w:multiLevelType w:val="hybridMultilevel"/>
    <w:tmpl w:val="A1DE5DEA"/>
    <w:lvl w:ilvl="0" w:tplc="754094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99610C"/>
    <w:multiLevelType w:val="hybridMultilevel"/>
    <w:tmpl w:val="FAFC28B6"/>
    <w:lvl w:ilvl="0" w:tplc="3DB6D62E">
      <w:numFmt w:val="none"/>
      <w:lvlText w:val=""/>
      <w:lvlJc w:val="left"/>
      <w:pPr>
        <w:tabs>
          <w:tab w:val="num" w:pos="360"/>
        </w:tabs>
      </w:pPr>
    </w:lvl>
    <w:lvl w:ilvl="1" w:tplc="45203836">
      <w:start w:val="1"/>
      <w:numFmt w:val="lowerLetter"/>
      <w:lvlText w:val="%2."/>
      <w:lvlJc w:val="left"/>
      <w:pPr>
        <w:ind w:left="1440" w:hanging="360"/>
      </w:pPr>
    </w:lvl>
    <w:lvl w:ilvl="2" w:tplc="E4AE99A8">
      <w:start w:val="1"/>
      <w:numFmt w:val="lowerRoman"/>
      <w:lvlText w:val="%3."/>
      <w:lvlJc w:val="right"/>
      <w:pPr>
        <w:ind w:left="2160" w:hanging="180"/>
      </w:pPr>
    </w:lvl>
    <w:lvl w:ilvl="3" w:tplc="631A4D42">
      <w:start w:val="1"/>
      <w:numFmt w:val="decimal"/>
      <w:lvlText w:val="%4."/>
      <w:lvlJc w:val="left"/>
      <w:pPr>
        <w:ind w:left="2880" w:hanging="360"/>
      </w:pPr>
    </w:lvl>
    <w:lvl w:ilvl="4" w:tplc="5D0C02A0">
      <w:start w:val="1"/>
      <w:numFmt w:val="lowerLetter"/>
      <w:lvlText w:val="%5."/>
      <w:lvlJc w:val="left"/>
      <w:pPr>
        <w:ind w:left="3600" w:hanging="360"/>
      </w:pPr>
    </w:lvl>
    <w:lvl w:ilvl="5" w:tplc="08C81A68">
      <w:start w:val="1"/>
      <w:numFmt w:val="lowerRoman"/>
      <w:lvlText w:val="%6."/>
      <w:lvlJc w:val="right"/>
      <w:pPr>
        <w:ind w:left="4320" w:hanging="180"/>
      </w:pPr>
    </w:lvl>
    <w:lvl w:ilvl="6" w:tplc="70C0D9C6">
      <w:start w:val="1"/>
      <w:numFmt w:val="decimal"/>
      <w:lvlText w:val="%7."/>
      <w:lvlJc w:val="left"/>
      <w:pPr>
        <w:ind w:left="5040" w:hanging="360"/>
      </w:pPr>
    </w:lvl>
    <w:lvl w:ilvl="7" w:tplc="044A048C">
      <w:start w:val="1"/>
      <w:numFmt w:val="lowerLetter"/>
      <w:lvlText w:val="%8."/>
      <w:lvlJc w:val="left"/>
      <w:pPr>
        <w:ind w:left="5760" w:hanging="360"/>
      </w:pPr>
    </w:lvl>
    <w:lvl w:ilvl="8" w:tplc="E63AFA6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556D3"/>
    <w:multiLevelType w:val="hybridMultilevel"/>
    <w:tmpl w:val="ECC8430C"/>
    <w:lvl w:ilvl="0" w:tplc="770ED4EE">
      <w:numFmt w:val="none"/>
      <w:lvlText w:val=""/>
      <w:lvlJc w:val="left"/>
      <w:pPr>
        <w:tabs>
          <w:tab w:val="num" w:pos="360"/>
        </w:tabs>
      </w:pPr>
    </w:lvl>
    <w:lvl w:ilvl="1" w:tplc="26A256CC">
      <w:start w:val="1"/>
      <w:numFmt w:val="lowerLetter"/>
      <w:lvlText w:val="%2."/>
      <w:lvlJc w:val="left"/>
      <w:pPr>
        <w:ind w:left="1440" w:hanging="360"/>
      </w:pPr>
    </w:lvl>
    <w:lvl w:ilvl="2" w:tplc="215E842A">
      <w:start w:val="1"/>
      <w:numFmt w:val="lowerRoman"/>
      <w:lvlText w:val="%3."/>
      <w:lvlJc w:val="right"/>
      <w:pPr>
        <w:ind w:left="2160" w:hanging="180"/>
      </w:pPr>
    </w:lvl>
    <w:lvl w:ilvl="3" w:tplc="D38C1C1C">
      <w:start w:val="1"/>
      <w:numFmt w:val="decimal"/>
      <w:lvlText w:val="%4."/>
      <w:lvlJc w:val="left"/>
      <w:pPr>
        <w:ind w:left="2880" w:hanging="360"/>
      </w:pPr>
    </w:lvl>
    <w:lvl w:ilvl="4" w:tplc="CC4AD220">
      <w:start w:val="1"/>
      <w:numFmt w:val="lowerLetter"/>
      <w:lvlText w:val="%5."/>
      <w:lvlJc w:val="left"/>
      <w:pPr>
        <w:ind w:left="3600" w:hanging="360"/>
      </w:pPr>
    </w:lvl>
    <w:lvl w:ilvl="5" w:tplc="8DCA18BA">
      <w:start w:val="1"/>
      <w:numFmt w:val="lowerRoman"/>
      <w:lvlText w:val="%6."/>
      <w:lvlJc w:val="right"/>
      <w:pPr>
        <w:ind w:left="4320" w:hanging="180"/>
      </w:pPr>
    </w:lvl>
    <w:lvl w:ilvl="6" w:tplc="2166BE02">
      <w:start w:val="1"/>
      <w:numFmt w:val="decimal"/>
      <w:lvlText w:val="%7."/>
      <w:lvlJc w:val="left"/>
      <w:pPr>
        <w:ind w:left="5040" w:hanging="360"/>
      </w:pPr>
    </w:lvl>
    <w:lvl w:ilvl="7" w:tplc="E040956E">
      <w:start w:val="1"/>
      <w:numFmt w:val="lowerLetter"/>
      <w:lvlText w:val="%8."/>
      <w:lvlJc w:val="left"/>
      <w:pPr>
        <w:ind w:left="5760" w:hanging="360"/>
      </w:pPr>
    </w:lvl>
    <w:lvl w:ilvl="8" w:tplc="03B22E4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87273"/>
    <w:multiLevelType w:val="hybridMultilevel"/>
    <w:tmpl w:val="D9228F60"/>
    <w:lvl w:ilvl="0" w:tplc="DADE1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D29F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6818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10F7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01C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54E6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A68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E22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E06F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42433C"/>
    <w:multiLevelType w:val="hybridMultilevel"/>
    <w:tmpl w:val="1F5A364A"/>
    <w:lvl w:ilvl="0" w:tplc="1B1A0C3C">
      <w:start w:val="1"/>
      <w:numFmt w:val="decimal"/>
      <w:lvlText w:val="%1."/>
      <w:lvlJc w:val="left"/>
      <w:pPr>
        <w:ind w:left="720" w:hanging="360"/>
      </w:pPr>
    </w:lvl>
    <w:lvl w:ilvl="1" w:tplc="95A42396">
      <w:start w:val="1"/>
      <w:numFmt w:val="decimal"/>
      <w:lvlText w:val="%2."/>
      <w:lvlJc w:val="left"/>
      <w:pPr>
        <w:ind w:left="1440" w:hanging="1080"/>
      </w:pPr>
    </w:lvl>
    <w:lvl w:ilvl="2" w:tplc="BC103972">
      <w:start w:val="1"/>
      <w:numFmt w:val="decimal"/>
      <w:lvlText w:val="%3."/>
      <w:lvlJc w:val="left"/>
      <w:pPr>
        <w:ind w:left="2160" w:hanging="1980"/>
      </w:pPr>
    </w:lvl>
    <w:lvl w:ilvl="3" w:tplc="22742136">
      <w:start w:val="1"/>
      <w:numFmt w:val="decimal"/>
      <w:lvlText w:val="%4."/>
      <w:lvlJc w:val="left"/>
      <w:pPr>
        <w:ind w:left="2880" w:hanging="2520"/>
      </w:pPr>
    </w:lvl>
    <w:lvl w:ilvl="4" w:tplc="81004968">
      <w:start w:val="1"/>
      <w:numFmt w:val="decimal"/>
      <w:lvlText w:val="%5."/>
      <w:lvlJc w:val="left"/>
      <w:pPr>
        <w:ind w:left="3600" w:hanging="3240"/>
      </w:pPr>
    </w:lvl>
    <w:lvl w:ilvl="5" w:tplc="8E50F63A">
      <w:start w:val="1"/>
      <w:numFmt w:val="decimal"/>
      <w:lvlText w:val="%6."/>
      <w:lvlJc w:val="left"/>
      <w:pPr>
        <w:ind w:left="4320" w:hanging="4140"/>
      </w:pPr>
    </w:lvl>
    <w:lvl w:ilvl="6" w:tplc="B62AEE5E">
      <w:start w:val="1"/>
      <w:numFmt w:val="decimal"/>
      <w:lvlText w:val="%7."/>
      <w:lvlJc w:val="left"/>
      <w:pPr>
        <w:ind w:left="5040" w:hanging="4680"/>
      </w:pPr>
    </w:lvl>
    <w:lvl w:ilvl="7" w:tplc="534E28FC">
      <w:start w:val="1"/>
      <w:numFmt w:val="decimal"/>
      <w:lvlText w:val="%8."/>
      <w:lvlJc w:val="left"/>
      <w:pPr>
        <w:ind w:left="5760" w:hanging="5400"/>
      </w:pPr>
    </w:lvl>
    <w:lvl w:ilvl="8" w:tplc="D33E9464">
      <w:start w:val="1"/>
      <w:numFmt w:val="decimal"/>
      <w:lvlText w:val="%9."/>
      <w:lvlJc w:val="left"/>
      <w:pPr>
        <w:ind w:left="6480" w:hanging="6300"/>
      </w:pPr>
    </w:lvl>
  </w:abstractNum>
  <w:abstractNum w:abstractNumId="7" w15:restartNumberingAfterBreak="0">
    <w:nsid w:val="28626CA3"/>
    <w:multiLevelType w:val="multilevel"/>
    <w:tmpl w:val="3A484E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36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36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360"/>
      </w:pPr>
    </w:lvl>
  </w:abstractNum>
  <w:abstractNum w:abstractNumId="8" w15:restartNumberingAfterBreak="0">
    <w:nsid w:val="340F698E"/>
    <w:multiLevelType w:val="hybridMultilevel"/>
    <w:tmpl w:val="1F00ABE8"/>
    <w:lvl w:ilvl="0" w:tplc="E74250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575EFF"/>
    <w:multiLevelType w:val="multilevel"/>
    <w:tmpl w:val="498A8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E87F4E"/>
    <w:multiLevelType w:val="hybridMultilevel"/>
    <w:tmpl w:val="40928272"/>
    <w:lvl w:ilvl="0" w:tplc="F0EAE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BA42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C61A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04BF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C8AB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F23C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CE7D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24D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C6D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E86AD5"/>
    <w:multiLevelType w:val="hybridMultilevel"/>
    <w:tmpl w:val="D89A152C"/>
    <w:lvl w:ilvl="0" w:tplc="971EE61A">
      <w:numFmt w:val="none"/>
      <w:lvlText w:val=""/>
      <w:lvlJc w:val="left"/>
      <w:pPr>
        <w:tabs>
          <w:tab w:val="num" w:pos="360"/>
        </w:tabs>
      </w:pPr>
    </w:lvl>
    <w:lvl w:ilvl="1" w:tplc="03C28704">
      <w:start w:val="1"/>
      <w:numFmt w:val="lowerLetter"/>
      <w:lvlText w:val="%2."/>
      <w:lvlJc w:val="left"/>
      <w:pPr>
        <w:ind w:left="1440" w:hanging="360"/>
      </w:pPr>
    </w:lvl>
    <w:lvl w:ilvl="2" w:tplc="20363840">
      <w:start w:val="1"/>
      <w:numFmt w:val="lowerRoman"/>
      <w:lvlText w:val="%3."/>
      <w:lvlJc w:val="right"/>
      <w:pPr>
        <w:ind w:left="2160" w:hanging="180"/>
      </w:pPr>
    </w:lvl>
    <w:lvl w:ilvl="3" w:tplc="461889FC">
      <w:start w:val="1"/>
      <w:numFmt w:val="decimal"/>
      <w:lvlText w:val="%4."/>
      <w:lvlJc w:val="left"/>
      <w:pPr>
        <w:ind w:left="2880" w:hanging="360"/>
      </w:pPr>
    </w:lvl>
    <w:lvl w:ilvl="4" w:tplc="303CB924">
      <w:start w:val="1"/>
      <w:numFmt w:val="lowerLetter"/>
      <w:lvlText w:val="%5."/>
      <w:lvlJc w:val="left"/>
      <w:pPr>
        <w:ind w:left="3600" w:hanging="360"/>
      </w:pPr>
    </w:lvl>
    <w:lvl w:ilvl="5" w:tplc="1462611C">
      <w:start w:val="1"/>
      <w:numFmt w:val="lowerRoman"/>
      <w:lvlText w:val="%6."/>
      <w:lvlJc w:val="right"/>
      <w:pPr>
        <w:ind w:left="4320" w:hanging="180"/>
      </w:pPr>
    </w:lvl>
    <w:lvl w:ilvl="6" w:tplc="FF96AF72">
      <w:start w:val="1"/>
      <w:numFmt w:val="decimal"/>
      <w:lvlText w:val="%7."/>
      <w:lvlJc w:val="left"/>
      <w:pPr>
        <w:ind w:left="5040" w:hanging="360"/>
      </w:pPr>
    </w:lvl>
    <w:lvl w:ilvl="7" w:tplc="54B62A9C">
      <w:start w:val="1"/>
      <w:numFmt w:val="lowerLetter"/>
      <w:lvlText w:val="%8."/>
      <w:lvlJc w:val="left"/>
      <w:pPr>
        <w:ind w:left="5760" w:hanging="360"/>
      </w:pPr>
    </w:lvl>
    <w:lvl w:ilvl="8" w:tplc="2B5275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05258"/>
    <w:multiLevelType w:val="multilevel"/>
    <w:tmpl w:val="78A61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9F3CF3"/>
    <w:multiLevelType w:val="multilevel"/>
    <w:tmpl w:val="DFF20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FC73FD"/>
    <w:multiLevelType w:val="hybridMultilevel"/>
    <w:tmpl w:val="231AE43E"/>
    <w:lvl w:ilvl="0" w:tplc="C666ED92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9176DC78">
      <w:start w:val="1"/>
      <w:numFmt w:val="lowerLetter"/>
      <w:lvlText w:val="%5."/>
      <w:lvlJc w:val="left"/>
      <w:pPr>
        <w:ind w:left="3600" w:hanging="360"/>
      </w:pPr>
    </w:lvl>
    <w:lvl w:ilvl="5" w:tplc="6A20D470">
      <w:start w:val="1"/>
      <w:numFmt w:val="lowerRoman"/>
      <w:lvlText w:val="%6."/>
      <w:lvlJc w:val="right"/>
      <w:pPr>
        <w:ind w:left="4320" w:hanging="180"/>
      </w:pPr>
    </w:lvl>
    <w:lvl w:ilvl="6" w:tplc="63729D1A">
      <w:start w:val="1"/>
      <w:numFmt w:val="decimal"/>
      <w:lvlText w:val="%7."/>
      <w:lvlJc w:val="left"/>
      <w:pPr>
        <w:ind w:left="5040" w:hanging="360"/>
      </w:pPr>
    </w:lvl>
    <w:lvl w:ilvl="7" w:tplc="7F86D938">
      <w:start w:val="1"/>
      <w:numFmt w:val="lowerLetter"/>
      <w:lvlText w:val="%8."/>
      <w:lvlJc w:val="left"/>
      <w:pPr>
        <w:ind w:left="5760" w:hanging="360"/>
      </w:pPr>
    </w:lvl>
    <w:lvl w:ilvl="8" w:tplc="D76E110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7B5253"/>
    <w:multiLevelType w:val="hybridMultilevel"/>
    <w:tmpl w:val="F4E8FC4A"/>
    <w:lvl w:ilvl="0" w:tplc="2EB64CC8">
      <w:numFmt w:val="none"/>
      <w:lvlText w:val=""/>
      <w:lvlJc w:val="left"/>
      <w:pPr>
        <w:tabs>
          <w:tab w:val="num" w:pos="360"/>
        </w:tabs>
      </w:pPr>
    </w:lvl>
    <w:lvl w:ilvl="1" w:tplc="FE12A76C">
      <w:start w:val="1"/>
      <w:numFmt w:val="lowerLetter"/>
      <w:lvlText w:val="%2."/>
      <w:lvlJc w:val="left"/>
      <w:pPr>
        <w:ind w:left="1440" w:hanging="360"/>
      </w:pPr>
    </w:lvl>
    <w:lvl w:ilvl="2" w:tplc="44C6D316">
      <w:start w:val="1"/>
      <w:numFmt w:val="lowerRoman"/>
      <w:lvlText w:val="%3."/>
      <w:lvlJc w:val="right"/>
      <w:pPr>
        <w:ind w:left="2160" w:hanging="180"/>
      </w:pPr>
    </w:lvl>
    <w:lvl w:ilvl="3" w:tplc="7E261AEC">
      <w:start w:val="1"/>
      <w:numFmt w:val="decimal"/>
      <w:lvlText w:val="%4."/>
      <w:lvlJc w:val="left"/>
      <w:pPr>
        <w:ind w:left="2880" w:hanging="360"/>
      </w:pPr>
    </w:lvl>
    <w:lvl w:ilvl="4" w:tplc="3F54F51A">
      <w:start w:val="1"/>
      <w:numFmt w:val="lowerLetter"/>
      <w:lvlText w:val="%5."/>
      <w:lvlJc w:val="left"/>
      <w:pPr>
        <w:ind w:left="3600" w:hanging="360"/>
      </w:pPr>
    </w:lvl>
    <w:lvl w:ilvl="5" w:tplc="9EF83D38">
      <w:start w:val="1"/>
      <w:numFmt w:val="lowerRoman"/>
      <w:lvlText w:val="%6."/>
      <w:lvlJc w:val="right"/>
      <w:pPr>
        <w:ind w:left="4320" w:hanging="180"/>
      </w:pPr>
    </w:lvl>
    <w:lvl w:ilvl="6" w:tplc="1D301B26">
      <w:start w:val="1"/>
      <w:numFmt w:val="decimal"/>
      <w:lvlText w:val="%7."/>
      <w:lvlJc w:val="left"/>
      <w:pPr>
        <w:ind w:left="5040" w:hanging="360"/>
      </w:pPr>
    </w:lvl>
    <w:lvl w:ilvl="7" w:tplc="CBB42D22">
      <w:start w:val="1"/>
      <w:numFmt w:val="lowerLetter"/>
      <w:lvlText w:val="%8."/>
      <w:lvlJc w:val="left"/>
      <w:pPr>
        <w:ind w:left="5760" w:hanging="360"/>
      </w:pPr>
    </w:lvl>
    <w:lvl w:ilvl="8" w:tplc="CC34A3AC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F70792"/>
    <w:multiLevelType w:val="multilevel"/>
    <w:tmpl w:val="42980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252DA3"/>
    <w:multiLevelType w:val="hybridMultilevel"/>
    <w:tmpl w:val="C234F62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FF606A"/>
    <w:multiLevelType w:val="hybridMultilevel"/>
    <w:tmpl w:val="F932776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4"/>
  </w:num>
  <w:num w:numId="4">
    <w:abstractNumId w:val="3"/>
  </w:num>
  <w:num w:numId="5">
    <w:abstractNumId w:val="5"/>
  </w:num>
  <w:num w:numId="6">
    <w:abstractNumId w:val="7"/>
  </w:num>
  <w:num w:numId="7">
    <w:abstractNumId w:val="10"/>
  </w:num>
  <w:num w:numId="8">
    <w:abstractNumId w:val="6"/>
  </w:num>
  <w:num w:numId="9">
    <w:abstractNumId w:val="14"/>
  </w:num>
  <w:num w:numId="10">
    <w:abstractNumId w:val="12"/>
  </w:num>
  <w:num w:numId="11">
    <w:abstractNumId w:val="2"/>
  </w:num>
  <w:num w:numId="12">
    <w:abstractNumId w:val="16"/>
  </w:num>
  <w:num w:numId="13">
    <w:abstractNumId w:val="8"/>
  </w:num>
  <w:num w:numId="14">
    <w:abstractNumId w:val="13"/>
  </w:num>
  <w:num w:numId="15">
    <w:abstractNumId w:val="1"/>
  </w:num>
  <w:num w:numId="16">
    <w:abstractNumId w:val="9"/>
  </w:num>
  <w:num w:numId="17">
    <w:abstractNumId w:val="0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jA1MDA0A9LmFko6SsGpxcWZ+XkgBUbmtQA9AUL2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9pfr9r3vea2oezxsmx0sdnd5frsfde22wp&quot;&gt;My EndNote Library-Saved&lt;record-ids&gt;&lt;item&gt;108&lt;/item&gt;&lt;item&gt;120&lt;/item&gt;&lt;item&gt;135&lt;/item&gt;&lt;item&gt;256&lt;/item&gt;&lt;item&gt;390&lt;/item&gt;&lt;item&gt;400&lt;/item&gt;&lt;item&gt;415&lt;/item&gt;&lt;item&gt;416&lt;/item&gt;&lt;item&gt;568&lt;/item&gt;&lt;item&gt;618&lt;/item&gt;&lt;item&gt;619&lt;/item&gt;&lt;item&gt;626&lt;/item&gt;&lt;item&gt;627&lt;/item&gt;&lt;item&gt;628&lt;/item&gt;&lt;item&gt;629&lt;/item&gt;&lt;item&gt;785&lt;/item&gt;&lt;item&gt;822&lt;/item&gt;&lt;item&gt;919&lt;/item&gt;&lt;item&gt;920&lt;/item&gt;&lt;item&gt;923&lt;/item&gt;&lt;item&gt;1116&lt;/item&gt;&lt;item&gt;1117&lt;/item&gt;&lt;item&gt;1120&lt;/item&gt;&lt;item&gt;1121&lt;/item&gt;&lt;item&gt;1122&lt;/item&gt;&lt;/record-ids&gt;&lt;/item&gt;&lt;/Libraries&gt;"/>
  </w:docVars>
  <w:rsids>
    <w:rsidRoot w:val="001D5F94"/>
    <w:rsid w:val="00000590"/>
    <w:rsid w:val="000006D9"/>
    <w:rsid w:val="0000402D"/>
    <w:rsid w:val="00010B96"/>
    <w:rsid w:val="000140DE"/>
    <w:rsid w:val="00015AE9"/>
    <w:rsid w:val="000201F2"/>
    <w:rsid w:val="00022A45"/>
    <w:rsid w:val="00026557"/>
    <w:rsid w:val="00031967"/>
    <w:rsid w:val="00037818"/>
    <w:rsid w:val="00046EFF"/>
    <w:rsid w:val="00047E3D"/>
    <w:rsid w:val="00057D62"/>
    <w:rsid w:val="00066F69"/>
    <w:rsid w:val="000676E5"/>
    <w:rsid w:val="00081DF7"/>
    <w:rsid w:val="000824BB"/>
    <w:rsid w:val="000834CB"/>
    <w:rsid w:val="00084100"/>
    <w:rsid w:val="000879C4"/>
    <w:rsid w:val="0009692A"/>
    <w:rsid w:val="000C668D"/>
    <w:rsid w:val="000E2FD8"/>
    <w:rsid w:val="000F1AB8"/>
    <w:rsid w:val="000F1EA8"/>
    <w:rsid w:val="0010263B"/>
    <w:rsid w:val="00107F60"/>
    <w:rsid w:val="00114262"/>
    <w:rsid w:val="00116BE2"/>
    <w:rsid w:val="00121F6C"/>
    <w:rsid w:val="001226BA"/>
    <w:rsid w:val="0012723B"/>
    <w:rsid w:val="00146A29"/>
    <w:rsid w:val="0014910C"/>
    <w:rsid w:val="0016198A"/>
    <w:rsid w:val="00173988"/>
    <w:rsid w:val="00183E91"/>
    <w:rsid w:val="00184F3D"/>
    <w:rsid w:val="00191BA8"/>
    <w:rsid w:val="0019654F"/>
    <w:rsid w:val="00196BCC"/>
    <w:rsid w:val="001B09E1"/>
    <w:rsid w:val="001C7DD8"/>
    <w:rsid w:val="001D375D"/>
    <w:rsid w:val="001D5130"/>
    <w:rsid w:val="001D5F94"/>
    <w:rsid w:val="001E63E9"/>
    <w:rsid w:val="001F050F"/>
    <w:rsid w:val="001F1B12"/>
    <w:rsid w:val="001F6322"/>
    <w:rsid w:val="0020103C"/>
    <w:rsid w:val="002056EC"/>
    <w:rsid w:val="00207F5A"/>
    <w:rsid w:val="0023570E"/>
    <w:rsid w:val="002374E8"/>
    <w:rsid w:val="002457FE"/>
    <w:rsid w:val="0025D329"/>
    <w:rsid w:val="00262155"/>
    <w:rsid w:val="0026367F"/>
    <w:rsid w:val="0026742E"/>
    <w:rsid w:val="0027317F"/>
    <w:rsid w:val="002834EE"/>
    <w:rsid w:val="00294A51"/>
    <w:rsid w:val="002B3634"/>
    <w:rsid w:val="002C1C85"/>
    <w:rsid w:val="002C3AFA"/>
    <w:rsid w:val="002C4B21"/>
    <w:rsid w:val="002D2812"/>
    <w:rsid w:val="002D5964"/>
    <w:rsid w:val="002E4967"/>
    <w:rsid w:val="002F0E89"/>
    <w:rsid w:val="003039EF"/>
    <w:rsid w:val="003100DF"/>
    <w:rsid w:val="003172C5"/>
    <w:rsid w:val="00330618"/>
    <w:rsid w:val="00335CC2"/>
    <w:rsid w:val="00337DF2"/>
    <w:rsid w:val="003414E2"/>
    <w:rsid w:val="00356946"/>
    <w:rsid w:val="00367F63"/>
    <w:rsid w:val="003724F5"/>
    <w:rsid w:val="00374A36"/>
    <w:rsid w:val="00381E59"/>
    <w:rsid w:val="0038772F"/>
    <w:rsid w:val="00390E98"/>
    <w:rsid w:val="00392823"/>
    <w:rsid w:val="00396AD5"/>
    <w:rsid w:val="003A3123"/>
    <w:rsid w:val="003B1CA6"/>
    <w:rsid w:val="003B48A0"/>
    <w:rsid w:val="003B4C3C"/>
    <w:rsid w:val="003B6DF0"/>
    <w:rsid w:val="003C3885"/>
    <w:rsid w:val="003C3D82"/>
    <w:rsid w:val="003C4EB1"/>
    <w:rsid w:val="003D2B61"/>
    <w:rsid w:val="003D48E2"/>
    <w:rsid w:val="003D71DC"/>
    <w:rsid w:val="003E4A12"/>
    <w:rsid w:val="003F0209"/>
    <w:rsid w:val="003F46BA"/>
    <w:rsid w:val="004064F3"/>
    <w:rsid w:val="00421AC9"/>
    <w:rsid w:val="00427810"/>
    <w:rsid w:val="00432C99"/>
    <w:rsid w:val="00433312"/>
    <w:rsid w:val="004442F4"/>
    <w:rsid w:val="0044728C"/>
    <w:rsid w:val="004477DE"/>
    <w:rsid w:val="00447860"/>
    <w:rsid w:val="00463F60"/>
    <w:rsid w:val="004703A9"/>
    <w:rsid w:val="00476B9A"/>
    <w:rsid w:val="00495C59"/>
    <w:rsid w:val="0049761A"/>
    <w:rsid w:val="004A2FCA"/>
    <w:rsid w:val="004C5CF7"/>
    <w:rsid w:val="004C6B94"/>
    <w:rsid w:val="004D0763"/>
    <w:rsid w:val="004D0A8D"/>
    <w:rsid w:val="004D56BB"/>
    <w:rsid w:val="004E2472"/>
    <w:rsid w:val="004E341B"/>
    <w:rsid w:val="004E3A6C"/>
    <w:rsid w:val="004E5CF8"/>
    <w:rsid w:val="004F1D84"/>
    <w:rsid w:val="00510857"/>
    <w:rsid w:val="00513096"/>
    <w:rsid w:val="0051525E"/>
    <w:rsid w:val="0052307D"/>
    <w:rsid w:val="00527B50"/>
    <w:rsid w:val="00536CBA"/>
    <w:rsid w:val="0054435D"/>
    <w:rsid w:val="0054587E"/>
    <w:rsid w:val="005465D4"/>
    <w:rsid w:val="0054CAAE"/>
    <w:rsid w:val="0055125E"/>
    <w:rsid w:val="005526BE"/>
    <w:rsid w:val="00558BAA"/>
    <w:rsid w:val="00560933"/>
    <w:rsid w:val="00577B3A"/>
    <w:rsid w:val="005876B3"/>
    <w:rsid w:val="00594EE1"/>
    <w:rsid w:val="0059539B"/>
    <w:rsid w:val="00595F5E"/>
    <w:rsid w:val="00597261"/>
    <w:rsid w:val="005A2AB6"/>
    <w:rsid w:val="005A4CF2"/>
    <w:rsid w:val="005A6243"/>
    <w:rsid w:val="005A64C2"/>
    <w:rsid w:val="005B0573"/>
    <w:rsid w:val="005B491B"/>
    <w:rsid w:val="005B6F39"/>
    <w:rsid w:val="005F5553"/>
    <w:rsid w:val="0060241C"/>
    <w:rsid w:val="0061779F"/>
    <w:rsid w:val="00620E03"/>
    <w:rsid w:val="00622FF3"/>
    <w:rsid w:val="00624FC1"/>
    <w:rsid w:val="006251D5"/>
    <w:rsid w:val="006401E0"/>
    <w:rsid w:val="00652EC1"/>
    <w:rsid w:val="00653827"/>
    <w:rsid w:val="006552A2"/>
    <w:rsid w:val="006559FE"/>
    <w:rsid w:val="006664B1"/>
    <w:rsid w:val="00671D6F"/>
    <w:rsid w:val="0067EFD7"/>
    <w:rsid w:val="00690D36"/>
    <w:rsid w:val="00696548"/>
    <w:rsid w:val="00697F34"/>
    <w:rsid w:val="006A3394"/>
    <w:rsid w:val="006B6C48"/>
    <w:rsid w:val="006B71F0"/>
    <w:rsid w:val="006B76A7"/>
    <w:rsid w:val="006D2DE2"/>
    <w:rsid w:val="006D32F9"/>
    <w:rsid w:val="006D563F"/>
    <w:rsid w:val="006E1D85"/>
    <w:rsid w:val="006E2570"/>
    <w:rsid w:val="006E2E3F"/>
    <w:rsid w:val="006E435E"/>
    <w:rsid w:val="006E7BB2"/>
    <w:rsid w:val="006F0959"/>
    <w:rsid w:val="0070097A"/>
    <w:rsid w:val="007009ED"/>
    <w:rsid w:val="007022FA"/>
    <w:rsid w:val="0070488E"/>
    <w:rsid w:val="007060A7"/>
    <w:rsid w:val="00706BDD"/>
    <w:rsid w:val="007178FA"/>
    <w:rsid w:val="00724A82"/>
    <w:rsid w:val="0072553E"/>
    <w:rsid w:val="007265E2"/>
    <w:rsid w:val="00736BB1"/>
    <w:rsid w:val="00736E4E"/>
    <w:rsid w:val="00737704"/>
    <w:rsid w:val="00741EB5"/>
    <w:rsid w:val="007428ED"/>
    <w:rsid w:val="00747805"/>
    <w:rsid w:val="0075710D"/>
    <w:rsid w:val="00757CA7"/>
    <w:rsid w:val="00762E61"/>
    <w:rsid w:val="00781B6A"/>
    <w:rsid w:val="00781D8A"/>
    <w:rsid w:val="00786F11"/>
    <w:rsid w:val="007A2292"/>
    <w:rsid w:val="007A4E1C"/>
    <w:rsid w:val="007A781C"/>
    <w:rsid w:val="007B18E8"/>
    <w:rsid w:val="007B3D4F"/>
    <w:rsid w:val="007B41C4"/>
    <w:rsid w:val="007B4EE6"/>
    <w:rsid w:val="007B55EF"/>
    <w:rsid w:val="007C2195"/>
    <w:rsid w:val="007C50F7"/>
    <w:rsid w:val="008031F3"/>
    <w:rsid w:val="00804ED9"/>
    <w:rsid w:val="00810EF3"/>
    <w:rsid w:val="008203A3"/>
    <w:rsid w:val="0082444D"/>
    <w:rsid w:val="00832BD0"/>
    <w:rsid w:val="0083781B"/>
    <w:rsid w:val="00843E05"/>
    <w:rsid w:val="0085082D"/>
    <w:rsid w:val="00850DE0"/>
    <w:rsid w:val="0085443B"/>
    <w:rsid w:val="00854762"/>
    <w:rsid w:val="00863ABF"/>
    <w:rsid w:val="008659EC"/>
    <w:rsid w:val="008679DD"/>
    <w:rsid w:val="00871DCE"/>
    <w:rsid w:val="00876DD8"/>
    <w:rsid w:val="00880DA4"/>
    <w:rsid w:val="00882291"/>
    <w:rsid w:val="008841AA"/>
    <w:rsid w:val="0088603A"/>
    <w:rsid w:val="008A5D89"/>
    <w:rsid w:val="008A6741"/>
    <w:rsid w:val="008B004D"/>
    <w:rsid w:val="008B557B"/>
    <w:rsid w:val="008C2667"/>
    <w:rsid w:val="008C334B"/>
    <w:rsid w:val="008C6249"/>
    <w:rsid w:val="008C6472"/>
    <w:rsid w:val="008C6D2A"/>
    <w:rsid w:val="008C74C4"/>
    <w:rsid w:val="008D498C"/>
    <w:rsid w:val="008D6CAE"/>
    <w:rsid w:val="008D722B"/>
    <w:rsid w:val="008E5FC9"/>
    <w:rsid w:val="008E7388"/>
    <w:rsid w:val="008F05F6"/>
    <w:rsid w:val="008F72CC"/>
    <w:rsid w:val="009022D1"/>
    <w:rsid w:val="0090364B"/>
    <w:rsid w:val="009037D0"/>
    <w:rsid w:val="0090447D"/>
    <w:rsid w:val="0090634A"/>
    <w:rsid w:val="009165BD"/>
    <w:rsid w:val="00923DF0"/>
    <w:rsid w:val="0093058E"/>
    <w:rsid w:val="00936136"/>
    <w:rsid w:val="00937F05"/>
    <w:rsid w:val="0094034B"/>
    <w:rsid w:val="00945076"/>
    <w:rsid w:val="00945561"/>
    <w:rsid w:val="00954275"/>
    <w:rsid w:val="00963A45"/>
    <w:rsid w:val="00973FAF"/>
    <w:rsid w:val="00985433"/>
    <w:rsid w:val="00991B4D"/>
    <w:rsid w:val="009921AA"/>
    <w:rsid w:val="009A45B8"/>
    <w:rsid w:val="009B0641"/>
    <w:rsid w:val="009B90D8"/>
    <w:rsid w:val="009C6DAD"/>
    <w:rsid w:val="009E0476"/>
    <w:rsid w:val="009E5BA5"/>
    <w:rsid w:val="009F1231"/>
    <w:rsid w:val="009F3608"/>
    <w:rsid w:val="009F6455"/>
    <w:rsid w:val="00A0258F"/>
    <w:rsid w:val="00A07189"/>
    <w:rsid w:val="00A122A5"/>
    <w:rsid w:val="00A130C9"/>
    <w:rsid w:val="00A25162"/>
    <w:rsid w:val="00A31C45"/>
    <w:rsid w:val="00A34A7D"/>
    <w:rsid w:val="00A424CE"/>
    <w:rsid w:val="00A446E3"/>
    <w:rsid w:val="00A46F2A"/>
    <w:rsid w:val="00A5181E"/>
    <w:rsid w:val="00A5385E"/>
    <w:rsid w:val="00A53F40"/>
    <w:rsid w:val="00A56F49"/>
    <w:rsid w:val="00A57329"/>
    <w:rsid w:val="00A62680"/>
    <w:rsid w:val="00A64F7E"/>
    <w:rsid w:val="00A7368D"/>
    <w:rsid w:val="00A762F5"/>
    <w:rsid w:val="00A85FD0"/>
    <w:rsid w:val="00AA35C2"/>
    <w:rsid w:val="00AA6D04"/>
    <w:rsid w:val="00AA6FE8"/>
    <w:rsid w:val="00AC0022"/>
    <w:rsid w:val="00AD7474"/>
    <w:rsid w:val="00AE1BA2"/>
    <w:rsid w:val="00AE4544"/>
    <w:rsid w:val="00AE5C33"/>
    <w:rsid w:val="00AF5A11"/>
    <w:rsid w:val="00B02295"/>
    <w:rsid w:val="00B052F9"/>
    <w:rsid w:val="00B05AD0"/>
    <w:rsid w:val="00B14D59"/>
    <w:rsid w:val="00B22655"/>
    <w:rsid w:val="00B23FD0"/>
    <w:rsid w:val="00B31906"/>
    <w:rsid w:val="00B33EA2"/>
    <w:rsid w:val="00B37FBB"/>
    <w:rsid w:val="00B46D2B"/>
    <w:rsid w:val="00B5059A"/>
    <w:rsid w:val="00B54DA8"/>
    <w:rsid w:val="00B571BF"/>
    <w:rsid w:val="00B7195E"/>
    <w:rsid w:val="00B74858"/>
    <w:rsid w:val="00B81297"/>
    <w:rsid w:val="00B836C7"/>
    <w:rsid w:val="00B91E1E"/>
    <w:rsid w:val="00B92351"/>
    <w:rsid w:val="00BA1066"/>
    <w:rsid w:val="00BA43FB"/>
    <w:rsid w:val="00BA78AF"/>
    <w:rsid w:val="00BC7A7F"/>
    <w:rsid w:val="00BD4B3C"/>
    <w:rsid w:val="00BD64CF"/>
    <w:rsid w:val="00BE0999"/>
    <w:rsid w:val="00C1147D"/>
    <w:rsid w:val="00C135C5"/>
    <w:rsid w:val="00C13F64"/>
    <w:rsid w:val="00C25C7F"/>
    <w:rsid w:val="00C32FBB"/>
    <w:rsid w:val="00C3376F"/>
    <w:rsid w:val="00C3690D"/>
    <w:rsid w:val="00C405DD"/>
    <w:rsid w:val="00C4669B"/>
    <w:rsid w:val="00C467A9"/>
    <w:rsid w:val="00C55F29"/>
    <w:rsid w:val="00C61F82"/>
    <w:rsid w:val="00C8035C"/>
    <w:rsid w:val="00C87017"/>
    <w:rsid w:val="00C93003"/>
    <w:rsid w:val="00C97F1B"/>
    <w:rsid w:val="00CB6438"/>
    <w:rsid w:val="00CB64C1"/>
    <w:rsid w:val="00CC0BA0"/>
    <w:rsid w:val="00CD1791"/>
    <w:rsid w:val="00CE3030"/>
    <w:rsid w:val="00CE3762"/>
    <w:rsid w:val="00D009DB"/>
    <w:rsid w:val="00D02225"/>
    <w:rsid w:val="00D11748"/>
    <w:rsid w:val="00D21806"/>
    <w:rsid w:val="00D2284F"/>
    <w:rsid w:val="00D23B25"/>
    <w:rsid w:val="00D24BED"/>
    <w:rsid w:val="00D32FCF"/>
    <w:rsid w:val="00D42BB2"/>
    <w:rsid w:val="00D63EB0"/>
    <w:rsid w:val="00D7036A"/>
    <w:rsid w:val="00D74F1A"/>
    <w:rsid w:val="00D77FC4"/>
    <w:rsid w:val="00D86020"/>
    <w:rsid w:val="00D86E4B"/>
    <w:rsid w:val="00D93C3F"/>
    <w:rsid w:val="00D96095"/>
    <w:rsid w:val="00D9757F"/>
    <w:rsid w:val="00DA2289"/>
    <w:rsid w:val="00DA2CC8"/>
    <w:rsid w:val="00DA74B8"/>
    <w:rsid w:val="00DAA04F"/>
    <w:rsid w:val="00DB75D9"/>
    <w:rsid w:val="00DB7961"/>
    <w:rsid w:val="00DB7C4C"/>
    <w:rsid w:val="00DC11F2"/>
    <w:rsid w:val="00DD10BD"/>
    <w:rsid w:val="00DD6E7B"/>
    <w:rsid w:val="00DE3BCD"/>
    <w:rsid w:val="00DE634A"/>
    <w:rsid w:val="00DE8180"/>
    <w:rsid w:val="00E12651"/>
    <w:rsid w:val="00E20960"/>
    <w:rsid w:val="00E2351C"/>
    <w:rsid w:val="00E26C5C"/>
    <w:rsid w:val="00E34F0E"/>
    <w:rsid w:val="00E3712A"/>
    <w:rsid w:val="00E6405F"/>
    <w:rsid w:val="00E71A9F"/>
    <w:rsid w:val="00E74F32"/>
    <w:rsid w:val="00E77581"/>
    <w:rsid w:val="00E86481"/>
    <w:rsid w:val="00E872CB"/>
    <w:rsid w:val="00E92039"/>
    <w:rsid w:val="00EA4674"/>
    <w:rsid w:val="00EB14B2"/>
    <w:rsid w:val="00EB1CDA"/>
    <w:rsid w:val="00EB1D8E"/>
    <w:rsid w:val="00EB2D71"/>
    <w:rsid w:val="00EB4BC2"/>
    <w:rsid w:val="00EB4F7D"/>
    <w:rsid w:val="00EB5E65"/>
    <w:rsid w:val="00EC0648"/>
    <w:rsid w:val="00EC59F1"/>
    <w:rsid w:val="00EC5CDF"/>
    <w:rsid w:val="00EF2A69"/>
    <w:rsid w:val="00EF4F42"/>
    <w:rsid w:val="00EF5521"/>
    <w:rsid w:val="00F03A40"/>
    <w:rsid w:val="00F0523E"/>
    <w:rsid w:val="00F1591F"/>
    <w:rsid w:val="00F243AD"/>
    <w:rsid w:val="00F27E57"/>
    <w:rsid w:val="00F46E72"/>
    <w:rsid w:val="00F50DB0"/>
    <w:rsid w:val="00F53961"/>
    <w:rsid w:val="00F566EC"/>
    <w:rsid w:val="00F7501A"/>
    <w:rsid w:val="00F758D2"/>
    <w:rsid w:val="00F849DD"/>
    <w:rsid w:val="00F90587"/>
    <w:rsid w:val="00F94407"/>
    <w:rsid w:val="00F95E99"/>
    <w:rsid w:val="00FA7BD5"/>
    <w:rsid w:val="00FC0975"/>
    <w:rsid w:val="00FD1CC4"/>
    <w:rsid w:val="00FD2352"/>
    <w:rsid w:val="00FD5EC9"/>
    <w:rsid w:val="00FF2F82"/>
    <w:rsid w:val="010095F8"/>
    <w:rsid w:val="0107ECE0"/>
    <w:rsid w:val="010D5D85"/>
    <w:rsid w:val="01369B5E"/>
    <w:rsid w:val="013E6BE0"/>
    <w:rsid w:val="0165E460"/>
    <w:rsid w:val="016A7B6D"/>
    <w:rsid w:val="017C0C45"/>
    <w:rsid w:val="019241A7"/>
    <w:rsid w:val="01AC993A"/>
    <w:rsid w:val="01CAF258"/>
    <w:rsid w:val="01D92B72"/>
    <w:rsid w:val="01DAA976"/>
    <w:rsid w:val="01E15AEB"/>
    <w:rsid w:val="01E876B0"/>
    <w:rsid w:val="01F80144"/>
    <w:rsid w:val="021D9B25"/>
    <w:rsid w:val="02230009"/>
    <w:rsid w:val="02297593"/>
    <w:rsid w:val="02390CD0"/>
    <w:rsid w:val="02461D43"/>
    <w:rsid w:val="025F45A0"/>
    <w:rsid w:val="026B0A6B"/>
    <w:rsid w:val="027DAA39"/>
    <w:rsid w:val="028D4370"/>
    <w:rsid w:val="02905FE0"/>
    <w:rsid w:val="02A5DFBA"/>
    <w:rsid w:val="02BFDC6B"/>
    <w:rsid w:val="02D1F707"/>
    <w:rsid w:val="02D60141"/>
    <w:rsid w:val="02DE53B5"/>
    <w:rsid w:val="02E35EE6"/>
    <w:rsid w:val="030AB90D"/>
    <w:rsid w:val="031AD6BF"/>
    <w:rsid w:val="03336FDE"/>
    <w:rsid w:val="033D9EDC"/>
    <w:rsid w:val="0348699B"/>
    <w:rsid w:val="035F042E"/>
    <w:rsid w:val="03763368"/>
    <w:rsid w:val="03AAD4AD"/>
    <w:rsid w:val="03AB69AF"/>
    <w:rsid w:val="03FC7E67"/>
    <w:rsid w:val="03FE324B"/>
    <w:rsid w:val="04070A55"/>
    <w:rsid w:val="04084F6C"/>
    <w:rsid w:val="04088C72"/>
    <w:rsid w:val="040AC801"/>
    <w:rsid w:val="04211B7B"/>
    <w:rsid w:val="0488F3D2"/>
    <w:rsid w:val="049FCA6B"/>
    <w:rsid w:val="04A6896E"/>
    <w:rsid w:val="04B0AAB7"/>
    <w:rsid w:val="04B58CAD"/>
    <w:rsid w:val="04C9A95C"/>
    <w:rsid w:val="05293760"/>
    <w:rsid w:val="053C4CF3"/>
    <w:rsid w:val="0574DECF"/>
    <w:rsid w:val="057D757B"/>
    <w:rsid w:val="0587132D"/>
    <w:rsid w:val="05895430"/>
    <w:rsid w:val="05BAA572"/>
    <w:rsid w:val="05C9BD0A"/>
    <w:rsid w:val="05D0DA3B"/>
    <w:rsid w:val="05DB5E03"/>
    <w:rsid w:val="05E74615"/>
    <w:rsid w:val="05EECC82"/>
    <w:rsid w:val="05FB7F90"/>
    <w:rsid w:val="0613CBF8"/>
    <w:rsid w:val="0637F71E"/>
    <w:rsid w:val="0667FCE3"/>
    <w:rsid w:val="06AD5CB7"/>
    <w:rsid w:val="06AE3D0A"/>
    <w:rsid w:val="06B3D70C"/>
    <w:rsid w:val="06C4D680"/>
    <w:rsid w:val="06FB1CC7"/>
    <w:rsid w:val="0703B570"/>
    <w:rsid w:val="0712F780"/>
    <w:rsid w:val="072F9F6F"/>
    <w:rsid w:val="074D4A20"/>
    <w:rsid w:val="0752D84C"/>
    <w:rsid w:val="075C9D31"/>
    <w:rsid w:val="0779F409"/>
    <w:rsid w:val="07A3346D"/>
    <w:rsid w:val="07D5D110"/>
    <w:rsid w:val="07D93853"/>
    <w:rsid w:val="07FB86B4"/>
    <w:rsid w:val="08009E49"/>
    <w:rsid w:val="0805644B"/>
    <w:rsid w:val="0805B58F"/>
    <w:rsid w:val="08087CE8"/>
    <w:rsid w:val="08224AD6"/>
    <w:rsid w:val="08451875"/>
    <w:rsid w:val="085A7953"/>
    <w:rsid w:val="0862B380"/>
    <w:rsid w:val="08673D49"/>
    <w:rsid w:val="086FA7B2"/>
    <w:rsid w:val="08703DEB"/>
    <w:rsid w:val="088D8818"/>
    <w:rsid w:val="08CE8724"/>
    <w:rsid w:val="08F4787B"/>
    <w:rsid w:val="08F79EE6"/>
    <w:rsid w:val="09042F8E"/>
    <w:rsid w:val="09398F70"/>
    <w:rsid w:val="094E19FE"/>
    <w:rsid w:val="0993ABAC"/>
    <w:rsid w:val="09ACE060"/>
    <w:rsid w:val="09B2AFAE"/>
    <w:rsid w:val="09C608BD"/>
    <w:rsid w:val="09E0AEB0"/>
    <w:rsid w:val="0A18EB95"/>
    <w:rsid w:val="0A253FA2"/>
    <w:rsid w:val="0A323353"/>
    <w:rsid w:val="0A3B5632"/>
    <w:rsid w:val="0A591CAE"/>
    <w:rsid w:val="0A668DA5"/>
    <w:rsid w:val="0A69A542"/>
    <w:rsid w:val="0A7F1C74"/>
    <w:rsid w:val="0A85B36E"/>
    <w:rsid w:val="0AA200C6"/>
    <w:rsid w:val="0AC16128"/>
    <w:rsid w:val="0ADCA49A"/>
    <w:rsid w:val="0AEA379B"/>
    <w:rsid w:val="0AEAE1F5"/>
    <w:rsid w:val="0B08AE4A"/>
    <w:rsid w:val="0B29BC50"/>
    <w:rsid w:val="0B2E07AA"/>
    <w:rsid w:val="0B305CC3"/>
    <w:rsid w:val="0B35845B"/>
    <w:rsid w:val="0B378D21"/>
    <w:rsid w:val="0B45323B"/>
    <w:rsid w:val="0B48B0C1"/>
    <w:rsid w:val="0B6198FB"/>
    <w:rsid w:val="0BAB98E9"/>
    <w:rsid w:val="0BB3A9A5"/>
    <w:rsid w:val="0BCB38E5"/>
    <w:rsid w:val="0BD1C9BE"/>
    <w:rsid w:val="0BD83F40"/>
    <w:rsid w:val="0BDD0FBF"/>
    <w:rsid w:val="0BEE67EF"/>
    <w:rsid w:val="0C1BA7AA"/>
    <w:rsid w:val="0C1C12C0"/>
    <w:rsid w:val="0C2388F8"/>
    <w:rsid w:val="0C30C668"/>
    <w:rsid w:val="0C40B5B9"/>
    <w:rsid w:val="0C4C4BAA"/>
    <w:rsid w:val="0C4DA83A"/>
    <w:rsid w:val="0C4E65C9"/>
    <w:rsid w:val="0C56F00B"/>
    <w:rsid w:val="0C7A74AE"/>
    <w:rsid w:val="0CA69C87"/>
    <w:rsid w:val="0CBE743E"/>
    <w:rsid w:val="0CC02E71"/>
    <w:rsid w:val="0CEDD728"/>
    <w:rsid w:val="0CF904C5"/>
    <w:rsid w:val="0CFDA97F"/>
    <w:rsid w:val="0D10582A"/>
    <w:rsid w:val="0D28066B"/>
    <w:rsid w:val="0D2E2E0A"/>
    <w:rsid w:val="0D359AF8"/>
    <w:rsid w:val="0D5939F8"/>
    <w:rsid w:val="0D65DB07"/>
    <w:rsid w:val="0D6D9A1F"/>
    <w:rsid w:val="0D6F66E2"/>
    <w:rsid w:val="0D7D9D24"/>
    <w:rsid w:val="0D8CDD0E"/>
    <w:rsid w:val="0D90BD70"/>
    <w:rsid w:val="0D963152"/>
    <w:rsid w:val="0DA0F107"/>
    <w:rsid w:val="0DC33395"/>
    <w:rsid w:val="0DDABE31"/>
    <w:rsid w:val="0DE3A034"/>
    <w:rsid w:val="0DEDC2BE"/>
    <w:rsid w:val="0E46BEE9"/>
    <w:rsid w:val="0E4C0910"/>
    <w:rsid w:val="0E4DF2E3"/>
    <w:rsid w:val="0E547ECE"/>
    <w:rsid w:val="0E5F6E6F"/>
    <w:rsid w:val="0E805183"/>
    <w:rsid w:val="0EA22559"/>
    <w:rsid w:val="0EAAC636"/>
    <w:rsid w:val="0EABB953"/>
    <w:rsid w:val="0EDCB7E3"/>
    <w:rsid w:val="0EE6FF6A"/>
    <w:rsid w:val="0EE7EF86"/>
    <w:rsid w:val="0EF19737"/>
    <w:rsid w:val="0EFC9C9F"/>
    <w:rsid w:val="0F0BE2B3"/>
    <w:rsid w:val="0F2C8DD1"/>
    <w:rsid w:val="0F2FEA15"/>
    <w:rsid w:val="0F3A8494"/>
    <w:rsid w:val="0F4B3309"/>
    <w:rsid w:val="0F5936C6"/>
    <w:rsid w:val="0F5D64F4"/>
    <w:rsid w:val="0F76B013"/>
    <w:rsid w:val="0F82E8B1"/>
    <w:rsid w:val="0F8BE4F8"/>
    <w:rsid w:val="0FB8EF85"/>
    <w:rsid w:val="0FCAF31D"/>
    <w:rsid w:val="0FDE20C3"/>
    <w:rsid w:val="0FE15DFC"/>
    <w:rsid w:val="100D825F"/>
    <w:rsid w:val="1015F6FC"/>
    <w:rsid w:val="101C56FA"/>
    <w:rsid w:val="10560127"/>
    <w:rsid w:val="1061C99D"/>
    <w:rsid w:val="106B6BBB"/>
    <w:rsid w:val="106E0FC4"/>
    <w:rsid w:val="107D5DD4"/>
    <w:rsid w:val="1080B87E"/>
    <w:rsid w:val="10A201A5"/>
    <w:rsid w:val="10A56936"/>
    <w:rsid w:val="10AB51B2"/>
    <w:rsid w:val="10B89FCE"/>
    <w:rsid w:val="10F50727"/>
    <w:rsid w:val="112172D3"/>
    <w:rsid w:val="112E9689"/>
    <w:rsid w:val="1145EF84"/>
    <w:rsid w:val="116CCD03"/>
    <w:rsid w:val="117B0B9E"/>
    <w:rsid w:val="1194E12C"/>
    <w:rsid w:val="11B4339F"/>
    <w:rsid w:val="11B7F245"/>
    <w:rsid w:val="11BF0BF0"/>
    <w:rsid w:val="11CA44A8"/>
    <w:rsid w:val="1205C0F5"/>
    <w:rsid w:val="120C19BF"/>
    <w:rsid w:val="1225421C"/>
    <w:rsid w:val="12343D61"/>
    <w:rsid w:val="12413997"/>
    <w:rsid w:val="129CAA66"/>
    <w:rsid w:val="12A0685D"/>
    <w:rsid w:val="12B42435"/>
    <w:rsid w:val="12BC8FAF"/>
    <w:rsid w:val="12C3B7FC"/>
    <w:rsid w:val="12C54B6B"/>
    <w:rsid w:val="12CEE446"/>
    <w:rsid w:val="12F1EE2C"/>
    <w:rsid w:val="12F32542"/>
    <w:rsid w:val="12FBFB90"/>
    <w:rsid w:val="13102F7B"/>
    <w:rsid w:val="132547B8"/>
    <w:rsid w:val="1337A62D"/>
    <w:rsid w:val="1353C2A6"/>
    <w:rsid w:val="137AD11D"/>
    <w:rsid w:val="1383B554"/>
    <w:rsid w:val="13893004"/>
    <w:rsid w:val="139F71DA"/>
    <w:rsid w:val="13F6EFB6"/>
    <w:rsid w:val="14363058"/>
    <w:rsid w:val="145572D5"/>
    <w:rsid w:val="14A4BD47"/>
    <w:rsid w:val="14A6EFCE"/>
    <w:rsid w:val="14A711EB"/>
    <w:rsid w:val="14BC2F3F"/>
    <w:rsid w:val="14CECBA2"/>
    <w:rsid w:val="14D78577"/>
    <w:rsid w:val="14EC8403"/>
    <w:rsid w:val="1515BC2B"/>
    <w:rsid w:val="151B312B"/>
    <w:rsid w:val="1552B5C6"/>
    <w:rsid w:val="15C05B0C"/>
    <w:rsid w:val="15FA2B52"/>
    <w:rsid w:val="16105BF9"/>
    <w:rsid w:val="1616D094"/>
    <w:rsid w:val="16282880"/>
    <w:rsid w:val="162AA75D"/>
    <w:rsid w:val="16498D1F"/>
    <w:rsid w:val="1652A8A2"/>
    <w:rsid w:val="1658A36F"/>
    <w:rsid w:val="1682BAE8"/>
    <w:rsid w:val="16A55CB3"/>
    <w:rsid w:val="16BB60DA"/>
    <w:rsid w:val="16CA570A"/>
    <w:rsid w:val="17166E3B"/>
    <w:rsid w:val="17264F3D"/>
    <w:rsid w:val="1730A5F8"/>
    <w:rsid w:val="17335616"/>
    <w:rsid w:val="17688293"/>
    <w:rsid w:val="1771501B"/>
    <w:rsid w:val="17749751"/>
    <w:rsid w:val="17876879"/>
    <w:rsid w:val="17A495B7"/>
    <w:rsid w:val="17B8E417"/>
    <w:rsid w:val="17BFEDE1"/>
    <w:rsid w:val="17E6A530"/>
    <w:rsid w:val="17EA6BCA"/>
    <w:rsid w:val="17EF16FB"/>
    <w:rsid w:val="17F20CE9"/>
    <w:rsid w:val="184933BD"/>
    <w:rsid w:val="186AE607"/>
    <w:rsid w:val="1873AE79"/>
    <w:rsid w:val="1894C308"/>
    <w:rsid w:val="189D0A79"/>
    <w:rsid w:val="189E1EEB"/>
    <w:rsid w:val="18A6203B"/>
    <w:rsid w:val="18A9F88A"/>
    <w:rsid w:val="18ACE06C"/>
    <w:rsid w:val="18BE490B"/>
    <w:rsid w:val="18EC312C"/>
    <w:rsid w:val="19252A03"/>
    <w:rsid w:val="19286E2B"/>
    <w:rsid w:val="19364884"/>
    <w:rsid w:val="193AB623"/>
    <w:rsid w:val="19636816"/>
    <w:rsid w:val="197A830E"/>
    <w:rsid w:val="197F770B"/>
    <w:rsid w:val="1985E003"/>
    <w:rsid w:val="199D6200"/>
    <w:rsid w:val="199E3C91"/>
    <w:rsid w:val="19BF4584"/>
    <w:rsid w:val="19E5041E"/>
    <w:rsid w:val="19FCBAD9"/>
    <w:rsid w:val="19FFE2D4"/>
    <w:rsid w:val="1A1D9E46"/>
    <w:rsid w:val="1A266F62"/>
    <w:rsid w:val="1A4659B7"/>
    <w:rsid w:val="1A4C7CFF"/>
    <w:rsid w:val="1A4F82E4"/>
    <w:rsid w:val="1A7318E2"/>
    <w:rsid w:val="1A830576"/>
    <w:rsid w:val="1A844544"/>
    <w:rsid w:val="1A945814"/>
    <w:rsid w:val="1ACF8770"/>
    <w:rsid w:val="1ACFE929"/>
    <w:rsid w:val="1AD41CD6"/>
    <w:rsid w:val="1AF14870"/>
    <w:rsid w:val="1AF1FC05"/>
    <w:rsid w:val="1B0A5B7C"/>
    <w:rsid w:val="1B0D8632"/>
    <w:rsid w:val="1B207B37"/>
    <w:rsid w:val="1B5ED48B"/>
    <w:rsid w:val="1BCD2F5D"/>
    <w:rsid w:val="1BED140B"/>
    <w:rsid w:val="1C19EB95"/>
    <w:rsid w:val="1C39DF5B"/>
    <w:rsid w:val="1C496963"/>
    <w:rsid w:val="1C5C0105"/>
    <w:rsid w:val="1C5FE9DD"/>
    <w:rsid w:val="1C6751C6"/>
    <w:rsid w:val="1C67C829"/>
    <w:rsid w:val="1C935F04"/>
    <w:rsid w:val="1C955AC2"/>
    <w:rsid w:val="1CC512C0"/>
    <w:rsid w:val="1CD4D0AC"/>
    <w:rsid w:val="1CDA2CDB"/>
    <w:rsid w:val="1CF2C947"/>
    <w:rsid w:val="1CFAA4EC"/>
    <w:rsid w:val="1D0BDFC3"/>
    <w:rsid w:val="1D0E9BA1"/>
    <w:rsid w:val="1D1A4D9F"/>
    <w:rsid w:val="1D30DA1F"/>
    <w:rsid w:val="1D5E1024"/>
    <w:rsid w:val="1DB213E8"/>
    <w:rsid w:val="1DB3C384"/>
    <w:rsid w:val="1DBA61D2"/>
    <w:rsid w:val="1DC7FCC7"/>
    <w:rsid w:val="1DE063C9"/>
    <w:rsid w:val="1DF6A4D4"/>
    <w:rsid w:val="1DFEC75A"/>
    <w:rsid w:val="1E0E3CEE"/>
    <w:rsid w:val="1E19CFAF"/>
    <w:rsid w:val="1E213864"/>
    <w:rsid w:val="1E28F653"/>
    <w:rsid w:val="1E2CDAF5"/>
    <w:rsid w:val="1E2F2F65"/>
    <w:rsid w:val="1E518A9E"/>
    <w:rsid w:val="1E6AF87A"/>
    <w:rsid w:val="1E92B6A7"/>
    <w:rsid w:val="1ED79ADB"/>
    <w:rsid w:val="1ED7C37D"/>
    <w:rsid w:val="1F00031A"/>
    <w:rsid w:val="1F13B048"/>
    <w:rsid w:val="1F1B3DED"/>
    <w:rsid w:val="1F21E4B4"/>
    <w:rsid w:val="1F4DEBDF"/>
    <w:rsid w:val="1F576DD9"/>
    <w:rsid w:val="1F57C65F"/>
    <w:rsid w:val="1F5E03A4"/>
    <w:rsid w:val="1F721657"/>
    <w:rsid w:val="1F824ABA"/>
    <w:rsid w:val="1F824B91"/>
    <w:rsid w:val="1F899971"/>
    <w:rsid w:val="1F8D02CB"/>
    <w:rsid w:val="1F9B7317"/>
    <w:rsid w:val="1FA82D42"/>
    <w:rsid w:val="1FA8FEE4"/>
    <w:rsid w:val="1FC20AC5"/>
    <w:rsid w:val="1FCBFC6E"/>
    <w:rsid w:val="1FDDE9EE"/>
    <w:rsid w:val="1FE72A9E"/>
    <w:rsid w:val="1FEB18CB"/>
    <w:rsid w:val="1FF1372E"/>
    <w:rsid w:val="200DE5E0"/>
    <w:rsid w:val="200EC774"/>
    <w:rsid w:val="20687AE1"/>
    <w:rsid w:val="206884C9"/>
    <w:rsid w:val="206FE139"/>
    <w:rsid w:val="2078167A"/>
    <w:rsid w:val="2079F16C"/>
    <w:rsid w:val="207FAB9A"/>
    <w:rsid w:val="20A63A0E"/>
    <w:rsid w:val="20AE21C0"/>
    <w:rsid w:val="20B9B706"/>
    <w:rsid w:val="20C8A906"/>
    <w:rsid w:val="20C94ED1"/>
    <w:rsid w:val="20D9FA75"/>
    <w:rsid w:val="20F33E3A"/>
    <w:rsid w:val="20F71526"/>
    <w:rsid w:val="210CE044"/>
    <w:rsid w:val="21301438"/>
    <w:rsid w:val="2166D027"/>
    <w:rsid w:val="216BB9CA"/>
    <w:rsid w:val="2173D751"/>
    <w:rsid w:val="218594F3"/>
    <w:rsid w:val="21A4151C"/>
    <w:rsid w:val="21BDA063"/>
    <w:rsid w:val="21C388E5"/>
    <w:rsid w:val="21C45420"/>
    <w:rsid w:val="22044B42"/>
    <w:rsid w:val="221858EA"/>
    <w:rsid w:val="222999AC"/>
    <w:rsid w:val="2239A0A3"/>
    <w:rsid w:val="223E09EF"/>
    <w:rsid w:val="2241D327"/>
    <w:rsid w:val="2243CE68"/>
    <w:rsid w:val="2247AE69"/>
    <w:rsid w:val="224B510A"/>
    <w:rsid w:val="22584203"/>
    <w:rsid w:val="22647967"/>
    <w:rsid w:val="2275805A"/>
    <w:rsid w:val="227C402D"/>
    <w:rsid w:val="22899007"/>
    <w:rsid w:val="22AC16A4"/>
    <w:rsid w:val="22C84E87"/>
    <w:rsid w:val="22D52D89"/>
    <w:rsid w:val="22DC38B4"/>
    <w:rsid w:val="22E14531"/>
    <w:rsid w:val="230A01BA"/>
    <w:rsid w:val="231B6F84"/>
    <w:rsid w:val="2321925D"/>
    <w:rsid w:val="232B22B0"/>
    <w:rsid w:val="23424B05"/>
    <w:rsid w:val="237076E4"/>
    <w:rsid w:val="2399731F"/>
    <w:rsid w:val="23A2B5FD"/>
    <w:rsid w:val="23AA25B9"/>
    <w:rsid w:val="23B32ECA"/>
    <w:rsid w:val="23D36192"/>
    <w:rsid w:val="23D3B472"/>
    <w:rsid w:val="240FF985"/>
    <w:rsid w:val="2419B3D5"/>
    <w:rsid w:val="2427C77E"/>
    <w:rsid w:val="2443DA7A"/>
    <w:rsid w:val="2458CD67"/>
    <w:rsid w:val="2461D6BF"/>
    <w:rsid w:val="24750151"/>
    <w:rsid w:val="247603B0"/>
    <w:rsid w:val="24BE1366"/>
    <w:rsid w:val="24C65C5E"/>
    <w:rsid w:val="24CEA8E2"/>
    <w:rsid w:val="24D157F6"/>
    <w:rsid w:val="24D6ECE6"/>
    <w:rsid w:val="24F5E729"/>
    <w:rsid w:val="2505B6D1"/>
    <w:rsid w:val="2549FC9C"/>
    <w:rsid w:val="254DB194"/>
    <w:rsid w:val="25557EBA"/>
    <w:rsid w:val="2562A30A"/>
    <w:rsid w:val="2563DFB0"/>
    <w:rsid w:val="25642F80"/>
    <w:rsid w:val="25CC2322"/>
    <w:rsid w:val="25F939A1"/>
    <w:rsid w:val="25FA4AB2"/>
    <w:rsid w:val="2618E5F3"/>
    <w:rsid w:val="26266022"/>
    <w:rsid w:val="26294FD8"/>
    <w:rsid w:val="2645232D"/>
    <w:rsid w:val="2668B9B7"/>
    <w:rsid w:val="2677A88B"/>
    <w:rsid w:val="26861D5D"/>
    <w:rsid w:val="268A95E4"/>
    <w:rsid w:val="26B46AA8"/>
    <w:rsid w:val="26CE2FA1"/>
    <w:rsid w:val="26D7BC65"/>
    <w:rsid w:val="26E2F8F1"/>
    <w:rsid w:val="26FD5A4D"/>
    <w:rsid w:val="2714A91C"/>
    <w:rsid w:val="271C4DB2"/>
    <w:rsid w:val="272511F6"/>
    <w:rsid w:val="2751F770"/>
    <w:rsid w:val="278287B7"/>
    <w:rsid w:val="2783DC60"/>
    <w:rsid w:val="278C9BCE"/>
    <w:rsid w:val="27DD2182"/>
    <w:rsid w:val="28180CC2"/>
    <w:rsid w:val="281B00D0"/>
    <w:rsid w:val="28223400"/>
    <w:rsid w:val="28247DB4"/>
    <w:rsid w:val="28388322"/>
    <w:rsid w:val="286526EE"/>
    <w:rsid w:val="28691D1B"/>
    <w:rsid w:val="286A0002"/>
    <w:rsid w:val="28912843"/>
    <w:rsid w:val="28996C93"/>
    <w:rsid w:val="289C3EE4"/>
    <w:rsid w:val="28BB9411"/>
    <w:rsid w:val="28D02321"/>
    <w:rsid w:val="28D55891"/>
    <w:rsid w:val="28DDAF8E"/>
    <w:rsid w:val="28DF508D"/>
    <w:rsid w:val="28E041A2"/>
    <w:rsid w:val="28E8E2BD"/>
    <w:rsid w:val="29013DCF"/>
    <w:rsid w:val="2934EADB"/>
    <w:rsid w:val="293C5E3E"/>
    <w:rsid w:val="29613C16"/>
    <w:rsid w:val="29884990"/>
    <w:rsid w:val="298AA49D"/>
    <w:rsid w:val="298C0AD2"/>
    <w:rsid w:val="29934965"/>
    <w:rsid w:val="29A39A6C"/>
    <w:rsid w:val="29B96ABA"/>
    <w:rsid w:val="29C81674"/>
    <w:rsid w:val="29CC58C0"/>
    <w:rsid w:val="2A00F74F"/>
    <w:rsid w:val="2A19C52E"/>
    <w:rsid w:val="2A395FD2"/>
    <w:rsid w:val="2A40D7C1"/>
    <w:rsid w:val="2A50902B"/>
    <w:rsid w:val="2A6E37B5"/>
    <w:rsid w:val="2AA8EF20"/>
    <w:rsid w:val="2AB02CE9"/>
    <w:rsid w:val="2ACC5FA0"/>
    <w:rsid w:val="2ACDBBD5"/>
    <w:rsid w:val="2AE20B8F"/>
    <w:rsid w:val="2B207C0E"/>
    <w:rsid w:val="2B3D6A0C"/>
    <w:rsid w:val="2B3F7D42"/>
    <w:rsid w:val="2B504074"/>
    <w:rsid w:val="2B5FFED8"/>
    <w:rsid w:val="2B792735"/>
    <w:rsid w:val="2B894FAA"/>
    <w:rsid w:val="2B978BCE"/>
    <w:rsid w:val="2BA36CB4"/>
    <w:rsid w:val="2BB60EA2"/>
    <w:rsid w:val="2BBDF5EB"/>
    <w:rsid w:val="2BDB2AE3"/>
    <w:rsid w:val="2BEF3B30"/>
    <w:rsid w:val="2C660B44"/>
    <w:rsid w:val="2C7F905D"/>
    <w:rsid w:val="2C8C106F"/>
    <w:rsid w:val="2C9A7403"/>
    <w:rsid w:val="2CA10AC2"/>
    <w:rsid w:val="2CB62134"/>
    <w:rsid w:val="2CBFDD19"/>
    <w:rsid w:val="2CD8DA3D"/>
    <w:rsid w:val="2D07C4FE"/>
    <w:rsid w:val="2D134958"/>
    <w:rsid w:val="2D188F6B"/>
    <w:rsid w:val="2D206DA2"/>
    <w:rsid w:val="2D32401B"/>
    <w:rsid w:val="2D357B06"/>
    <w:rsid w:val="2D4BFB46"/>
    <w:rsid w:val="2D63BA00"/>
    <w:rsid w:val="2D64CDC9"/>
    <w:rsid w:val="2D73355F"/>
    <w:rsid w:val="2D86EE30"/>
    <w:rsid w:val="2DA4654A"/>
    <w:rsid w:val="2DA980D3"/>
    <w:rsid w:val="2DB324C1"/>
    <w:rsid w:val="2DB9AD28"/>
    <w:rsid w:val="2DE99B25"/>
    <w:rsid w:val="2E0B0244"/>
    <w:rsid w:val="2E4C89E3"/>
    <w:rsid w:val="2E7D1B73"/>
    <w:rsid w:val="2E93BF38"/>
    <w:rsid w:val="2E9BD496"/>
    <w:rsid w:val="2EA410F1"/>
    <w:rsid w:val="2EA93BBC"/>
    <w:rsid w:val="2EB0282C"/>
    <w:rsid w:val="2EC9A5ED"/>
    <w:rsid w:val="2ED0FFB3"/>
    <w:rsid w:val="2ED6306E"/>
    <w:rsid w:val="2EED4C20"/>
    <w:rsid w:val="2EFDF372"/>
    <w:rsid w:val="2F081D2D"/>
    <w:rsid w:val="2F0CFBD6"/>
    <w:rsid w:val="2F1EEE47"/>
    <w:rsid w:val="2F472C99"/>
    <w:rsid w:val="2F706410"/>
    <w:rsid w:val="2F73EFAF"/>
    <w:rsid w:val="2F7F6CA1"/>
    <w:rsid w:val="2F850DF8"/>
    <w:rsid w:val="2F871A93"/>
    <w:rsid w:val="2F8733AD"/>
    <w:rsid w:val="2FA5FB57"/>
    <w:rsid w:val="2FB61B3E"/>
    <w:rsid w:val="2FBCA10B"/>
    <w:rsid w:val="2FCD403E"/>
    <w:rsid w:val="2FE875B8"/>
    <w:rsid w:val="2FE91116"/>
    <w:rsid w:val="300EE89B"/>
    <w:rsid w:val="302CE1F0"/>
    <w:rsid w:val="303754BF"/>
    <w:rsid w:val="3059EC2B"/>
    <w:rsid w:val="306E27C6"/>
    <w:rsid w:val="30760B2E"/>
    <w:rsid w:val="30B82A5E"/>
    <w:rsid w:val="30C3436B"/>
    <w:rsid w:val="30EEA533"/>
    <w:rsid w:val="3105306A"/>
    <w:rsid w:val="31070F04"/>
    <w:rsid w:val="311CD79A"/>
    <w:rsid w:val="3123790E"/>
    <w:rsid w:val="31343EE5"/>
    <w:rsid w:val="3166F2DB"/>
    <w:rsid w:val="3183099B"/>
    <w:rsid w:val="319B4E7B"/>
    <w:rsid w:val="31A41C6E"/>
    <w:rsid w:val="31A95CD9"/>
    <w:rsid w:val="31B7776A"/>
    <w:rsid w:val="31F5E85F"/>
    <w:rsid w:val="320138C3"/>
    <w:rsid w:val="320C8F4B"/>
    <w:rsid w:val="32177C63"/>
    <w:rsid w:val="32284E90"/>
    <w:rsid w:val="324446D9"/>
    <w:rsid w:val="324C2C45"/>
    <w:rsid w:val="32707F46"/>
    <w:rsid w:val="3280E5F7"/>
    <w:rsid w:val="32856AE5"/>
    <w:rsid w:val="32B7C726"/>
    <w:rsid w:val="32BD7B49"/>
    <w:rsid w:val="32C6C1F5"/>
    <w:rsid w:val="32DC9FE7"/>
    <w:rsid w:val="32F56BB1"/>
    <w:rsid w:val="3307897B"/>
    <w:rsid w:val="33194F87"/>
    <w:rsid w:val="331C95B9"/>
    <w:rsid w:val="332EC84F"/>
    <w:rsid w:val="335F6D5B"/>
    <w:rsid w:val="336F7C00"/>
    <w:rsid w:val="33811551"/>
    <w:rsid w:val="338121C6"/>
    <w:rsid w:val="33B2BE30"/>
    <w:rsid w:val="340D91A5"/>
    <w:rsid w:val="3454AA8D"/>
    <w:rsid w:val="34615F08"/>
    <w:rsid w:val="3494D3FE"/>
    <w:rsid w:val="3496D932"/>
    <w:rsid w:val="3497F8C3"/>
    <w:rsid w:val="349C16EB"/>
    <w:rsid w:val="34B51FE8"/>
    <w:rsid w:val="34BAE572"/>
    <w:rsid w:val="34BBE1A6"/>
    <w:rsid w:val="34CFEF81"/>
    <w:rsid w:val="34D277D5"/>
    <w:rsid w:val="34DB2E9C"/>
    <w:rsid w:val="34DC24D6"/>
    <w:rsid w:val="34EEE45D"/>
    <w:rsid w:val="34F4AA31"/>
    <w:rsid w:val="34FDF921"/>
    <w:rsid w:val="35137D66"/>
    <w:rsid w:val="35141F80"/>
    <w:rsid w:val="3515AFFC"/>
    <w:rsid w:val="351F3F32"/>
    <w:rsid w:val="3521A006"/>
    <w:rsid w:val="353502F8"/>
    <w:rsid w:val="353996EE"/>
    <w:rsid w:val="353E6E14"/>
    <w:rsid w:val="35476B54"/>
    <w:rsid w:val="355A5F9D"/>
    <w:rsid w:val="3594767E"/>
    <w:rsid w:val="35A803D5"/>
    <w:rsid w:val="35A906EA"/>
    <w:rsid w:val="35C19AFE"/>
    <w:rsid w:val="35C21656"/>
    <w:rsid w:val="35D780C0"/>
    <w:rsid w:val="35F8CEA6"/>
    <w:rsid w:val="3605AF4D"/>
    <w:rsid w:val="3612AFB6"/>
    <w:rsid w:val="362BE28F"/>
    <w:rsid w:val="362CB44C"/>
    <w:rsid w:val="363B0CBB"/>
    <w:rsid w:val="3654B52F"/>
    <w:rsid w:val="366C2D8A"/>
    <w:rsid w:val="36816143"/>
    <w:rsid w:val="3683C0FC"/>
    <w:rsid w:val="3693CE37"/>
    <w:rsid w:val="3693DC5A"/>
    <w:rsid w:val="36A704E3"/>
    <w:rsid w:val="36AE47AA"/>
    <w:rsid w:val="36BA3123"/>
    <w:rsid w:val="36C4D3D7"/>
    <w:rsid w:val="36C8F782"/>
    <w:rsid w:val="36CC7AB1"/>
    <w:rsid w:val="36E6ADA8"/>
    <w:rsid w:val="36E8D4D1"/>
    <w:rsid w:val="36E910D4"/>
    <w:rsid w:val="36E94B99"/>
    <w:rsid w:val="370D97F7"/>
    <w:rsid w:val="3744D1DE"/>
    <w:rsid w:val="375592A4"/>
    <w:rsid w:val="37690B28"/>
    <w:rsid w:val="37771418"/>
    <w:rsid w:val="3779DC76"/>
    <w:rsid w:val="377F53E3"/>
    <w:rsid w:val="37800D8D"/>
    <w:rsid w:val="37924592"/>
    <w:rsid w:val="3794B9CA"/>
    <w:rsid w:val="3795945B"/>
    <w:rsid w:val="37C7B2F0"/>
    <w:rsid w:val="37EA5F44"/>
    <w:rsid w:val="38012A25"/>
    <w:rsid w:val="382A2A7C"/>
    <w:rsid w:val="382A91B3"/>
    <w:rsid w:val="38384733"/>
    <w:rsid w:val="385CE679"/>
    <w:rsid w:val="3867D6E7"/>
    <w:rsid w:val="387940B9"/>
    <w:rsid w:val="387B694D"/>
    <w:rsid w:val="3884CD3E"/>
    <w:rsid w:val="38A574B4"/>
    <w:rsid w:val="38A5ABBE"/>
    <w:rsid w:val="38B17055"/>
    <w:rsid w:val="38CC1740"/>
    <w:rsid w:val="38CF59D9"/>
    <w:rsid w:val="38EED446"/>
    <w:rsid w:val="38F206EA"/>
    <w:rsid w:val="38F9B718"/>
    <w:rsid w:val="39169086"/>
    <w:rsid w:val="391C2FEB"/>
    <w:rsid w:val="392A574D"/>
    <w:rsid w:val="392F32AE"/>
    <w:rsid w:val="3946DDF0"/>
    <w:rsid w:val="395967B1"/>
    <w:rsid w:val="3974D38C"/>
    <w:rsid w:val="397B0974"/>
    <w:rsid w:val="3984E2C8"/>
    <w:rsid w:val="39883BD4"/>
    <w:rsid w:val="398E6A61"/>
    <w:rsid w:val="3999A087"/>
    <w:rsid w:val="399E09D3"/>
    <w:rsid w:val="39A3CE4C"/>
    <w:rsid w:val="39AB50EE"/>
    <w:rsid w:val="39C91FF8"/>
    <w:rsid w:val="39D1BCAC"/>
    <w:rsid w:val="39F0D00C"/>
    <w:rsid w:val="3A0F5A30"/>
    <w:rsid w:val="3A1739AE"/>
    <w:rsid w:val="3A20EC5B"/>
    <w:rsid w:val="3A22C902"/>
    <w:rsid w:val="3A3F683F"/>
    <w:rsid w:val="3A5E82EA"/>
    <w:rsid w:val="3A61342C"/>
    <w:rsid w:val="3A683CDB"/>
    <w:rsid w:val="3A8B6718"/>
    <w:rsid w:val="3A958779"/>
    <w:rsid w:val="3A98A6BB"/>
    <w:rsid w:val="3A9E8CCC"/>
    <w:rsid w:val="3AA094E1"/>
    <w:rsid w:val="3AA7421D"/>
    <w:rsid w:val="3AD75D2F"/>
    <w:rsid w:val="3ADBB7DA"/>
    <w:rsid w:val="3B05F36B"/>
    <w:rsid w:val="3B17C4E4"/>
    <w:rsid w:val="3B1CA22E"/>
    <w:rsid w:val="3B403425"/>
    <w:rsid w:val="3B48B943"/>
    <w:rsid w:val="3B67CB43"/>
    <w:rsid w:val="3B6A7C1A"/>
    <w:rsid w:val="3B6B749C"/>
    <w:rsid w:val="3B81BEA0"/>
    <w:rsid w:val="3BA7DE5F"/>
    <w:rsid w:val="3BAE5F1D"/>
    <w:rsid w:val="3BE4B7BE"/>
    <w:rsid w:val="3BE53A1A"/>
    <w:rsid w:val="3C040D3C"/>
    <w:rsid w:val="3C0CDD18"/>
    <w:rsid w:val="3C0F9D4E"/>
    <w:rsid w:val="3C1C561B"/>
    <w:rsid w:val="3C2ABF98"/>
    <w:rsid w:val="3C3157DA"/>
    <w:rsid w:val="3C44C74C"/>
    <w:rsid w:val="3C473923"/>
    <w:rsid w:val="3C533D8C"/>
    <w:rsid w:val="3C65B6B5"/>
    <w:rsid w:val="3C748B61"/>
    <w:rsid w:val="3C7C9F83"/>
    <w:rsid w:val="3C7F7831"/>
    <w:rsid w:val="3C7FD84A"/>
    <w:rsid w:val="3C8DB7B0"/>
    <w:rsid w:val="3C9A1342"/>
    <w:rsid w:val="3CA73819"/>
    <w:rsid w:val="3CB2B787"/>
    <w:rsid w:val="3CB57E9E"/>
    <w:rsid w:val="3CBA9906"/>
    <w:rsid w:val="3CBC0811"/>
    <w:rsid w:val="3CC5E665"/>
    <w:rsid w:val="3CDF6266"/>
    <w:rsid w:val="3CE2F1B0"/>
    <w:rsid w:val="3CE3435A"/>
    <w:rsid w:val="3CF05CA2"/>
    <w:rsid w:val="3CFC4052"/>
    <w:rsid w:val="3D1F37DF"/>
    <w:rsid w:val="3D327B0B"/>
    <w:rsid w:val="3D4E0EBC"/>
    <w:rsid w:val="3D570464"/>
    <w:rsid w:val="3D57B181"/>
    <w:rsid w:val="3D597357"/>
    <w:rsid w:val="3D68DF50"/>
    <w:rsid w:val="3D78E5D7"/>
    <w:rsid w:val="3D93C8BE"/>
    <w:rsid w:val="3DCCC45B"/>
    <w:rsid w:val="3DFB16FE"/>
    <w:rsid w:val="3E09749C"/>
    <w:rsid w:val="3E09BF0E"/>
    <w:rsid w:val="3E12DE23"/>
    <w:rsid w:val="3E1C430A"/>
    <w:rsid w:val="3E39B369"/>
    <w:rsid w:val="3E452C0E"/>
    <w:rsid w:val="3E469A0E"/>
    <w:rsid w:val="3E59A301"/>
    <w:rsid w:val="3E6252A1"/>
    <w:rsid w:val="3E72B66F"/>
    <w:rsid w:val="3E7C7F69"/>
    <w:rsid w:val="3E9144C4"/>
    <w:rsid w:val="3E99C640"/>
    <w:rsid w:val="3EC1AC85"/>
    <w:rsid w:val="3EE2060B"/>
    <w:rsid w:val="3EEA2A34"/>
    <w:rsid w:val="3EF45D7E"/>
    <w:rsid w:val="3EFD0753"/>
    <w:rsid w:val="3F0BA830"/>
    <w:rsid w:val="3F19EBAA"/>
    <w:rsid w:val="3F2AB767"/>
    <w:rsid w:val="3F5DE2DC"/>
    <w:rsid w:val="3F6A8115"/>
    <w:rsid w:val="3F8BB561"/>
    <w:rsid w:val="3FA235F9"/>
    <w:rsid w:val="3FA41002"/>
    <w:rsid w:val="3FAF76E5"/>
    <w:rsid w:val="3FB6237E"/>
    <w:rsid w:val="3FDDC021"/>
    <w:rsid w:val="3FEED238"/>
    <w:rsid w:val="4006CEE3"/>
    <w:rsid w:val="40267EEA"/>
    <w:rsid w:val="403022DE"/>
    <w:rsid w:val="403D2E25"/>
    <w:rsid w:val="40530790"/>
    <w:rsid w:val="405E885C"/>
    <w:rsid w:val="4076CABD"/>
    <w:rsid w:val="407A3D61"/>
    <w:rsid w:val="407DD66C"/>
    <w:rsid w:val="407E10A3"/>
    <w:rsid w:val="408118E0"/>
    <w:rsid w:val="4091EB58"/>
    <w:rsid w:val="409557D7"/>
    <w:rsid w:val="40A060DA"/>
    <w:rsid w:val="40AE8CB8"/>
    <w:rsid w:val="41052330"/>
    <w:rsid w:val="410624FE"/>
    <w:rsid w:val="413228A1"/>
    <w:rsid w:val="4132E7D1"/>
    <w:rsid w:val="4137F4C8"/>
    <w:rsid w:val="415A63CD"/>
    <w:rsid w:val="415DB5E3"/>
    <w:rsid w:val="4164DD6C"/>
    <w:rsid w:val="41A4381D"/>
    <w:rsid w:val="41B662D3"/>
    <w:rsid w:val="41C6F51F"/>
    <w:rsid w:val="41DEE83B"/>
    <w:rsid w:val="424B48BF"/>
    <w:rsid w:val="425642CC"/>
    <w:rsid w:val="4258B45F"/>
    <w:rsid w:val="426EA13F"/>
    <w:rsid w:val="4277FB2F"/>
    <w:rsid w:val="4288F97A"/>
    <w:rsid w:val="42905603"/>
    <w:rsid w:val="429CDEAB"/>
    <w:rsid w:val="42C4000D"/>
    <w:rsid w:val="42C598BF"/>
    <w:rsid w:val="42C77D09"/>
    <w:rsid w:val="43194DEB"/>
    <w:rsid w:val="432E94DC"/>
    <w:rsid w:val="432FE5E9"/>
    <w:rsid w:val="4331D90C"/>
    <w:rsid w:val="433760D7"/>
    <w:rsid w:val="434B0D06"/>
    <w:rsid w:val="43776AE0"/>
    <w:rsid w:val="439DBAE4"/>
    <w:rsid w:val="439F7C94"/>
    <w:rsid w:val="43A52CE3"/>
    <w:rsid w:val="43A8BD62"/>
    <w:rsid w:val="43CA9661"/>
    <w:rsid w:val="43DC7A89"/>
    <w:rsid w:val="43E7879F"/>
    <w:rsid w:val="43FAAB86"/>
    <w:rsid w:val="43FD6430"/>
    <w:rsid w:val="44117038"/>
    <w:rsid w:val="441C17AB"/>
    <w:rsid w:val="445D7E64"/>
    <w:rsid w:val="44917750"/>
    <w:rsid w:val="44925EA0"/>
    <w:rsid w:val="44AFB24A"/>
    <w:rsid w:val="44B9C44F"/>
    <w:rsid w:val="44BE5CB1"/>
    <w:rsid w:val="44C4C03D"/>
    <w:rsid w:val="4563651A"/>
    <w:rsid w:val="458BE542"/>
    <w:rsid w:val="458C4E22"/>
    <w:rsid w:val="4592A8EB"/>
    <w:rsid w:val="459390B8"/>
    <w:rsid w:val="45C62CA7"/>
    <w:rsid w:val="45DAC7FE"/>
    <w:rsid w:val="45F16939"/>
    <w:rsid w:val="45F79F7E"/>
    <w:rsid w:val="460A8C6D"/>
    <w:rsid w:val="460F648C"/>
    <w:rsid w:val="4618A775"/>
    <w:rsid w:val="46510405"/>
    <w:rsid w:val="4654C2E7"/>
    <w:rsid w:val="465A7B20"/>
    <w:rsid w:val="4664B383"/>
    <w:rsid w:val="466C40CB"/>
    <w:rsid w:val="466C4EC0"/>
    <w:rsid w:val="4672F424"/>
    <w:rsid w:val="4677A940"/>
    <w:rsid w:val="4693EA0D"/>
    <w:rsid w:val="46991606"/>
    <w:rsid w:val="46B14DC8"/>
    <w:rsid w:val="46E6CE61"/>
    <w:rsid w:val="46F9EBD6"/>
    <w:rsid w:val="47012CDC"/>
    <w:rsid w:val="471FA139"/>
    <w:rsid w:val="4721C8CF"/>
    <w:rsid w:val="47338328"/>
    <w:rsid w:val="474DB782"/>
    <w:rsid w:val="4757640E"/>
    <w:rsid w:val="478A6C8E"/>
    <w:rsid w:val="478C8F4D"/>
    <w:rsid w:val="47936FDF"/>
    <w:rsid w:val="47B056E2"/>
    <w:rsid w:val="47C191B9"/>
    <w:rsid w:val="47C44C47"/>
    <w:rsid w:val="47D1AFD8"/>
    <w:rsid w:val="47EF73F6"/>
    <w:rsid w:val="47F29BED"/>
    <w:rsid w:val="47F8B591"/>
    <w:rsid w:val="4854B6C0"/>
    <w:rsid w:val="485B8E7B"/>
    <w:rsid w:val="486B2849"/>
    <w:rsid w:val="4880BFC7"/>
    <w:rsid w:val="488B61B2"/>
    <w:rsid w:val="489AC96E"/>
    <w:rsid w:val="489E913E"/>
    <w:rsid w:val="48A36370"/>
    <w:rsid w:val="48AC56CA"/>
    <w:rsid w:val="48B59BE9"/>
    <w:rsid w:val="48BC2DA8"/>
    <w:rsid w:val="48C38604"/>
    <w:rsid w:val="48C3EEE4"/>
    <w:rsid w:val="48DE9193"/>
    <w:rsid w:val="48EF4854"/>
    <w:rsid w:val="48F3B30A"/>
    <w:rsid w:val="48F4BAD0"/>
    <w:rsid w:val="48FA471F"/>
    <w:rsid w:val="48FF4CC6"/>
    <w:rsid w:val="49040B6B"/>
    <w:rsid w:val="4924C2D2"/>
    <w:rsid w:val="495D621A"/>
    <w:rsid w:val="496A4352"/>
    <w:rsid w:val="49735ECD"/>
    <w:rsid w:val="497C831D"/>
    <w:rsid w:val="49828668"/>
    <w:rsid w:val="498B4457"/>
    <w:rsid w:val="498DEDD5"/>
    <w:rsid w:val="4993F394"/>
    <w:rsid w:val="499DF7CA"/>
    <w:rsid w:val="49B1DC76"/>
    <w:rsid w:val="49BEDECB"/>
    <w:rsid w:val="49C19AFD"/>
    <w:rsid w:val="49CD6ECC"/>
    <w:rsid w:val="49E193BE"/>
    <w:rsid w:val="4A03CFF4"/>
    <w:rsid w:val="4A0C11E5"/>
    <w:rsid w:val="4A10E62F"/>
    <w:rsid w:val="4A3648F2"/>
    <w:rsid w:val="4A4696E8"/>
    <w:rsid w:val="4A4ED1C5"/>
    <w:rsid w:val="4A67C8F9"/>
    <w:rsid w:val="4A78655A"/>
    <w:rsid w:val="4AA81BA5"/>
    <w:rsid w:val="4ABBF4D6"/>
    <w:rsid w:val="4AE0186F"/>
    <w:rsid w:val="4AFB9F3D"/>
    <w:rsid w:val="4B285A03"/>
    <w:rsid w:val="4B303CE4"/>
    <w:rsid w:val="4B355D90"/>
    <w:rsid w:val="4B3A48A8"/>
    <w:rsid w:val="4B5512C4"/>
    <w:rsid w:val="4B73670B"/>
    <w:rsid w:val="4B998DFF"/>
    <w:rsid w:val="4BB5C069"/>
    <w:rsid w:val="4BBFAF8B"/>
    <w:rsid w:val="4BC30274"/>
    <w:rsid w:val="4BD13115"/>
    <w:rsid w:val="4BE1BD54"/>
    <w:rsid w:val="4BEAA226"/>
    <w:rsid w:val="4BF96F0A"/>
    <w:rsid w:val="4BFBB041"/>
    <w:rsid w:val="4BFF063F"/>
    <w:rsid w:val="4C0AC943"/>
    <w:rsid w:val="4C1CAEE7"/>
    <w:rsid w:val="4C228255"/>
    <w:rsid w:val="4C250BEB"/>
    <w:rsid w:val="4C2C9B03"/>
    <w:rsid w:val="4C57C396"/>
    <w:rsid w:val="4C66E102"/>
    <w:rsid w:val="4C713BD8"/>
    <w:rsid w:val="4C7BDA7F"/>
    <w:rsid w:val="4C85459B"/>
    <w:rsid w:val="4CA10CAC"/>
    <w:rsid w:val="4CC9EBB4"/>
    <w:rsid w:val="4D11C722"/>
    <w:rsid w:val="4D15B67E"/>
    <w:rsid w:val="4D219AE2"/>
    <w:rsid w:val="4D3228DD"/>
    <w:rsid w:val="4D3AB7ED"/>
    <w:rsid w:val="4D3DD1DE"/>
    <w:rsid w:val="4D99E348"/>
    <w:rsid w:val="4DB9E4AD"/>
    <w:rsid w:val="4DC7E161"/>
    <w:rsid w:val="4DD41AF4"/>
    <w:rsid w:val="4DDF9C35"/>
    <w:rsid w:val="4DF6AC23"/>
    <w:rsid w:val="4E025A3E"/>
    <w:rsid w:val="4E02B163"/>
    <w:rsid w:val="4E063085"/>
    <w:rsid w:val="4E173725"/>
    <w:rsid w:val="4E235C1F"/>
    <w:rsid w:val="4E371B02"/>
    <w:rsid w:val="4E4558B5"/>
    <w:rsid w:val="4E458D1D"/>
    <w:rsid w:val="4E4A5ED6"/>
    <w:rsid w:val="4E5A9783"/>
    <w:rsid w:val="4E678DC1"/>
    <w:rsid w:val="4EA8C1CB"/>
    <w:rsid w:val="4EA9C45A"/>
    <w:rsid w:val="4ECA6D25"/>
    <w:rsid w:val="4EFAA336"/>
    <w:rsid w:val="4F0A08CA"/>
    <w:rsid w:val="4F1A080B"/>
    <w:rsid w:val="4F1AB821"/>
    <w:rsid w:val="4F241C6B"/>
    <w:rsid w:val="4F2F6954"/>
    <w:rsid w:val="4F361584"/>
    <w:rsid w:val="4FB91287"/>
    <w:rsid w:val="4FBED694"/>
    <w:rsid w:val="4FF74340"/>
    <w:rsid w:val="500C7120"/>
    <w:rsid w:val="50445ECD"/>
    <w:rsid w:val="507C6153"/>
    <w:rsid w:val="50959F62"/>
    <w:rsid w:val="50A52777"/>
    <w:rsid w:val="50C454F2"/>
    <w:rsid w:val="50FE09B7"/>
    <w:rsid w:val="51194BF3"/>
    <w:rsid w:val="511D702C"/>
    <w:rsid w:val="511FAFDF"/>
    <w:rsid w:val="512A228E"/>
    <w:rsid w:val="5150632E"/>
    <w:rsid w:val="5153D97E"/>
    <w:rsid w:val="5174D914"/>
    <w:rsid w:val="517E1904"/>
    <w:rsid w:val="51923845"/>
    <w:rsid w:val="5193FD52"/>
    <w:rsid w:val="5196DBBF"/>
    <w:rsid w:val="51D48100"/>
    <w:rsid w:val="520F3B44"/>
    <w:rsid w:val="52321669"/>
    <w:rsid w:val="523A10B3"/>
    <w:rsid w:val="524BCD09"/>
    <w:rsid w:val="527922C1"/>
    <w:rsid w:val="527AE277"/>
    <w:rsid w:val="527F3E36"/>
    <w:rsid w:val="52A17C87"/>
    <w:rsid w:val="52CBF412"/>
    <w:rsid w:val="52DBB064"/>
    <w:rsid w:val="52F1F3C1"/>
    <w:rsid w:val="52F45358"/>
    <w:rsid w:val="53B4ECFD"/>
    <w:rsid w:val="53D2B14A"/>
    <w:rsid w:val="53D5E57C"/>
    <w:rsid w:val="53F66B24"/>
    <w:rsid w:val="53FBF5B4"/>
    <w:rsid w:val="54452604"/>
    <w:rsid w:val="54460029"/>
    <w:rsid w:val="5491E66A"/>
    <w:rsid w:val="549C1411"/>
    <w:rsid w:val="54A619B1"/>
    <w:rsid w:val="54B49A0E"/>
    <w:rsid w:val="54B5B9C6"/>
    <w:rsid w:val="54B7F698"/>
    <w:rsid w:val="54BA41A3"/>
    <w:rsid w:val="54BB1C34"/>
    <w:rsid w:val="54D29B98"/>
    <w:rsid w:val="54D50A6A"/>
    <w:rsid w:val="54E2DE1D"/>
    <w:rsid w:val="550CB210"/>
    <w:rsid w:val="552B0091"/>
    <w:rsid w:val="5558F53C"/>
    <w:rsid w:val="555B26C0"/>
    <w:rsid w:val="5582968C"/>
    <w:rsid w:val="5589498F"/>
    <w:rsid w:val="558C1194"/>
    <w:rsid w:val="55CCD3FB"/>
    <w:rsid w:val="56038B15"/>
    <w:rsid w:val="560DC348"/>
    <w:rsid w:val="56131AC7"/>
    <w:rsid w:val="56188BBD"/>
    <w:rsid w:val="562C27E1"/>
    <w:rsid w:val="5642FA6F"/>
    <w:rsid w:val="564E1E54"/>
    <w:rsid w:val="5672D32D"/>
    <w:rsid w:val="5682304B"/>
    <w:rsid w:val="568D8784"/>
    <w:rsid w:val="56AB8631"/>
    <w:rsid w:val="56AEBA74"/>
    <w:rsid w:val="56CD1CF2"/>
    <w:rsid w:val="56D3CF45"/>
    <w:rsid w:val="56DAB178"/>
    <w:rsid w:val="56E60540"/>
    <w:rsid w:val="56F882EA"/>
    <w:rsid w:val="571F3E2C"/>
    <w:rsid w:val="574B539C"/>
    <w:rsid w:val="574D8CE0"/>
    <w:rsid w:val="575BA01D"/>
    <w:rsid w:val="577E6362"/>
    <w:rsid w:val="57807B82"/>
    <w:rsid w:val="579858D2"/>
    <w:rsid w:val="579C5271"/>
    <w:rsid w:val="57B05018"/>
    <w:rsid w:val="57B4DD73"/>
    <w:rsid w:val="57C67AAC"/>
    <w:rsid w:val="57DB57F0"/>
    <w:rsid w:val="57DE853F"/>
    <w:rsid w:val="57F8EE78"/>
    <w:rsid w:val="580D54D3"/>
    <w:rsid w:val="5828E6CE"/>
    <w:rsid w:val="58550716"/>
    <w:rsid w:val="585DE201"/>
    <w:rsid w:val="586C4165"/>
    <w:rsid w:val="587E7FB8"/>
    <w:rsid w:val="587F02C5"/>
    <w:rsid w:val="5887ECE5"/>
    <w:rsid w:val="589D8657"/>
    <w:rsid w:val="58A87F0C"/>
    <w:rsid w:val="58BA374E"/>
    <w:rsid w:val="58C419BD"/>
    <w:rsid w:val="58D888C7"/>
    <w:rsid w:val="58DB9695"/>
    <w:rsid w:val="58E178DB"/>
    <w:rsid w:val="590453F1"/>
    <w:rsid w:val="590F1CAE"/>
    <w:rsid w:val="5911C9DA"/>
    <w:rsid w:val="591C4BE3"/>
    <w:rsid w:val="5926F503"/>
    <w:rsid w:val="599372F3"/>
    <w:rsid w:val="599D4A2A"/>
    <w:rsid w:val="59C48191"/>
    <w:rsid w:val="59DEBB36"/>
    <w:rsid w:val="5A046547"/>
    <w:rsid w:val="5A23FFF1"/>
    <w:rsid w:val="5A27C5AF"/>
    <w:rsid w:val="5A3A50C2"/>
    <w:rsid w:val="5A557037"/>
    <w:rsid w:val="5A55E071"/>
    <w:rsid w:val="5A5F41DB"/>
    <w:rsid w:val="5AA0D26B"/>
    <w:rsid w:val="5AA9263A"/>
    <w:rsid w:val="5AAE7A36"/>
    <w:rsid w:val="5ACB9FF5"/>
    <w:rsid w:val="5ACE9DCA"/>
    <w:rsid w:val="5ACFF994"/>
    <w:rsid w:val="5AFDE0E1"/>
    <w:rsid w:val="5AFF9904"/>
    <w:rsid w:val="5B1048F6"/>
    <w:rsid w:val="5B28BEEC"/>
    <w:rsid w:val="5B34BAFA"/>
    <w:rsid w:val="5B391A8B"/>
    <w:rsid w:val="5B3C2A6E"/>
    <w:rsid w:val="5B547E9A"/>
    <w:rsid w:val="5B6ED76C"/>
    <w:rsid w:val="5B706278"/>
    <w:rsid w:val="5B7397B8"/>
    <w:rsid w:val="5BA58CE8"/>
    <w:rsid w:val="5BB380D2"/>
    <w:rsid w:val="5BE2C19B"/>
    <w:rsid w:val="5BEA0FDC"/>
    <w:rsid w:val="5BFA0EFA"/>
    <w:rsid w:val="5BFA500C"/>
    <w:rsid w:val="5C12033F"/>
    <w:rsid w:val="5C153388"/>
    <w:rsid w:val="5C157654"/>
    <w:rsid w:val="5C245F6D"/>
    <w:rsid w:val="5C4295A9"/>
    <w:rsid w:val="5C645E47"/>
    <w:rsid w:val="5C6536EC"/>
    <w:rsid w:val="5C7688E1"/>
    <w:rsid w:val="5C7BFD8C"/>
    <w:rsid w:val="5C85B418"/>
    <w:rsid w:val="5CC1D9BF"/>
    <w:rsid w:val="5CE29745"/>
    <w:rsid w:val="5CE54A70"/>
    <w:rsid w:val="5D0B6BC5"/>
    <w:rsid w:val="5D294926"/>
    <w:rsid w:val="5D2A2CEA"/>
    <w:rsid w:val="5D412B9E"/>
    <w:rsid w:val="5D54C580"/>
    <w:rsid w:val="5D5FFE5E"/>
    <w:rsid w:val="5D67C46E"/>
    <w:rsid w:val="5D68266D"/>
    <w:rsid w:val="5D717761"/>
    <w:rsid w:val="5D888D83"/>
    <w:rsid w:val="5DAF8CFC"/>
    <w:rsid w:val="5DB103E9"/>
    <w:rsid w:val="5DC2ACDF"/>
    <w:rsid w:val="5DCF017D"/>
    <w:rsid w:val="5DD7A924"/>
    <w:rsid w:val="5DF74F56"/>
    <w:rsid w:val="5DFDCDB7"/>
    <w:rsid w:val="5E0E1547"/>
    <w:rsid w:val="5E125942"/>
    <w:rsid w:val="5E1C72D3"/>
    <w:rsid w:val="5E2BD83B"/>
    <w:rsid w:val="5E3F0A47"/>
    <w:rsid w:val="5E45F82E"/>
    <w:rsid w:val="5E4FB986"/>
    <w:rsid w:val="5E687026"/>
    <w:rsid w:val="5E737176"/>
    <w:rsid w:val="5E7C9657"/>
    <w:rsid w:val="5EA4F35C"/>
    <w:rsid w:val="5EA53915"/>
    <w:rsid w:val="5EADFF77"/>
    <w:rsid w:val="5EBF067A"/>
    <w:rsid w:val="5ED7EA5D"/>
    <w:rsid w:val="5EDB7C93"/>
    <w:rsid w:val="5EF58E7B"/>
    <w:rsid w:val="5F0B7B68"/>
    <w:rsid w:val="5F251F9C"/>
    <w:rsid w:val="5F26491B"/>
    <w:rsid w:val="5F2A5011"/>
    <w:rsid w:val="5F937A0B"/>
    <w:rsid w:val="5FADD70A"/>
    <w:rsid w:val="5FAE29A3"/>
    <w:rsid w:val="5FAEA4FB"/>
    <w:rsid w:val="5FC955D1"/>
    <w:rsid w:val="5FE9A419"/>
    <w:rsid w:val="60208AF4"/>
    <w:rsid w:val="6040C3BD"/>
    <w:rsid w:val="604212EA"/>
    <w:rsid w:val="604EA6A5"/>
    <w:rsid w:val="6057897F"/>
    <w:rsid w:val="60774CF4"/>
    <w:rsid w:val="6077C84C"/>
    <w:rsid w:val="609B2F63"/>
    <w:rsid w:val="60B7023D"/>
    <w:rsid w:val="60B9690B"/>
    <w:rsid w:val="60D17A94"/>
    <w:rsid w:val="60E8A4AB"/>
    <w:rsid w:val="60F8A1D7"/>
    <w:rsid w:val="6121DF80"/>
    <w:rsid w:val="613612D8"/>
    <w:rsid w:val="61394AE1"/>
    <w:rsid w:val="6155CC9A"/>
    <w:rsid w:val="615BA928"/>
    <w:rsid w:val="6183832D"/>
    <w:rsid w:val="6195BDCC"/>
    <w:rsid w:val="6195E514"/>
    <w:rsid w:val="61A82C38"/>
    <w:rsid w:val="61B124F1"/>
    <w:rsid w:val="61BD77BA"/>
    <w:rsid w:val="61FF69A3"/>
    <w:rsid w:val="620B434A"/>
    <w:rsid w:val="6224FDB1"/>
    <w:rsid w:val="62273023"/>
    <w:rsid w:val="62446043"/>
    <w:rsid w:val="62508A8D"/>
    <w:rsid w:val="626C614C"/>
    <w:rsid w:val="6284750C"/>
    <w:rsid w:val="628BB936"/>
    <w:rsid w:val="62947238"/>
    <w:rsid w:val="62AB1A47"/>
    <w:rsid w:val="62CB1ACD"/>
    <w:rsid w:val="62EF5E03"/>
    <w:rsid w:val="630EF8A9"/>
    <w:rsid w:val="63258896"/>
    <w:rsid w:val="6327BADB"/>
    <w:rsid w:val="6349C303"/>
    <w:rsid w:val="634A8AAF"/>
    <w:rsid w:val="6373291D"/>
    <w:rsid w:val="637E1D38"/>
    <w:rsid w:val="639DF7D1"/>
    <w:rsid w:val="63BB2974"/>
    <w:rsid w:val="63C17CD5"/>
    <w:rsid w:val="63E11836"/>
    <w:rsid w:val="63E7A658"/>
    <w:rsid w:val="63EF9B83"/>
    <w:rsid w:val="640C26DC"/>
    <w:rsid w:val="6411CD8A"/>
    <w:rsid w:val="64359870"/>
    <w:rsid w:val="6463626B"/>
    <w:rsid w:val="64939C0C"/>
    <w:rsid w:val="6499E877"/>
    <w:rsid w:val="64D2EBC7"/>
    <w:rsid w:val="64D3F2D8"/>
    <w:rsid w:val="64D57B98"/>
    <w:rsid w:val="64F4E095"/>
    <w:rsid w:val="64F6F70B"/>
    <w:rsid w:val="64FA3223"/>
    <w:rsid w:val="650E2BDE"/>
    <w:rsid w:val="65370A65"/>
    <w:rsid w:val="65450F4C"/>
    <w:rsid w:val="6548D6CE"/>
    <w:rsid w:val="6570CFE9"/>
    <w:rsid w:val="65880FD2"/>
    <w:rsid w:val="6590D321"/>
    <w:rsid w:val="65ACEDD7"/>
    <w:rsid w:val="65B46B33"/>
    <w:rsid w:val="65DE6517"/>
    <w:rsid w:val="65E369FE"/>
    <w:rsid w:val="65F7FBF5"/>
    <w:rsid w:val="661DE67F"/>
    <w:rsid w:val="6626E4E7"/>
    <w:rsid w:val="6632E6D3"/>
    <w:rsid w:val="663737F2"/>
    <w:rsid w:val="664FBE85"/>
    <w:rsid w:val="66557F67"/>
    <w:rsid w:val="665AA31A"/>
    <w:rsid w:val="667B6AD5"/>
    <w:rsid w:val="669974AF"/>
    <w:rsid w:val="66EBEE9C"/>
    <w:rsid w:val="66EEFC50"/>
    <w:rsid w:val="6716014C"/>
    <w:rsid w:val="671A05CA"/>
    <w:rsid w:val="671B68AB"/>
    <w:rsid w:val="6720F2B8"/>
    <w:rsid w:val="67323DC0"/>
    <w:rsid w:val="675B24F9"/>
    <w:rsid w:val="67749D56"/>
    <w:rsid w:val="677929F5"/>
    <w:rsid w:val="677A00D9"/>
    <w:rsid w:val="678B87A0"/>
    <w:rsid w:val="679D16A7"/>
    <w:rsid w:val="67A6D812"/>
    <w:rsid w:val="67C0D74F"/>
    <w:rsid w:val="67D244F7"/>
    <w:rsid w:val="67F0FA00"/>
    <w:rsid w:val="680518E0"/>
    <w:rsid w:val="680AB7CA"/>
    <w:rsid w:val="681F8B19"/>
    <w:rsid w:val="682D4478"/>
    <w:rsid w:val="6861FCA9"/>
    <w:rsid w:val="68A5FE35"/>
    <w:rsid w:val="68ACEDE7"/>
    <w:rsid w:val="68B6F8A1"/>
    <w:rsid w:val="68B7390C"/>
    <w:rsid w:val="69049EF8"/>
    <w:rsid w:val="69124009"/>
    <w:rsid w:val="691522CD"/>
    <w:rsid w:val="691889BF"/>
    <w:rsid w:val="691FB1CD"/>
    <w:rsid w:val="692262C5"/>
    <w:rsid w:val="692C502F"/>
    <w:rsid w:val="694EAE1D"/>
    <w:rsid w:val="695A7081"/>
    <w:rsid w:val="69605E06"/>
    <w:rsid w:val="6962BEB6"/>
    <w:rsid w:val="69BB5B7A"/>
    <w:rsid w:val="69DD9540"/>
    <w:rsid w:val="69E6765F"/>
    <w:rsid w:val="6A05CD97"/>
    <w:rsid w:val="6A09E427"/>
    <w:rsid w:val="6A4D7933"/>
    <w:rsid w:val="6A5E76E1"/>
    <w:rsid w:val="6A67EB9D"/>
    <w:rsid w:val="6A76B81A"/>
    <w:rsid w:val="6A822790"/>
    <w:rsid w:val="6A8BB197"/>
    <w:rsid w:val="6A9D78CC"/>
    <w:rsid w:val="6AB51279"/>
    <w:rsid w:val="6AF05B83"/>
    <w:rsid w:val="6B27738E"/>
    <w:rsid w:val="6B2BCF82"/>
    <w:rsid w:val="6B45DFD5"/>
    <w:rsid w:val="6B4D1032"/>
    <w:rsid w:val="6B4D7912"/>
    <w:rsid w:val="6B646507"/>
    <w:rsid w:val="6B727B11"/>
    <w:rsid w:val="6B73610E"/>
    <w:rsid w:val="6B91037E"/>
    <w:rsid w:val="6B98B8DD"/>
    <w:rsid w:val="6BA44747"/>
    <w:rsid w:val="6BAC416D"/>
    <w:rsid w:val="6BCDF074"/>
    <w:rsid w:val="6BD56F8C"/>
    <w:rsid w:val="6BD6C18F"/>
    <w:rsid w:val="6BE15181"/>
    <w:rsid w:val="6BF18FC9"/>
    <w:rsid w:val="6BF1EBF6"/>
    <w:rsid w:val="6BF6E700"/>
    <w:rsid w:val="6BFEF75A"/>
    <w:rsid w:val="6C157762"/>
    <w:rsid w:val="6C2F4278"/>
    <w:rsid w:val="6C649227"/>
    <w:rsid w:val="6C6C14C9"/>
    <w:rsid w:val="6C7364CA"/>
    <w:rsid w:val="6C8EB07C"/>
    <w:rsid w:val="6C9325A6"/>
    <w:rsid w:val="6C9C1F7B"/>
    <w:rsid w:val="6CA6FC71"/>
    <w:rsid w:val="6CB97AB5"/>
    <w:rsid w:val="6CBB9E24"/>
    <w:rsid w:val="6CCB71EC"/>
    <w:rsid w:val="6CFC7F6C"/>
    <w:rsid w:val="6D032CA8"/>
    <w:rsid w:val="6D08B071"/>
    <w:rsid w:val="6D0DA449"/>
    <w:rsid w:val="6D376B83"/>
    <w:rsid w:val="6D40B0AF"/>
    <w:rsid w:val="6D411A12"/>
    <w:rsid w:val="6D61DDF6"/>
    <w:rsid w:val="6D8DBC57"/>
    <w:rsid w:val="6D9C013C"/>
    <w:rsid w:val="6DA17F44"/>
    <w:rsid w:val="6DBCD3B3"/>
    <w:rsid w:val="6DD2E278"/>
    <w:rsid w:val="6DDEA1D2"/>
    <w:rsid w:val="6DF5BA74"/>
    <w:rsid w:val="6E14282E"/>
    <w:rsid w:val="6E14C95A"/>
    <w:rsid w:val="6E16FE24"/>
    <w:rsid w:val="6E29F329"/>
    <w:rsid w:val="6E2A71D2"/>
    <w:rsid w:val="6E3F5C56"/>
    <w:rsid w:val="6E68AAC4"/>
    <w:rsid w:val="6E75143E"/>
    <w:rsid w:val="6E8D44C3"/>
    <w:rsid w:val="6EA08A89"/>
    <w:rsid w:val="6EA5B272"/>
    <w:rsid w:val="6EAA0B2E"/>
    <w:rsid w:val="6EB48E9C"/>
    <w:rsid w:val="6EB6930A"/>
    <w:rsid w:val="6EC680B5"/>
    <w:rsid w:val="6EE6C8E0"/>
    <w:rsid w:val="6F02F034"/>
    <w:rsid w:val="6F0722FA"/>
    <w:rsid w:val="6F4CB0B6"/>
    <w:rsid w:val="6F5DEA20"/>
    <w:rsid w:val="6F5E82A5"/>
    <w:rsid w:val="6F657C33"/>
    <w:rsid w:val="6F6BFCDB"/>
    <w:rsid w:val="6F7A117F"/>
    <w:rsid w:val="6F996B97"/>
    <w:rsid w:val="6FA99EB7"/>
    <w:rsid w:val="6FBC88B9"/>
    <w:rsid w:val="6FD30897"/>
    <w:rsid w:val="6FF66AF3"/>
    <w:rsid w:val="700C3646"/>
    <w:rsid w:val="7017E743"/>
    <w:rsid w:val="704ED074"/>
    <w:rsid w:val="705D0BA8"/>
    <w:rsid w:val="706863FD"/>
    <w:rsid w:val="70DB18C6"/>
    <w:rsid w:val="70E028C6"/>
    <w:rsid w:val="70EEF360"/>
    <w:rsid w:val="711EDAED"/>
    <w:rsid w:val="7120F599"/>
    <w:rsid w:val="714DB9BF"/>
    <w:rsid w:val="7164C15D"/>
    <w:rsid w:val="71902390"/>
    <w:rsid w:val="71B36650"/>
    <w:rsid w:val="71CB1228"/>
    <w:rsid w:val="71DC164A"/>
    <w:rsid w:val="71FC71D9"/>
    <w:rsid w:val="7205E6A3"/>
    <w:rsid w:val="72106617"/>
    <w:rsid w:val="72454173"/>
    <w:rsid w:val="725D5A81"/>
    <w:rsid w:val="725E1B52"/>
    <w:rsid w:val="72612D7A"/>
    <w:rsid w:val="72618B5D"/>
    <w:rsid w:val="726194F2"/>
    <w:rsid w:val="7270146F"/>
    <w:rsid w:val="7280A9AA"/>
    <w:rsid w:val="72871875"/>
    <w:rsid w:val="72A27E06"/>
    <w:rsid w:val="72A525EC"/>
    <w:rsid w:val="72B7E77E"/>
    <w:rsid w:val="72DFA5F0"/>
    <w:rsid w:val="72EE17EF"/>
    <w:rsid w:val="7304570D"/>
    <w:rsid w:val="7335DD2B"/>
    <w:rsid w:val="73380516"/>
    <w:rsid w:val="73402420"/>
    <w:rsid w:val="7343E61C"/>
    <w:rsid w:val="734884D8"/>
    <w:rsid w:val="73495524"/>
    <w:rsid w:val="73582217"/>
    <w:rsid w:val="73609FBD"/>
    <w:rsid w:val="73677762"/>
    <w:rsid w:val="73715244"/>
    <w:rsid w:val="73C97494"/>
    <w:rsid w:val="73DBEEE5"/>
    <w:rsid w:val="73E111D4"/>
    <w:rsid w:val="73E8B0DC"/>
    <w:rsid w:val="742B1399"/>
    <w:rsid w:val="7440F64D"/>
    <w:rsid w:val="7457B90C"/>
    <w:rsid w:val="745CEE86"/>
    <w:rsid w:val="745F6719"/>
    <w:rsid w:val="746D4061"/>
    <w:rsid w:val="74796732"/>
    <w:rsid w:val="748D6B62"/>
    <w:rsid w:val="74B14F65"/>
    <w:rsid w:val="7502D148"/>
    <w:rsid w:val="75414DFC"/>
    <w:rsid w:val="754B0D7E"/>
    <w:rsid w:val="754C594E"/>
    <w:rsid w:val="754CD0B6"/>
    <w:rsid w:val="754FA7E4"/>
    <w:rsid w:val="755D48A6"/>
    <w:rsid w:val="757A9B18"/>
    <w:rsid w:val="758810BC"/>
    <w:rsid w:val="7595BC14"/>
    <w:rsid w:val="75AD7E34"/>
    <w:rsid w:val="75B84F8D"/>
    <w:rsid w:val="75E06B5B"/>
    <w:rsid w:val="76289E2F"/>
    <w:rsid w:val="762BE64A"/>
    <w:rsid w:val="7638ECD0"/>
    <w:rsid w:val="763B7C77"/>
    <w:rsid w:val="763BF7CF"/>
    <w:rsid w:val="768978B6"/>
    <w:rsid w:val="76AD39BE"/>
    <w:rsid w:val="76BC0013"/>
    <w:rsid w:val="76C073EE"/>
    <w:rsid w:val="76FC6B74"/>
    <w:rsid w:val="76FCFA43"/>
    <w:rsid w:val="770DD6EE"/>
    <w:rsid w:val="77457CAF"/>
    <w:rsid w:val="775AD2F1"/>
    <w:rsid w:val="776CF83F"/>
    <w:rsid w:val="777D8BFA"/>
    <w:rsid w:val="7792A20A"/>
    <w:rsid w:val="77AA26EA"/>
    <w:rsid w:val="77AA2858"/>
    <w:rsid w:val="77BA46E7"/>
    <w:rsid w:val="77C78978"/>
    <w:rsid w:val="77F0AF1B"/>
    <w:rsid w:val="77FE4CE2"/>
    <w:rsid w:val="77FF6514"/>
    <w:rsid w:val="78101F33"/>
    <w:rsid w:val="781090A3"/>
    <w:rsid w:val="7827957F"/>
    <w:rsid w:val="7835F5B0"/>
    <w:rsid w:val="784F027F"/>
    <w:rsid w:val="785EED88"/>
    <w:rsid w:val="7866A223"/>
    <w:rsid w:val="786DCD1D"/>
    <w:rsid w:val="78776D72"/>
    <w:rsid w:val="788D2E84"/>
    <w:rsid w:val="788F39D2"/>
    <w:rsid w:val="789C711D"/>
    <w:rsid w:val="78A1422B"/>
    <w:rsid w:val="78B43F61"/>
    <w:rsid w:val="78B665AB"/>
    <w:rsid w:val="78E66E1C"/>
    <w:rsid w:val="78E8C65D"/>
    <w:rsid w:val="78EFD498"/>
    <w:rsid w:val="79108091"/>
    <w:rsid w:val="7936F400"/>
    <w:rsid w:val="7956FA7B"/>
    <w:rsid w:val="796AE2EC"/>
    <w:rsid w:val="796FDA9E"/>
    <w:rsid w:val="79DD64CA"/>
    <w:rsid w:val="79E8D561"/>
    <w:rsid w:val="79EA95B1"/>
    <w:rsid w:val="7A349B05"/>
    <w:rsid w:val="7A4F4409"/>
    <w:rsid w:val="7A57B2DC"/>
    <w:rsid w:val="7A6732DE"/>
    <w:rsid w:val="7A7BB9C0"/>
    <w:rsid w:val="7A8F3011"/>
    <w:rsid w:val="7A94BDF0"/>
    <w:rsid w:val="7AAEAF82"/>
    <w:rsid w:val="7AAF14AB"/>
    <w:rsid w:val="7AB45146"/>
    <w:rsid w:val="7AB462AF"/>
    <w:rsid w:val="7AC51EDD"/>
    <w:rsid w:val="7AD86463"/>
    <w:rsid w:val="7AFB5D9A"/>
    <w:rsid w:val="7B02B16C"/>
    <w:rsid w:val="7B09E46B"/>
    <w:rsid w:val="7B27D2C3"/>
    <w:rsid w:val="7B296429"/>
    <w:rsid w:val="7B3C5107"/>
    <w:rsid w:val="7B542450"/>
    <w:rsid w:val="7B5DC118"/>
    <w:rsid w:val="7B701B95"/>
    <w:rsid w:val="7B79352B"/>
    <w:rsid w:val="7BB5D484"/>
    <w:rsid w:val="7BC97E78"/>
    <w:rsid w:val="7BD6DBBE"/>
    <w:rsid w:val="7BE7CD5A"/>
    <w:rsid w:val="7BEB146A"/>
    <w:rsid w:val="7BF2F3ED"/>
    <w:rsid w:val="7C04FD98"/>
    <w:rsid w:val="7C0775EA"/>
    <w:rsid w:val="7C12B517"/>
    <w:rsid w:val="7C662E4F"/>
    <w:rsid w:val="7C976065"/>
    <w:rsid w:val="7C9D6EFB"/>
    <w:rsid w:val="7CB4502B"/>
    <w:rsid w:val="7CCEE1E4"/>
    <w:rsid w:val="7CDD7EF4"/>
    <w:rsid w:val="7CDE354D"/>
    <w:rsid w:val="7CED0F09"/>
    <w:rsid w:val="7CF33050"/>
    <w:rsid w:val="7D022949"/>
    <w:rsid w:val="7D08D469"/>
    <w:rsid w:val="7D162E67"/>
    <w:rsid w:val="7D1AB368"/>
    <w:rsid w:val="7D1DABF2"/>
    <w:rsid w:val="7D3BB79F"/>
    <w:rsid w:val="7D42723F"/>
    <w:rsid w:val="7D521814"/>
    <w:rsid w:val="7D54D164"/>
    <w:rsid w:val="7D5DAC10"/>
    <w:rsid w:val="7D5E5B6E"/>
    <w:rsid w:val="7D654ED9"/>
    <w:rsid w:val="7D947C31"/>
    <w:rsid w:val="7D9737D6"/>
    <w:rsid w:val="7D979BE6"/>
    <w:rsid w:val="7D9DD9F9"/>
    <w:rsid w:val="7D9F9434"/>
    <w:rsid w:val="7DA0CDF9"/>
    <w:rsid w:val="7DC8BC3C"/>
    <w:rsid w:val="7DD381EF"/>
    <w:rsid w:val="7DE9232E"/>
    <w:rsid w:val="7DFBC9EE"/>
    <w:rsid w:val="7E0A0429"/>
    <w:rsid w:val="7E4709B4"/>
    <w:rsid w:val="7E4B8399"/>
    <w:rsid w:val="7E609A1C"/>
    <w:rsid w:val="7E78B6DD"/>
    <w:rsid w:val="7E87D565"/>
    <w:rsid w:val="7EAADC90"/>
    <w:rsid w:val="7EAC6B15"/>
    <w:rsid w:val="7ED4BE29"/>
    <w:rsid w:val="7EED61C5"/>
    <w:rsid w:val="7EFEBE1C"/>
    <w:rsid w:val="7F01F6BF"/>
    <w:rsid w:val="7F10FFDF"/>
    <w:rsid w:val="7F1172F2"/>
    <w:rsid w:val="7F1743D6"/>
    <w:rsid w:val="7F26C800"/>
    <w:rsid w:val="7F27A4DD"/>
    <w:rsid w:val="7F6C5CF8"/>
    <w:rsid w:val="7F876C09"/>
    <w:rsid w:val="7F9C2456"/>
    <w:rsid w:val="7FABD586"/>
    <w:rsid w:val="7FD8C4B6"/>
    <w:rsid w:val="7FDB1EF3"/>
    <w:rsid w:val="7FEB2069"/>
    <w:rsid w:val="7FFE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372CB7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pPr>
      <w:spacing w:before="480"/>
      <w:outlineLvl w:val="0"/>
    </w:pPr>
    <w:rPr>
      <w:b/>
      <w:color w:val="345A8A"/>
      <w:sz w:val="32"/>
    </w:rPr>
  </w:style>
  <w:style w:type="paragraph" w:styleId="Titre2">
    <w:name w:val="heading 2"/>
    <w:basedOn w:val="Normal"/>
    <w:pPr>
      <w:spacing w:before="200"/>
      <w:outlineLvl w:val="1"/>
    </w:pPr>
    <w:rPr>
      <w:b/>
      <w:color w:val="4F81BD"/>
      <w:sz w:val="26"/>
    </w:rPr>
  </w:style>
  <w:style w:type="paragraph" w:styleId="Titre3">
    <w:name w:val="heading 3"/>
    <w:basedOn w:val="Normal"/>
    <w:pPr>
      <w:spacing w:before="200"/>
      <w:outlineLvl w:val="2"/>
    </w:pPr>
    <w:rPr>
      <w:b/>
      <w:color w:val="4F81BD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5517"/>
  </w:style>
  <w:style w:type="paragraph" w:styleId="Pieddepage">
    <w:name w:val="footer"/>
    <w:basedOn w:val="Normal"/>
    <w:link w:val="PieddepageCar"/>
    <w:uiPriority w:val="99"/>
    <w:unhideWhenUsed/>
    <w:rsid w:val="008E55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5517"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30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301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016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0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016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30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016E"/>
    <w:rPr>
      <w:rFonts w:ascii="Segoe UI" w:hAnsi="Segoe UI" w:cs="Segoe UI"/>
      <w:sz w:val="18"/>
      <w:szCs w:val="18"/>
    </w:rPr>
  </w:style>
  <w:style w:type="paragraph" w:styleId="Titre">
    <w:name w:val="Title"/>
    <w:basedOn w:val="Normal"/>
    <w:pPr>
      <w:spacing w:after="300"/>
    </w:pPr>
    <w:rPr>
      <w:color w:val="17365D"/>
      <w:sz w:val="52"/>
    </w:rPr>
  </w:style>
  <w:style w:type="paragraph" w:styleId="Sous-titre">
    <w:name w:val="Subtitle"/>
    <w:basedOn w:val="Normal"/>
    <w:rPr>
      <w:i/>
      <w:color w:val="4F81BD"/>
      <w:sz w:val="24"/>
    </w:rPr>
  </w:style>
  <w:style w:type="character" w:styleId="Appeldenotedefin">
    <w:name w:val="endnote reference"/>
    <w:basedOn w:val="Policepardfaut"/>
    <w:uiPriority w:val="99"/>
    <w:semiHidden/>
    <w:unhideWhenUsed/>
    <w:rsid w:val="008E5FC9"/>
    <w:rPr>
      <w:vertAlign w:val="superscript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E5FC9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8E5FC9"/>
    <w:pPr>
      <w:spacing w:after="0" w:line="240" w:lineRule="auto"/>
    </w:pPr>
    <w:rPr>
      <w:sz w:val="20"/>
      <w:szCs w:val="20"/>
    </w:rPr>
  </w:style>
  <w:style w:type="character" w:customStyle="1" w:styleId="NotedefinCar1">
    <w:name w:val="Note de fin Car1"/>
    <w:basedOn w:val="Policepardfaut"/>
    <w:uiPriority w:val="99"/>
    <w:semiHidden/>
    <w:rsid w:val="008E5FC9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8E5FC9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6559FE"/>
    <w:rPr>
      <w:b/>
      <w:bCs/>
    </w:rPr>
  </w:style>
  <w:style w:type="paragraph" w:styleId="NormalWeb">
    <w:name w:val="Normal (Web)"/>
    <w:basedOn w:val="Normal"/>
    <w:link w:val="NormalWebCar"/>
    <w:uiPriority w:val="99"/>
    <w:rsid w:val="008C7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 w:bidi="bn-IN"/>
    </w:rPr>
  </w:style>
  <w:style w:type="character" w:customStyle="1" w:styleId="NormalWebCar">
    <w:name w:val="Normal (Web) Car"/>
    <w:basedOn w:val="Policepardfaut"/>
    <w:link w:val="NormalWeb"/>
    <w:uiPriority w:val="99"/>
    <w:locked/>
    <w:rsid w:val="008C74C4"/>
    <w:rPr>
      <w:rFonts w:ascii="Times New Roman" w:eastAsia="Times New Roman" w:hAnsi="Times New Roman" w:cs="Times New Roman"/>
      <w:sz w:val="24"/>
      <w:szCs w:val="24"/>
      <w:lang w:eastAsia="fr-CA" w:bidi="bn-IN"/>
    </w:rPr>
  </w:style>
  <w:style w:type="character" w:customStyle="1" w:styleId="inline-ad-replaced">
    <w:name w:val="inline-ad-replaced"/>
    <w:basedOn w:val="Policepardfaut"/>
    <w:rsid w:val="008C74C4"/>
  </w:style>
  <w:style w:type="paragraph" w:customStyle="1" w:styleId="Paragraph">
    <w:name w:val="Paragraph"/>
    <w:basedOn w:val="Normal"/>
    <w:rsid w:val="0088603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Policepardfaut"/>
    <w:rsid w:val="005B491B"/>
  </w:style>
  <w:style w:type="character" w:customStyle="1" w:styleId="id-label">
    <w:name w:val="id-label"/>
    <w:basedOn w:val="Policepardfaut"/>
    <w:rsid w:val="005B491B"/>
  </w:style>
  <w:style w:type="paragraph" w:styleId="Rvision">
    <w:name w:val="Revision"/>
    <w:hidden/>
    <w:uiPriority w:val="99"/>
    <w:semiHidden/>
    <w:rsid w:val="0051525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ar"/>
    <w:rsid w:val="004703A9"/>
    <w:pPr>
      <w:spacing w:after="0"/>
      <w:jc w:val="center"/>
    </w:pPr>
    <w:rPr>
      <w:rFonts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703A9"/>
    <w:rPr>
      <w:rFonts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703A9"/>
    <w:pPr>
      <w:spacing w:line="240" w:lineRule="auto"/>
      <w:jc w:val="both"/>
    </w:pPr>
    <w:rPr>
      <w:rFonts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03A9"/>
    <w:rPr>
      <w:rFonts w:hAnsi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8B00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dotted" w:sz="6" w:space="8" w:color="CCCCCC"/>
            <w:right w:val="none" w:sz="0" w:space="0" w:color="auto"/>
          </w:divBdr>
        </w:div>
      </w:divsChild>
    </w:div>
    <w:div w:id="10657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11B4E-CD85-4BAB-9FB2-14C148FF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0</Words>
  <Characters>6985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31T14:47:00Z</dcterms:created>
  <dcterms:modified xsi:type="dcterms:W3CDTF">2023-05-31T14:53:00Z</dcterms:modified>
</cp:coreProperties>
</file>